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4A4958" w14:textId="77777777" w:rsidR="00B6101A" w:rsidRPr="00E73656" w:rsidRDefault="00B6101A" w:rsidP="00B6101A">
      <w:pPr>
        <w:keepNext/>
        <w:spacing w:line="360" w:lineRule="auto"/>
        <w:ind w:right="-7"/>
        <w:rPr>
          <w:rFonts w:ascii="Avenir Book" w:hAnsi="Avenir Book"/>
          <w:b/>
          <w:color w:val="3366FF"/>
        </w:rPr>
      </w:pPr>
      <w:bookmarkStart w:id="0" w:name="_GoBack"/>
      <w:bookmarkEnd w:id="0"/>
      <w:r w:rsidRPr="00E73656">
        <w:rPr>
          <w:rFonts w:ascii="Avenir Book" w:hAnsi="Avenir Book"/>
          <w:b/>
          <w:color w:val="3366FF"/>
        </w:rPr>
        <w:t>SUPPLEMENTAL FIGURE LEGENDS</w:t>
      </w:r>
    </w:p>
    <w:p w14:paraId="04ECABA9" w14:textId="77777777" w:rsidR="00B6101A" w:rsidRPr="0058556F" w:rsidRDefault="00B6101A" w:rsidP="00B6101A">
      <w:pPr>
        <w:keepNext/>
        <w:spacing w:line="360" w:lineRule="auto"/>
        <w:rPr>
          <w:rFonts w:ascii="Avenir Book" w:hAnsi="Avenir Book"/>
          <w:b/>
        </w:rPr>
      </w:pPr>
      <w:r w:rsidRPr="0058556F">
        <w:rPr>
          <w:rFonts w:ascii="Avenir Book" w:hAnsi="Avenir Book"/>
          <w:b/>
        </w:rPr>
        <w:t>Figure S1. Knockout of p31</w:t>
      </w:r>
      <w:r w:rsidRPr="0058556F">
        <w:rPr>
          <w:rFonts w:ascii="Avenir Book" w:hAnsi="Avenir Book"/>
          <w:b/>
          <w:vertAlign w:val="superscript"/>
        </w:rPr>
        <w:t>comet</w:t>
      </w:r>
      <w:r w:rsidRPr="0058556F">
        <w:rPr>
          <w:rFonts w:ascii="Avenir Book" w:hAnsi="Avenir Book"/>
          <w:b/>
        </w:rPr>
        <w:t xml:space="preserve"> increases sensitivity to </w:t>
      </w:r>
      <w:r w:rsidRPr="0058556F">
        <w:rPr>
          <w:rFonts w:ascii="Avenir Book" w:hAnsi="Avenir Book"/>
          <w:b/>
          <w:lang w:val="en-US"/>
        </w:rPr>
        <w:t>spindle poisons</w:t>
      </w:r>
      <w:r w:rsidRPr="0058556F">
        <w:rPr>
          <w:rFonts w:ascii="Avenir Book" w:hAnsi="Avenir Book"/>
          <w:b/>
        </w:rPr>
        <w:t>.</w:t>
      </w:r>
    </w:p>
    <w:p w14:paraId="06821B16" w14:textId="77777777" w:rsidR="00B6101A" w:rsidRPr="00F22971" w:rsidRDefault="00B6101A" w:rsidP="00B6101A">
      <w:pPr>
        <w:spacing w:line="360" w:lineRule="auto"/>
        <w:rPr>
          <w:rFonts w:ascii="Avenir Book" w:hAnsi="Avenir Book"/>
        </w:rPr>
      </w:pPr>
      <w:r>
        <w:rPr>
          <w:rFonts w:ascii="Avenir Book" w:hAnsi="Avenir Book"/>
        </w:rPr>
        <w:t>HCT116</w:t>
      </w:r>
      <w:r w:rsidRPr="00F22971">
        <w:rPr>
          <w:rFonts w:ascii="Avenir Book" w:hAnsi="Avenir Book"/>
        </w:rPr>
        <w:t xml:space="preserve"> (WT) </w:t>
      </w:r>
      <w:r>
        <w:rPr>
          <w:rFonts w:ascii="Avenir Book" w:hAnsi="Avenir Book"/>
        </w:rPr>
        <w:t>and</w:t>
      </w:r>
      <w:r w:rsidRPr="00F22971">
        <w:rPr>
          <w:rFonts w:ascii="Avenir Book" w:hAnsi="Avenir Book"/>
        </w:rPr>
        <w:t xml:space="preserve"> p31</w:t>
      </w:r>
      <w:r w:rsidRPr="00F22971">
        <w:rPr>
          <w:rFonts w:ascii="Avenir Book" w:hAnsi="Avenir Book"/>
          <w:vertAlign w:val="superscript"/>
        </w:rPr>
        <w:t>KO</w:t>
      </w:r>
      <w:r w:rsidRPr="00F22971">
        <w:rPr>
          <w:rFonts w:ascii="Avenir Book" w:hAnsi="Avenir Book"/>
        </w:rPr>
        <w:t xml:space="preserve"> cells were plated for clonogenic survival assay and incubated with</w:t>
      </w:r>
      <w:r>
        <w:rPr>
          <w:rFonts w:ascii="Avenir Book" w:hAnsi="Avenir Book"/>
        </w:rPr>
        <w:t xml:space="preserve"> </w:t>
      </w:r>
      <w:r w:rsidRPr="00F22971">
        <w:rPr>
          <w:rFonts w:ascii="Avenir Book" w:hAnsi="Avenir Book"/>
        </w:rPr>
        <w:t>NOC</w:t>
      </w:r>
      <w:r>
        <w:rPr>
          <w:rFonts w:ascii="Avenir Book" w:hAnsi="Avenir Book"/>
        </w:rPr>
        <w:t xml:space="preserve"> (11 ng/ml)</w:t>
      </w:r>
      <w:r w:rsidRPr="00F22971">
        <w:rPr>
          <w:rFonts w:ascii="Avenir Book" w:hAnsi="Avenir Book"/>
        </w:rPr>
        <w:t>. The number of colonies was normalized to control. Mean</w:t>
      </w:r>
      <w:r w:rsidRPr="00F22971">
        <w:rPr>
          <w:rFonts w:ascii="Avenir Book" w:hAnsi="Avenir Book" w:cs="Calibri"/>
        </w:rPr>
        <w:t>±</w:t>
      </w:r>
      <w:r w:rsidRPr="00F22971">
        <w:rPr>
          <w:rFonts w:ascii="Avenir Book" w:hAnsi="Avenir Book"/>
        </w:rPr>
        <w:t xml:space="preserve">SEM of three independent experiments. Representative images are shown </w:t>
      </w:r>
      <w:r>
        <w:rPr>
          <w:rFonts w:ascii="Avenir Book" w:hAnsi="Avenir Book"/>
        </w:rPr>
        <w:t>on</w:t>
      </w:r>
      <w:r w:rsidRPr="00F22971">
        <w:rPr>
          <w:rFonts w:ascii="Avenir Book" w:hAnsi="Avenir Book"/>
        </w:rPr>
        <w:t xml:space="preserve"> the right.</w:t>
      </w:r>
    </w:p>
    <w:p w14:paraId="4855C04E" w14:textId="77777777" w:rsidR="00B6101A" w:rsidRPr="00E73656" w:rsidRDefault="00B6101A" w:rsidP="00B6101A">
      <w:pPr>
        <w:spacing w:line="360" w:lineRule="auto"/>
        <w:rPr>
          <w:rFonts w:ascii="Avenir Book" w:hAnsi="Avenir Book"/>
        </w:rPr>
      </w:pPr>
    </w:p>
    <w:p w14:paraId="1CBF5BB6" w14:textId="77777777" w:rsidR="00B6101A" w:rsidRPr="00E73656" w:rsidRDefault="00B6101A" w:rsidP="00B6101A">
      <w:pPr>
        <w:keepNext/>
        <w:spacing w:line="360" w:lineRule="auto"/>
        <w:rPr>
          <w:rFonts w:ascii="Avenir Book" w:hAnsi="Avenir Book"/>
          <w:b/>
        </w:rPr>
      </w:pPr>
      <w:r>
        <w:rPr>
          <w:rFonts w:ascii="Avenir Book" w:hAnsi="Avenir Book"/>
          <w:b/>
        </w:rPr>
        <w:t>Figure S2</w:t>
      </w:r>
      <w:r w:rsidRPr="00E73656">
        <w:rPr>
          <w:rFonts w:ascii="Avenir Book" w:hAnsi="Avenir Book"/>
          <w:b/>
        </w:rPr>
        <w:t>. Mitotic slippage induced with MPS1 inhibitor.</w:t>
      </w:r>
    </w:p>
    <w:p w14:paraId="742E13C1" w14:textId="77777777" w:rsidR="00B6101A" w:rsidRPr="00E73656" w:rsidRDefault="00B6101A" w:rsidP="00B6101A">
      <w:pPr>
        <w:spacing w:line="360" w:lineRule="auto"/>
        <w:rPr>
          <w:rFonts w:ascii="Avenir Book" w:hAnsi="Avenir Book"/>
        </w:rPr>
      </w:pPr>
      <w:r w:rsidRPr="00ED7EE3">
        <w:rPr>
          <w:rFonts w:ascii="Avenir Book" w:hAnsi="Avenir Book"/>
        </w:rPr>
        <w:t>Mitotic HeLa cells were isolated by incubating with NOC for 4 h followed by</w:t>
      </w:r>
      <w:r w:rsidRPr="00E73656">
        <w:rPr>
          <w:rFonts w:ascii="Avenir Book" w:hAnsi="Avenir Book"/>
        </w:rPr>
        <w:t xml:space="preserve"> mechanical shake off. The cells were</w:t>
      </w:r>
      <w:r>
        <w:rPr>
          <w:rFonts w:ascii="Avenir Book" w:hAnsi="Avenir Book"/>
        </w:rPr>
        <w:t xml:space="preserve"> pretreated with or without </w:t>
      </w:r>
      <w:r w:rsidRPr="00E73656">
        <w:rPr>
          <w:rFonts w:ascii="Avenir Book" w:hAnsi="Avenir Book"/>
        </w:rPr>
        <w:t>the proteasome inhibitor</w:t>
      </w:r>
      <w:r>
        <w:rPr>
          <w:rFonts w:ascii="Avenir Book" w:hAnsi="Avenir Book"/>
        </w:rPr>
        <w:t xml:space="preserve"> MG132 for 1 h as indicated and then</w:t>
      </w:r>
      <w:r w:rsidRPr="00E73656">
        <w:rPr>
          <w:rFonts w:ascii="Avenir Book" w:hAnsi="Avenir Book"/>
        </w:rPr>
        <w:t xml:space="preserve"> treated with the indicated concentrations of MPS1 inhibitor AZ3146</w:t>
      </w:r>
      <w:r>
        <w:rPr>
          <w:rFonts w:ascii="Avenir Book" w:hAnsi="Avenir Book"/>
        </w:rPr>
        <w:t xml:space="preserve"> (MPS1i)</w:t>
      </w:r>
      <w:r w:rsidRPr="00E73656">
        <w:rPr>
          <w:rFonts w:ascii="Avenir Book" w:hAnsi="Avenir Book"/>
        </w:rPr>
        <w:t>, either in the presence or absence of the proteasome inhibitor MG132</w:t>
      </w:r>
      <w:r w:rsidRPr="00ED7EE3">
        <w:rPr>
          <w:rFonts w:ascii="Avenir Book" w:hAnsi="Avenir Book"/>
        </w:rPr>
        <w:t xml:space="preserve"> for 3 h. Lysates were prepared and the indicated proteins were</w:t>
      </w:r>
      <w:r w:rsidRPr="00E73656">
        <w:rPr>
          <w:rFonts w:ascii="Avenir Book" w:hAnsi="Avenir Book"/>
        </w:rPr>
        <w:t xml:space="preserve"> detected with immunoblotting. Actin analysis was included to assess protein loading and transfer. </w:t>
      </w:r>
    </w:p>
    <w:p w14:paraId="26B8CD9F" w14:textId="77777777" w:rsidR="00B6101A" w:rsidRPr="00E73656" w:rsidRDefault="00B6101A" w:rsidP="00B6101A">
      <w:pPr>
        <w:spacing w:line="360" w:lineRule="auto"/>
        <w:rPr>
          <w:rFonts w:ascii="Avenir Book" w:hAnsi="Avenir Book"/>
        </w:rPr>
      </w:pPr>
    </w:p>
    <w:p w14:paraId="1AB52601" w14:textId="77777777" w:rsidR="00B6101A" w:rsidRPr="00E73656" w:rsidRDefault="00B6101A" w:rsidP="00B6101A">
      <w:pPr>
        <w:keepNext/>
        <w:spacing w:line="360" w:lineRule="auto"/>
        <w:rPr>
          <w:rFonts w:ascii="Avenir Book" w:hAnsi="Avenir Book"/>
          <w:b/>
        </w:rPr>
      </w:pPr>
      <w:r>
        <w:rPr>
          <w:rFonts w:ascii="Avenir Book" w:hAnsi="Avenir Book"/>
          <w:b/>
        </w:rPr>
        <w:t>Figure S3</w:t>
      </w:r>
      <w:r w:rsidRPr="00E73656">
        <w:rPr>
          <w:rFonts w:ascii="Avenir Book" w:hAnsi="Avenir Book"/>
          <w:b/>
        </w:rPr>
        <w:t>. SAC-deficient cells resist mitotic cell death through mitotic slippage.</w:t>
      </w:r>
    </w:p>
    <w:p w14:paraId="327FB4A7" w14:textId="77777777" w:rsidR="00B6101A" w:rsidRPr="00E73656" w:rsidRDefault="00B6101A" w:rsidP="00B6101A">
      <w:pPr>
        <w:spacing w:line="360" w:lineRule="auto"/>
        <w:rPr>
          <w:rFonts w:ascii="Avenir Book" w:hAnsi="Avenir Book"/>
        </w:rPr>
      </w:pPr>
      <w:r w:rsidRPr="00E73656">
        <w:rPr>
          <w:rFonts w:ascii="Avenir Book" w:hAnsi="Avenir Book"/>
          <w:b/>
        </w:rPr>
        <w:t xml:space="preserve">(A) </w:t>
      </w:r>
      <w:r w:rsidRPr="00E73656">
        <w:rPr>
          <w:rFonts w:ascii="Avenir Book" w:hAnsi="Avenir Book"/>
        </w:rPr>
        <w:t>TRIP13-deficiency promotes mitotic slippage and reduces mitotic cell death. HeLa (WT), TRIP13</w:t>
      </w:r>
      <w:r w:rsidRPr="00E73656">
        <w:rPr>
          <w:rFonts w:ascii="Avenir Book" w:hAnsi="Avenir Book"/>
          <w:vertAlign w:val="superscript"/>
        </w:rPr>
        <w:t>KO</w:t>
      </w:r>
      <w:r w:rsidRPr="00E73656">
        <w:rPr>
          <w:rFonts w:ascii="Avenir Book" w:hAnsi="Avenir Book"/>
        </w:rPr>
        <w:t>, and TRIP13</w:t>
      </w:r>
      <w:r w:rsidRPr="00E73656">
        <w:rPr>
          <w:rFonts w:ascii="Avenir Book" w:hAnsi="Avenir Book"/>
          <w:vertAlign w:val="superscript"/>
        </w:rPr>
        <w:t>KO</w:t>
      </w:r>
      <w:r w:rsidRPr="00E73656">
        <w:rPr>
          <w:rFonts w:ascii="Avenir Book" w:hAnsi="Avenir Book"/>
        </w:rPr>
        <w:t xml:space="preserve"> expressing FLAG-TRIP13 were treated with buffer or PTX (8 and 31 ng/ml) for 24 h. Lysates were prepared and the expression of t</w:t>
      </w:r>
      <w:r>
        <w:rPr>
          <w:rFonts w:ascii="Avenir Book" w:hAnsi="Avenir Book"/>
        </w:rPr>
        <w:t>he indicated proteins was analys</w:t>
      </w:r>
      <w:r w:rsidRPr="00E73656">
        <w:rPr>
          <w:rFonts w:ascii="Avenir Book" w:hAnsi="Avenir Book"/>
        </w:rPr>
        <w:t xml:space="preserve">ed with immunoblotting. Uniform loading of lysates was confirmed by immunoblotting for actin. </w:t>
      </w:r>
    </w:p>
    <w:p w14:paraId="68423EA9" w14:textId="77777777" w:rsidR="00B6101A" w:rsidRPr="00E73656" w:rsidRDefault="00B6101A" w:rsidP="00B6101A">
      <w:pPr>
        <w:spacing w:line="360" w:lineRule="auto"/>
        <w:rPr>
          <w:rFonts w:ascii="Avenir Book" w:hAnsi="Avenir Book"/>
        </w:rPr>
      </w:pPr>
      <w:r w:rsidRPr="00E73656">
        <w:rPr>
          <w:rFonts w:ascii="Avenir Book" w:hAnsi="Avenir Book"/>
          <w:b/>
        </w:rPr>
        <w:t xml:space="preserve">(B) </w:t>
      </w:r>
      <w:r w:rsidRPr="00E73656">
        <w:rPr>
          <w:rFonts w:ascii="Avenir Book" w:hAnsi="Avenir Book"/>
        </w:rPr>
        <w:t>TRIP13-deficiency promotes re-replication</w:t>
      </w:r>
      <w:r>
        <w:rPr>
          <w:rFonts w:ascii="Avenir Book" w:hAnsi="Avenir Book"/>
        </w:rPr>
        <w:t xml:space="preserve"> in the presence of spindle poisons. WT</w:t>
      </w:r>
      <w:r w:rsidRPr="00E73656">
        <w:rPr>
          <w:rFonts w:ascii="Avenir Book" w:hAnsi="Avenir Book"/>
        </w:rPr>
        <w:t>, TRIP13</w:t>
      </w:r>
      <w:r w:rsidRPr="00E73656">
        <w:rPr>
          <w:rFonts w:ascii="Avenir Book" w:hAnsi="Avenir Book"/>
          <w:vertAlign w:val="superscript"/>
        </w:rPr>
        <w:t>KO</w:t>
      </w:r>
      <w:r w:rsidRPr="00E73656">
        <w:rPr>
          <w:rFonts w:ascii="Avenir Book" w:hAnsi="Avenir Book"/>
        </w:rPr>
        <w:t>, and TRIP13</w:t>
      </w:r>
      <w:r w:rsidRPr="00E73656">
        <w:rPr>
          <w:rFonts w:ascii="Avenir Book" w:hAnsi="Avenir Book"/>
          <w:vertAlign w:val="superscript"/>
        </w:rPr>
        <w:t>KO</w:t>
      </w:r>
      <w:r w:rsidRPr="00E73656">
        <w:rPr>
          <w:rFonts w:ascii="Avenir Book" w:hAnsi="Avenir Book"/>
        </w:rPr>
        <w:t xml:space="preserve"> expressing FLAG-TRIP13 were incubated with buffer or the indicated concentrations of PTX for 24 h. The </w:t>
      </w:r>
      <w:r w:rsidRPr="00E73656">
        <w:rPr>
          <w:rFonts w:ascii="Avenir Book" w:hAnsi="Avenir Book"/>
        </w:rPr>
        <w:lastRenderedPageBreak/>
        <w:t>cells were then fixed an</w:t>
      </w:r>
      <w:r>
        <w:rPr>
          <w:rFonts w:ascii="Avenir Book" w:hAnsi="Avenir Book"/>
        </w:rPr>
        <w:t>d analys</w:t>
      </w:r>
      <w:r w:rsidRPr="00E73656">
        <w:rPr>
          <w:rFonts w:ascii="Avenir Book" w:hAnsi="Avenir Book"/>
        </w:rPr>
        <w:t>ed with flow cytometry. The positions of 2N, 4N, and 8N DNA contents are indicated.</w:t>
      </w:r>
    </w:p>
    <w:p w14:paraId="506ACAFC" w14:textId="77777777" w:rsidR="00B6101A" w:rsidRPr="00E73656" w:rsidRDefault="00B6101A" w:rsidP="00B6101A">
      <w:pPr>
        <w:spacing w:line="360" w:lineRule="auto"/>
        <w:rPr>
          <w:rFonts w:ascii="Avenir Book" w:hAnsi="Avenir Book"/>
        </w:rPr>
      </w:pPr>
    </w:p>
    <w:p w14:paraId="2BFA0D79" w14:textId="77777777" w:rsidR="00B6101A" w:rsidRPr="00E73656" w:rsidRDefault="00B6101A" w:rsidP="00B6101A">
      <w:pPr>
        <w:spacing w:line="360" w:lineRule="auto"/>
        <w:rPr>
          <w:rFonts w:ascii="Avenir Book" w:hAnsi="Avenir Book"/>
          <w:b/>
        </w:rPr>
      </w:pPr>
      <w:r>
        <w:rPr>
          <w:rFonts w:ascii="Avenir Book" w:hAnsi="Avenir Book"/>
          <w:b/>
        </w:rPr>
        <w:t>Figure S4</w:t>
      </w:r>
      <w:r w:rsidRPr="00E73656">
        <w:rPr>
          <w:rFonts w:ascii="Avenir Book" w:hAnsi="Avenir Book"/>
          <w:b/>
        </w:rPr>
        <w:t>. TRIP13-deficient cell lines.</w:t>
      </w:r>
    </w:p>
    <w:p w14:paraId="32E3B253" w14:textId="77777777" w:rsidR="00B6101A" w:rsidRPr="00E73656" w:rsidRDefault="00B6101A" w:rsidP="00B6101A">
      <w:pPr>
        <w:spacing w:line="360" w:lineRule="auto"/>
        <w:rPr>
          <w:rFonts w:ascii="Avenir Book" w:hAnsi="Avenir Book"/>
        </w:rPr>
      </w:pPr>
      <w:r w:rsidRPr="00E73656">
        <w:rPr>
          <w:rFonts w:ascii="Avenir Book" w:hAnsi="Avenir Book"/>
          <w:b/>
        </w:rPr>
        <w:t xml:space="preserve">(A) </w:t>
      </w:r>
      <w:r w:rsidRPr="00E73656">
        <w:rPr>
          <w:rFonts w:ascii="Avenir Book" w:hAnsi="Avenir Book"/>
        </w:rPr>
        <w:t>Expression of TRIP13 in</w:t>
      </w:r>
      <w:r>
        <w:rPr>
          <w:rFonts w:ascii="Avenir Book" w:hAnsi="Avenir Book"/>
        </w:rPr>
        <w:t xml:space="preserve"> WT and </w:t>
      </w:r>
      <w:r w:rsidRPr="00E73656">
        <w:rPr>
          <w:rFonts w:ascii="Avenir Book" w:hAnsi="Avenir Book"/>
        </w:rPr>
        <w:t xml:space="preserve"> TRIP13</w:t>
      </w:r>
      <w:r w:rsidRPr="00E73656">
        <w:rPr>
          <w:rFonts w:ascii="Avenir Book" w:hAnsi="Avenir Book"/>
          <w:vertAlign w:val="superscript"/>
        </w:rPr>
        <w:t>KO</w:t>
      </w:r>
      <w:r>
        <w:rPr>
          <w:rFonts w:ascii="Avenir Book" w:hAnsi="Avenir Book"/>
          <w:vertAlign w:val="superscript"/>
        </w:rPr>
        <w:t xml:space="preserve"> </w:t>
      </w:r>
      <w:r w:rsidRPr="009E7735">
        <w:rPr>
          <w:rFonts w:ascii="Avenir Book" w:hAnsi="Avenir Book"/>
        </w:rPr>
        <w:t>cells</w:t>
      </w:r>
      <w:r w:rsidRPr="00E73656">
        <w:rPr>
          <w:rFonts w:ascii="Avenir Book" w:hAnsi="Avenir Book"/>
        </w:rPr>
        <w:t xml:space="preserve">. Lysates from </w:t>
      </w:r>
      <w:r>
        <w:rPr>
          <w:rFonts w:ascii="Avenir Book" w:hAnsi="Avenir Book"/>
        </w:rPr>
        <w:t xml:space="preserve">WT </w:t>
      </w:r>
      <w:r w:rsidRPr="00E73656">
        <w:rPr>
          <w:rFonts w:ascii="Avenir Book" w:hAnsi="Avenir Book"/>
        </w:rPr>
        <w:t>and TRIP13</w:t>
      </w:r>
      <w:r w:rsidRPr="00E73656">
        <w:rPr>
          <w:rFonts w:ascii="Avenir Book" w:hAnsi="Avenir Book"/>
          <w:vertAlign w:val="superscript"/>
        </w:rPr>
        <w:t>KO</w:t>
      </w:r>
      <w:r w:rsidRPr="00E73656">
        <w:rPr>
          <w:rFonts w:ascii="Avenir Book" w:hAnsi="Avenir Book"/>
        </w:rPr>
        <w:t xml:space="preserve"> cells from HeLa (left) or HCT116 (right) were ana</w:t>
      </w:r>
      <w:r>
        <w:rPr>
          <w:rFonts w:ascii="Avenir Book" w:hAnsi="Avenir Book"/>
        </w:rPr>
        <w:t>lys</w:t>
      </w:r>
      <w:r w:rsidRPr="00E73656">
        <w:rPr>
          <w:rFonts w:ascii="Avenir Book" w:hAnsi="Avenir Book"/>
        </w:rPr>
        <w:t xml:space="preserve">ed with immunoblotting. Uniform loading of lysates was confirmed by immunoblotting for actin. </w:t>
      </w:r>
    </w:p>
    <w:p w14:paraId="643CEC0C" w14:textId="77777777" w:rsidR="00B6101A" w:rsidRPr="00E73656" w:rsidRDefault="00B6101A" w:rsidP="00B6101A">
      <w:pPr>
        <w:spacing w:line="360" w:lineRule="auto"/>
        <w:rPr>
          <w:rFonts w:ascii="Avenir Book" w:hAnsi="Avenir Book"/>
        </w:rPr>
      </w:pPr>
      <w:r w:rsidRPr="00E73656">
        <w:rPr>
          <w:rFonts w:ascii="Avenir Book" w:hAnsi="Avenir Book"/>
          <w:b/>
        </w:rPr>
        <w:t>(B)</w:t>
      </w:r>
      <w:r w:rsidRPr="00E73656">
        <w:rPr>
          <w:rFonts w:ascii="Avenir Book" w:hAnsi="Avenir Book"/>
        </w:rPr>
        <w:t xml:space="preserve"> Conditional depletion of TRIP13. TRIP13</w:t>
      </w:r>
      <w:r w:rsidRPr="00E73656">
        <w:rPr>
          <w:rFonts w:ascii="Avenir Book" w:hAnsi="Avenir Book"/>
          <w:vertAlign w:val="superscript"/>
        </w:rPr>
        <w:t>KO</w:t>
      </w:r>
      <w:r w:rsidRPr="00E73656">
        <w:rPr>
          <w:rFonts w:ascii="Avenir Book" w:hAnsi="Avenir Book"/>
        </w:rPr>
        <w:t xml:space="preserve"> cells expressing AID-TRIP13 were incubated with either buffer or Dox and IAA together for 36 h. Lysates were pre</w:t>
      </w:r>
      <w:r>
        <w:rPr>
          <w:rFonts w:ascii="Avenir Book" w:hAnsi="Avenir Book"/>
        </w:rPr>
        <w:t>pared and analys</w:t>
      </w:r>
      <w:r w:rsidRPr="00E73656">
        <w:rPr>
          <w:rFonts w:ascii="Avenir Book" w:hAnsi="Avenir Book"/>
        </w:rPr>
        <w:t xml:space="preserve">ed with immunoblotting. </w:t>
      </w:r>
    </w:p>
    <w:p w14:paraId="103876A8" w14:textId="77777777" w:rsidR="00B6101A" w:rsidRPr="00E73656" w:rsidRDefault="00B6101A" w:rsidP="00B6101A">
      <w:pPr>
        <w:spacing w:line="360" w:lineRule="auto"/>
        <w:rPr>
          <w:rFonts w:ascii="Avenir Book" w:hAnsi="Avenir Book"/>
        </w:rPr>
      </w:pPr>
    </w:p>
    <w:p w14:paraId="612CCCE4" w14:textId="77777777" w:rsidR="00B6101A" w:rsidRPr="00E73656" w:rsidRDefault="00B6101A" w:rsidP="00B6101A">
      <w:pPr>
        <w:keepNext/>
        <w:spacing w:line="360" w:lineRule="auto"/>
        <w:rPr>
          <w:rFonts w:ascii="Avenir Book" w:hAnsi="Avenir Book"/>
          <w:b/>
        </w:rPr>
      </w:pPr>
      <w:r>
        <w:rPr>
          <w:rFonts w:ascii="Avenir Book" w:hAnsi="Avenir Book"/>
          <w:b/>
        </w:rPr>
        <w:t>Figure S5</w:t>
      </w:r>
      <w:r w:rsidRPr="00E73656">
        <w:rPr>
          <w:rFonts w:ascii="Avenir Book" w:hAnsi="Avenir Book"/>
          <w:b/>
        </w:rPr>
        <w:t xml:space="preserve">. SAC-deficient HCT116 cells resist mitotic cell death through mitotic slippage. </w:t>
      </w:r>
    </w:p>
    <w:p w14:paraId="0EBD3A12" w14:textId="77777777" w:rsidR="00B6101A" w:rsidRPr="00E73656" w:rsidRDefault="00B6101A" w:rsidP="00B6101A">
      <w:pPr>
        <w:spacing w:line="360" w:lineRule="auto"/>
        <w:rPr>
          <w:rFonts w:ascii="Avenir Book" w:hAnsi="Avenir Book"/>
        </w:rPr>
      </w:pPr>
      <w:r w:rsidRPr="00E73656">
        <w:rPr>
          <w:rFonts w:ascii="Avenir Book" w:hAnsi="Avenir Book"/>
          <w:b/>
        </w:rPr>
        <w:t xml:space="preserve">(A) </w:t>
      </w:r>
      <w:r w:rsidRPr="00E73656">
        <w:rPr>
          <w:rFonts w:ascii="Avenir Book" w:hAnsi="Avenir Book"/>
        </w:rPr>
        <w:t>W</w:t>
      </w:r>
      <w:r>
        <w:rPr>
          <w:rFonts w:ascii="Avenir Book" w:hAnsi="Avenir Book"/>
        </w:rPr>
        <w:t xml:space="preserve">T </w:t>
      </w:r>
      <w:r w:rsidRPr="00E73656">
        <w:rPr>
          <w:rFonts w:ascii="Avenir Book" w:hAnsi="Avenir Book"/>
        </w:rPr>
        <w:t>and TRIP13</w:t>
      </w:r>
      <w:r w:rsidRPr="00E73656">
        <w:rPr>
          <w:rFonts w:ascii="Avenir Book" w:hAnsi="Avenir Book"/>
          <w:vertAlign w:val="superscript"/>
        </w:rPr>
        <w:t>KO</w:t>
      </w:r>
      <w:r w:rsidRPr="00E73656">
        <w:rPr>
          <w:rFonts w:ascii="Avenir Book" w:hAnsi="Avenir Book"/>
        </w:rPr>
        <w:t xml:space="preserve"> HCT116 cells were exposed to buffer or the indicated concentrations of NOC for 24 h. The </w:t>
      </w:r>
      <w:r>
        <w:rPr>
          <w:rFonts w:ascii="Avenir Book" w:hAnsi="Avenir Book"/>
        </w:rPr>
        <w:t>cells were then fixed and analys</w:t>
      </w:r>
      <w:r w:rsidRPr="00E73656">
        <w:rPr>
          <w:rFonts w:ascii="Avenir Book" w:hAnsi="Avenir Book"/>
        </w:rPr>
        <w:t>ed with flow cytometry. The positions of 2N, 4N, and 8N DNA contents are indicated.</w:t>
      </w:r>
    </w:p>
    <w:p w14:paraId="0C6985F4" w14:textId="77777777" w:rsidR="00B6101A" w:rsidRPr="00E73656" w:rsidRDefault="00B6101A" w:rsidP="00B6101A">
      <w:pPr>
        <w:spacing w:line="360" w:lineRule="auto"/>
        <w:rPr>
          <w:rFonts w:ascii="Avenir Book" w:hAnsi="Avenir Book"/>
        </w:rPr>
      </w:pPr>
      <w:r w:rsidRPr="00E73656">
        <w:rPr>
          <w:rFonts w:ascii="Avenir Book" w:hAnsi="Avenir Book"/>
          <w:b/>
        </w:rPr>
        <w:t xml:space="preserve">(B) </w:t>
      </w:r>
      <w:r w:rsidRPr="00E73656">
        <w:rPr>
          <w:rFonts w:ascii="Avenir Book" w:hAnsi="Avenir Book"/>
        </w:rPr>
        <w:t>W</w:t>
      </w:r>
      <w:r>
        <w:rPr>
          <w:rFonts w:ascii="Avenir Book" w:hAnsi="Avenir Book"/>
        </w:rPr>
        <w:t xml:space="preserve">T </w:t>
      </w:r>
      <w:r w:rsidRPr="00E73656">
        <w:rPr>
          <w:rFonts w:ascii="Avenir Book" w:hAnsi="Avenir Book"/>
        </w:rPr>
        <w:t>and TRIP13</w:t>
      </w:r>
      <w:r w:rsidRPr="00E73656">
        <w:rPr>
          <w:rFonts w:ascii="Avenir Book" w:hAnsi="Avenir Book"/>
          <w:vertAlign w:val="superscript"/>
        </w:rPr>
        <w:t>KO</w:t>
      </w:r>
      <w:r w:rsidRPr="00E73656">
        <w:rPr>
          <w:rFonts w:ascii="Avenir Book" w:hAnsi="Avenir Book"/>
        </w:rPr>
        <w:t xml:space="preserve"> HCT116 cells were exposed to buffer or the indicated concentrations of PTX for 24 h. The </w:t>
      </w:r>
      <w:r>
        <w:rPr>
          <w:rFonts w:ascii="Avenir Book" w:hAnsi="Avenir Book"/>
        </w:rPr>
        <w:t>cells were then fixed and analys</w:t>
      </w:r>
      <w:r w:rsidRPr="00E73656">
        <w:rPr>
          <w:rFonts w:ascii="Avenir Book" w:hAnsi="Avenir Book"/>
        </w:rPr>
        <w:t>ed with flow cytometry.</w:t>
      </w:r>
    </w:p>
    <w:p w14:paraId="4744AB12" w14:textId="77777777" w:rsidR="00B6101A" w:rsidRPr="00E73656" w:rsidRDefault="00B6101A" w:rsidP="00B6101A">
      <w:pPr>
        <w:spacing w:line="360" w:lineRule="auto"/>
        <w:rPr>
          <w:rFonts w:ascii="Avenir Book" w:hAnsi="Avenir Book"/>
        </w:rPr>
      </w:pPr>
    </w:p>
    <w:p w14:paraId="3063ABAE" w14:textId="77777777" w:rsidR="00B6101A" w:rsidRPr="00E73656" w:rsidRDefault="00B6101A" w:rsidP="00B6101A">
      <w:pPr>
        <w:spacing w:line="360" w:lineRule="auto"/>
        <w:rPr>
          <w:rFonts w:ascii="Avenir Book" w:hAnsi="Avenir Book"/>
        </w:rPr>
      </w:pPr>
      <w:r>
        <w:rPr>
          <w:rFonts w:ascii="Avenir Book" w:hAnsi="Avenir Book"/>
          <w:b/>
        </w:rPr>
        <w:t>Figure S6</w:t>
      </w:r>
      <w:r w:rsidRPr="00E73656">
        <w:rPr>
          <w:rFonts w:ascii="Avenir Book" w:hAnsi="Avenir Book"/>
          <w:b/>
        </w:rPr>
        <w:t xml:space="preserve">. Cell death starts to occur after one cell cycle following mitotic slippage. </w:t>
      </w:r>
    </w:p>
    <w:p w14:paraId="7ABDF964" w14:textId="77777777" w:rsidR="00B6101A" w:rsidRPr="00E73656" w:rsidRDefault="00B6101A" w:rsidP="00B6101A">
      <w:pPr>
        <w:spacing w:line="360" w:lineRule="auto"/>
        <w:rPr>
          <w:rFonts w:ascii="Avenir Book" w:hAnsi="Avenir Book"/>
        </w:rPr>
      </w:pPr>
      <w:r w:rsidRPr="00E73656">
        <w:rPr>
          <w:rFonts w:ascii="Avenir Book" w:hAnsi="Avenir Book"/>
          <w:b/>
        </w:rPr>
        <w:t xml:space="preserve">(A) </w:t>
      </w:r>
      <w:r w:rsidRPr="00E73656">
        <w:rPr>
          <w:rFonts w:ascii="Avenir Book" w:hAnsi="Avenir Book"/>
        </w:rPr>
        <w:t>Live-cell imaging of SAC-</w:t>
      </w:r>
      <w:r>
        <w:rPr>
          <w:rFonts w:ascii="Avenir Book" w:hAnsi="Avenir Book"/>
        </w:rPr>
        <w:t>deficient</w:t>
      </w:r>
      <w:r w:rsidRPr="00E73656">
        <w:rPr>
          <w:rFonts w:ascii="Avenir Book" w:hAnsi="Avenir Book"/>
        </w:rPr>
        <w:t xml:space="preserve"> cells. HeLa (WT), TRIP13</w:t>
      </w:r>
      <w:r w:rsidRPr="00E73656">
        <w:rPr>
          <w:rFonts w:ascii="Avenir Book" w:hAnsi="Avenir Book"/>
          <w:vertAlign w:val="superscript"/>
        </w:rPr>
        <w:t>KO</w:t>
      </w:r>
      <w:r w:rsidRPr="00E73656">
        <w:rPr>
          <w:rFonts w:ascii="Avenir Book" w:hAnsi="Avenir Book"/>
        </w:rPr>
        <w:t>, and TRIP13</w:t>
      </w:r>
      <w:r w:rsidRPr="00E73656">
        <w:rPr>
          <w:rFonts w:ascii="Avenir Book" w:hAnsi="Avenir Book"/>
          <w:vertAlign w:val="superscript"/>
        </w:rPr>
        <w:t>KO</w:t>
      </w:r>
      <w:r w:rsidRPr="00E73656">
        <w:rPr>
          <w:rFonts w:ascii="Avenir Book" w:hAnsi="Avenir Book"/>
        </w:rPr>
        <w:t xml:space="preserve"> expressing FLAG-TRIP13 (all expressing histone H2B-GFP) were exposed to buffer, NOC, or PTX. Individual cells were tracked </w:t>
      </w:r>
      <w:r>
        <w:rPr>
          <w:rFonts w:ascii="Avenir Book" w:hAnsi="Avenir Book"/>
        </w:rPr>
        <w:t xml:space="preserve">using live-cell </w:t>
      </w:r>
      <w:r>
        <w:rPr>
          <w:rFonts w:ascii="Avenir Book" w:hAnsi="Avenir Book"/>
        </w:rPr>
        <w:lastRenderedPageBreak/>
        <w:t>imaging</w:t>
      </w:r>
      <w:r w:rsidRPr="00E73656">
        <w:rPr>
          <w:rFonts w:ascii="Avenir Book" w:hAnsi="Avenir Book"/>
        </w:rPr>
        <w:t>. Key: int</w:t>
      </w:r>
      <w:r>
        <w:rPr>
          <w:rFonts w:ascii="Avenir Book" w:hAnsi="Avenir Book"/>
        </w:rPr>
        <w:t>erphase = grey; normal mitosis</w:t>
      </w:r>
      <w:r w:rsidRPr="00E73656">
        <w:rPr>
          <w:rFonts w:ascii="Avenir Book" w:hAnsi="Avenir Book"/>
        </w:rPr>
        <w:t xml:space="preserve"> = black; mitotic slippage = red; truncated bars = cell death.</w:t>
      </w:r>
    </w:p>
    <w:p w14:paraId="65156098" w14:textId="77777777" w:rsidR="00B6101A" w:rsidRPr="00E73656" w:rsidRDefault="00B6101A" w:rsidP="00B6101A">
      <w:pPr>
        <w:spacing w:line="360" w:lineRule="auto"/>
        <w:rPr>
          <w:rFonts w:ascii="Avenir Book" w:hAnsi="Avenir Book"/>
        </w:rPr>
      </w:pPr>
      <w:r w:rsidRPr="00E73656">
        <w:rPr>
          <w:rFonts w:ascii="Avenir Book" w:hAnsi="Avenir Book"/>
          <w:b/>
        </w:rPr>
        <w:t>(B)</w:t>
      </w:r>
      <w:r w:rsidRPr="00E73656">
        <w:rPr>
          <w:rFonts w:ascii="Avenir Book" w:hAnsi="Avenir Book"/>
        </w:rPr>
        <w:t xml:space="preserve"> TRIP13-deficient cells undergo rapid mitotic exit. Cell</w:t>
      </w:r>
      <w:r>
        <w:rPr>
          <w:rFonts w:ascii="Avenir Book" w:hAnsi="Avenir Book"/>
        </w:rPr>
        <w:t>s were exposed to PTX and analys</w:t>
      </w:r>
      <w:r w:rsidRPr="00E73656">
        <w:rPr>
          <w:rFonts w:ascii="Avenir Book" w:hAnsi="Avenir Book"/>
        </w:rPr>
        <w:t xml:space="preserve">ed with live-cell imaging as described in panel A. The </w:t>
      </w:r>
      <w:r>
        <w:rPr>
          <w:rFonts w:ascii="Avenir Book" w:hAnsi="Avenir Book"/>
        </w:rPr>
        <w:t xml:space="preserve">duration of mitosis in </w:t>
      </w:r>
      <w:r w:rsidRPr="00E73656">
        <w:rPr>
          <w:rFonts w:ascii="Avenir Book" w:hAnsi="Avenir Book"/>
        </w:rPr>
        <w:t xml:space="preserve">individual cells was determined (from DNA condensation to mitotic slippage or cell death). </w:t>
      </w:r>
    </w:p>
    <w:p w14:paraId="00279D63" w14:textId="77777777" w:rsidR="00B6101A" w:rsidRPr="00E73656" w:rsidRDefault="00B6101A" w:rsidP="00B6101A">
      <w:pPr>
        <w:spacing w:line="360" w:lineRule="auto"/>
        <w:rPr>
          <w:rFonts w:ascii="Avenir Book" w:hAnsi="Avenir Book"/>
        </w:rPr>
      </w:pPr>
      <w:r w:rsidRPr="00E73656">
        <w:rPr>
          <w:rFonts w:ascii="Avenir Book" w:hAnsi="Avenir Book"/>
          <w:b/>
        </w:rPr>
        <w:t xml:space="preserve">(C) </w:t>
      </w:r>
      <w:r w:rsidRPr="00E73656">
        <w:rPr>
          <w:rFonts w:ascii="Avenir Book" w:hAnsi="Avenir Book"/>
        </w:rPr>
        <w:t>Mitotic slippage delays PTX-mediated cell death.</w:t>
      </w:r>
      <w:r w:rsidRPr="00E73656">
        <w:rPr>
          <w:rFonts w:ascii="Avenir Book" w:hAnsi="Avenir Book"/>
          <w:b/>
        </w:rPr>
        <w:t xml:space="preserve"> </w:t>
      </w:r>
      <w:r w:rsidRPr="00E73656">
        <w:rPr>
          <w:rFonts w:ascii="Avenir Book" w:hAnsi="Avenir Book"/>
        </w:rPr>
        <w:t>Cell</w:t>
      </w:r>
      <w:r>
        <w:rPr>
          <w:rFonts w:ascii="Avenir Book" w:hAnsi="Avenir Book"/>
        </w:rPr>
        <w:t>s were exposed to PTX and analys</w:t>
      </w:r>
      <w:r w:rsidRPr="00E73656">
        <w:rPr>
          <w:rFonts w:ascii="Avenir Book" w:hAnsi="Avenir Book"/>
        </w:rPr>
        <w:t xml:space="preserve">ed </w:t>
      </w:r>
      <w:r>
        <w:rPr>
          <w:rFonts w:ascii="Avenir Book" w:hAnsi="Avenir Book"/>
        </w:rPr>
        <w:t>using</w:t>
      </w:r>
      <w:r w:rsidRPr="00E73656">
        <w:rPr>
          <w:rFonts w:ascii="Avenir Book" w:hAnsi="Avenir Book"/>
        </w:rPr>
        <w:t xml:space="preserve"> live-cell imaging as described in panel A</w:t>
      </w:r>
      <w:r>
        <w:rPr>
          <w:rFonts w:ascii="Avenir Book" w:hAnsi="Avenir Book"/>
        </w:rPr>
        <w:t xml:space="preserve"> to quantify c</w:t>
      </w:r>
      <w:r w:rsidRPr="00E73656">
        <w:rPr>
          <w:rFonts w:ascii="Avenir Book" w:hAnsi="Avenir Book"/>
        </w:rPr>
        <w:t xml:space="preserve">umulative cell death. </w:t>
      </w:r>
    </w:p>
    <w:p w14:paraId="0ACD7D3D" w14:textId="77777777" w:rsidR="00B6101A" w:rsidRPr="00E73656" w:rsidRDefault="00B6101A" w:rsidP="00B6101A">
      <w:pPr>
        <w:spacing w:line="360" w:lineRule="auto"/>
        <w:rPr>
          <w:rFonts w:ascii="Avenir Book" w:hAnsi="Avenir Book"/>
        </w:rPr>
      </w:pPr>
    </w:p>
    <w:p w14:paraId="084A4F54" w14:textId="77777777" w:rsidR="00B6101A" w:rsidRPr="00E73656" w:rsidRDefault="00B6101A" w:rsidP="00B6101A">
      <w:pPr>
        <w:spacing w:line="360" w:lineRule="auto"/>
        <w:rPr>
          <w:rFonts w:ascii="Avenir Book" w:hAnsi="Avenir Book"/>
        </w:rPr>
      </w:pPr>
      <w:r>
        <w:rPr>
          <w:rFonts w:ascii="Avenir Book" w:hAnsi="Avenir Book"/>
          <w:b/>
        </w:rPr>
        <w:t>Figure S7</w:t>
      </w:r>
      <w:r w:rsidRPr="00E73656">
        <w:rPr>
          <w:rFonts w:ascii="Avenir Book" w:hAnsi="Avenir Book"/>
          <w:b/>
        </w:rPr>
        <w:t>. SAC-deficient cells are sensitive to a low concentration of spindle poison.</w:t>
      </w:r>
      <w:r>
        <w:rPr>
          <w:rFonts w:ascii="Avenir Book" w:hAnsi="Avenir Book"/>
          <w:b/>
        </w:rPr>
        <w:t xml:space="preserve"> </w:t>
      </w:r>
    </w:p>
    <w:p w14:paraId="25D1F3EB" w14:textId="77777777" w:rsidR="00B6101A" w:rsidRPr="00E73656" w:rsidRDefault="00B6101A" w:rsidP="00B6101A">
      <w:pPr>
        <w:spacing w:line="360" w:lineRule="auto"/>
        <w:rPr>
          <w:rFonts w:ascii="Avenir Book" w:hAnsi="Avenir Book"/>
        </w:rPr>
      </w:pPr>
      <w:r w:rsidRPr="00E73656">
        <w:rPr>
          <w:rFonts w:ascii="Avenir Book" w:hAnsi="Avenir Book"/>
          <w:b/>
        </w:rPr>
        <w:t>(A)</w:t>
      </w:r>
      <w:r w:rsidRPr="00E73656">
        <w:rPr>
          <w:rFonts w:ascii="Avenir Book" w:hAnsi="Avenir Book"/>
        </w:rPr>
        <w:t xml:space="preserve"> Depletion of TRIP13 in HCT116 promotes sensitivity to NOC. W</w:t>
      </w:r>
      <w:r>
        <w:rPr>
          <w:rFonts w:ascii="Avenir Book" w:hAnsi="Avenir Book"/>
        </w:rPr>
        <w:t xml:space="preserve">T </w:t>
      </w:r>
      <w:r w:rsidRPr="00E73656">
        <w:rPr>
          <w:rFonts w:ascii="Avenir Book" w:hAnsi="Avenir Book"/>
        </w:rPr>
        <w:t>and TRIP13</w:t>
      </w:r>
      <w:r w:rsidRPr="00E73656">
        <w:rPr>
          <w:rFonts w:ascii="Avenir Book" w:hAnsi="Avenir Book"/>
          <w:vertAlign w:val="superscript"/>
        </w:rPr>
        <w:t>KO</w:t>
      </w:r>
      <w:r w:rsidRPr="00E73656">
        <w:rPr>
          <w:rFonts w:ascii="Avenir Book" w:hAnsi="Avenir Book"/>
        </w:rPr>
        <w:t xml:space="preserve"> HCT116 cells were exposed to buffer or NOC (11 ng/ml) for 24 h before gently washed. Colonies were fixed and stained after 14 days. The number of colonies was quantified (mean</w:t>
      </w:r>
      <w:r w:rsidRPr="00E73656">
        <w:rPr>
          <w:rFonts w:ascii="Avenir Book" w:hAnsi="Avenir Book" w:cs="Calibri"/>
        </w:rPr>
        <w:t>±</w:t>
      </w:r>
      <w:r w:rsidRPr="00E73656">
        <w:rPr>
          <w:rFonts w:ascii="Avenir Book" w:hAnsi="Avenir Book"/>
        </w:rPr>
        <w:t xml:space="preserve">SEM of three independent experiments). Representative images are shown on the left. </w:t>
      </w:r>
    </w:p>
    <w:p w14:paraId="0287419D" w14:textId="77777777" w:rsidR="00B6101A" w:rsidRPr="00E73656" w:rsidRDefault="00B6101A" w:rsidP="00B6101A">
      <w:pPr>
        <w:spacing w:line="360" w:lineRule="auto"/>
        <w:rPr>
          <w:rFonts w:ascii="Avenir Book" w:hAnsi="Avenir Book"/>
        </w:rPr>
      </w:pPr>
      <w:r w:rsidRPr="00E73656">
        <w:rPr>
          <w:rFonts w:ascii="Avenir Book" w:hAnsi="Avenir Book"/>
          <w:b/>
        </w:rPr>
        <w:t>(B)</w:t>
      </w:r>
      <w:r w:rsidRPr="00E73656">
        <w:rPr>
          <w:rFonts w:ascii="Avenir Book" w:hAnsi="Avenir Book"/>
        </w:rPr>
        <w:t xml:space="preserve"> SAC-</w:t>
      </w:r>
      <w:r>
        <w:rPr>
          <w:rFonts w:ascii="Avenir Book" w:hAnsi="Avenir Book"/>
        </w:rPr>
        <w:t>deficient</w:t>
      </w:r>
      <w:r w:rsidRPr="00E73656">
        <w:rPr>
          <w:rFonts w:ascii="Avenir Book" w:hAnsi="Avenir Book"/>
        </w:rPr>
        <w:t xml:space="preserve"> cells are sensitive to a sub-lethal dose of PTX. Equal number of HeLa (WT), TRIP13</w:t>
      </w:r>
      <w:r w:rsidRPr="00E73656">
        <w:rPr>
          <w:rFonts w:ascii="Avenir Book" w:hAnsi="Avenir Book"/>
          <w:vertAlign w:val="superscript"/>
        </w:rPr>
        <w:t>KO</w:t>
      </w:r>
      <w:r w:rsidRPr="00E73656">
        <w:rPr>
          <w:rFonts w:ascii="Avenir Book" w:hAnsi="Avenir Book"/>
        </w:rPr>
        <w:t>, and TRIP13</w:t>
      </w:r>
      <w:r w:rsidRPr="00E73656">
        <w:rPr>
          <w:rFonts w:ascii="Avenir Book" w:hAnsi="Avenir Book"/>
          <w:vertAlign w:val="superscript"/>
        </w:rPr>
        <w:t>KO</w:t>
      </w:r>
      <w:r w:rsidRPr="00E73656">
        <w:rPr>
          <w:rFonts w:ascii="Avenir Book" w:hAnsi="Avenir Book"/>
        </w:rPr>
        <w:t xml:space="preserve"> expressing FLAG-TRIP13 were treated with either buffer or PTX (2 ng/ml) for 24 h. After gentle washing, the cells were grown for another 14 days. Colonies were fixed, stained (representative images are shown on the left), and quantified (right). Mean</w:t>
      </w:r>
      <w:r w:rsidRPr="00E73656">
        <w:rPr>
          <w:rFonts w:ascii="Avenir Book" w:hAnsi="Avenir Book" w:cs="Calibri"/>
        </w:rPr>
        <w:t>±</w:t>
      </w:r>
      <w:r w:rsidRPr="00E73656">
        <w:rPr>
          <w:rFonts w:ascii="Avenir Book" w:hAnsi="Avenir Book"/>
        </w:rPr>
        <w:t xml:space="preserve">SEM of three independent experiments. Representative images are shown on the left. </w:t>
      </w:r>
    </w:p>
    <w:p w14:paraId="19ECDC4F" w14:textId="77777777" w:rsidR="00B6101A" w:rsidRPr="00E73656" w:rsidRDefault="00B6101A" w:rsidP="00B6101A">
      <w:pPr>
        <w:spacing w:line="360" w:lineRule="auto"/>
        <w:rPr>
          <w:rFonts w:ascii="Avenir Book" w:hAnsi="Avenir Book"/>
        </w:rPr>
      </w:pPr>
    </w:p>
    <w:p w14:paraId="2ECC85FD" w14:textId="77777777" w:rsidR="00B6101A" w:rsidRPr="00E73656" w:rsidRDefault="00B6101A" w:rsidP="00B6101A">
      <w:pPr>
        <w:spacing w:line="360" w:lineRule="auto"/>
        <w:rPr>
          <w:rFonts w:ascii="Avenir Book" w:hAnsi="Avenir Book"/>
        </w:rPr>
      </w:pPr>
      <w:r>
        <w:rPr>
          <w:rFonts w:ascii="Avenir Book" w:hAnsi="Avenir Book"/>
          <w:b/>
        </w:rPr>
        <w:t>Figure S8</w:t>
      </w:r>
      <w:r w:rsidRPr="00E73656">
        <w:rPr>
          <w:rFonts w:ascii="Avenir Book" w:hAnsi="Avenir Book"/>
          <w:b/>
        </w:rPr>
        <w:t xml:space="preserve">. Aberrant mitosis induced by defective SAC and </w:t>
      </w:r>
      <w:r>
        <w:rPr>
          <w:rFonts w:ascii="Avenir Book" w:hAnsi="Avenir Book"/>
          <w:b/>
        </w:rPr>
        <w:t>partial</w:t>
      </w:r>
      <w:r w:rsidRPr="00E73656">
        <w:rPr>
          <w:rFonts w:ascii="Avenir Book" w:hAnsi="Avenir Book"/>
          <w:b/>
        </w:rPr>
        <w:t xml:space="preserve"> spindle perturbation promotes cell death only after the following cell cycle.</w:t>
      </w:r>
    </w:p>
    <w:p w14:paraId="773D09BB" w14:textId="77777777" w:rsidR="00B6101A" w:rsidRPr="00E73656" w:rsidRDefault="00B6101A" w:rsidP="00B6101A">
      <w:pPr>
        <w:spacing w:line="360" w:lineRule="auto"/>
        <w:rPr>
          <w:rFonts w:ascii="Avenir Book" w:hAnsi="Avenir Book"/>
        </w:rPr>
      </w:pPr>
      <w:r w:rsidRPr="00E73656">
        <w:rPr>
          <w:rFonts w:ascii="Avenir Book" w:hAnsi="Avenir Book"/>
        </w:rPr>
        <w:lastRenderedPageBreak/>
        <w:t xml:space="preserve">HeLa (WT) </w:t>
      </w:r>
      <w:r>
        <w:rPr>
          <w:rFonts w:ascii="Avenir Book" w:hAnsi="Avenir Book"/>
        </w:rPr>
        <w:t>and</w:t>
      </w:r>
      <w:r w:rsidRPr="00E73656">
        <w:rPr>
          <w:rFonts w:ascii="Avenir Book" w:hAnsi="Avenir Book"/>
        </w:rPr>
        <w:t xml:space="preserve"> TRIP13</w:t>
      </w:r>
      <w:r w:rsidRPr="00E73656">
        <w:rPr>
          <w:rFonts w:ascii="Avenir Book" w:hAnsi="Avenir Book"/>
          <w:vertAlign w:val="superscript"/>
        </w:rPr>
        <w:t>KO</w:t>
      </w:r>
      <w:r w:rsidRPr="00E73656">
        <w:rPr>
          <w:rFonts w:ascii="Avenir Book" w:hAnsi="Avenir Book"/>
        </w:rPr>
        <w:t xml:space="preserve"> expressing histone H2B-GFP were exposed to NO</w:t>
      </w:r>
      <w:r>
        <w:rPr>
          <w:rFonts w:ascii="Avenir Book" w:hAnsi="Avenir Book"/>
        </w:rPr>
        <w:t>C (11 ng/ml) for 24 h and analys</w:t>
      </w:r>
      <w:r w:rsidRPr="00E73656">
        <w:rPr>
          <w:rFonts w:ascii="Avenir Book" w:hAnsi="Avenir Book"/>
        </w:rPr>
        <w:t xml:space="preserve">ed with live-cell imaging. The cells were washed and subjected to another period of live-cell imaging (24-72 h after initial NOC addition). Another batch of cells treated with NOC followed by washing was imaged from 72-120 h after initial NOC addition. Control cells without exposing to NOC were also imaged for 48 h and shown on the left. Key: interphase = grey; mitosis (from DNA condensation to anaphase or cell death) = black; multipolar mitosis or mitosis with segregation errors = green; truncated bars = cell death. </w:t>
      </w:r>
    </w:p>
    <w:p w14:paraId="7BAB4E6E" w14:textId="77777777" w:rsidR="00B6101A" w:rsidRPr="00E73656" w:rsidRDefault="00B6101A" w:rsidP="00B6101A">
      <w:pPr>
        <w:rPr>
          <w:rFonts w:ascii="Avenir Book" w:hAnsi="Avenir Book"/>
        </w:rPr>
      </w:pPr>
    </w:p>
    <w:p w14:paraId="75ECC9C5" w14:textId="77777777" w:rsidR="00B6101A" w:rsidRPr="00E73656" w:rsidRDefault="00B6101A" w:rsidP="00B6101A">
      <w:pPr>
        <w:rPr>
          <w:rFonts w:ascii="Avenir Book" w:hAnsi="Avenir Book"/>
        </w:rPr>
      </w:pPr>
      <w:r w:rsidRPr="00E73656">
        <w:rPr>
          <w:rFonts w:ascii="Avenir Book" w:hAnsi="Avenir Book"/>
        </w:rPr>
        <w:br w:type="page"/>
      </w:r>
    </w:p>
    <w:p w14:paraId="1805757E" w14:textId="77777777" w:rsidR="00B6101A" w:rsidRPr="00434407" w:rsidRDefault="00B6101A" w:rsidP="00B6101A">
      <w:pPr>
        <w:keepNext/>
        <w:spacing w:line="360" w:lineRule="auto"/>
        <w:ind w:right="-7"/>
        <w:rPr>
          <w:rFonts w:ascii="Avenir Book" w:hAnsi="Avenir Book"/>
          <w:b/>
          <w:color w:val="3366FF"/>
        </w:rPr>
      </w:pPr>
      <w:r w:rsidRPr="00434407">
        <w:rPr>
          <w:rFonts w:ascii="Avenir Book" w:hAnsi="Avenir Book"/>
          <w:b/>
          <w:color w:val="3366FF"/>
        </w:rPr>
        <w:lastRenderedPageBreak/>
        <w:t>SUPPLEMENTAL VIDEO FILES</w:t>
      </w:r>
    </w:p>
    <w:p w14:paraId="24791E0B" w14:textId="77777777" w:rsidR="00B6101A" w:rsidRPr="001C0790" w:rsidRDefault="00B6101A" w:rsidP="00B6101A">
      <w:pPr>
        <w:spacing w:line="360" w:lineRule="auto"/>
        <w:rPr>
          <w:rFonts w:ascii="Avenir Book" w:hAnsi="Avenir Book"/>
          <w:b/>
        </w:rPr>
      </w:pPr>
      <w:r w:rsidRPr="001C0790">
        <w:rPr>
          <w:rFonts w:ascii="Avenir Book" w:hAnsi="Avenir Book"/>
          <w:b/>
        </w:rPr>
        <w:t xml:space="preserve">Video </w:t>
      </w:r>
      <w:r>
        <w:rPr>
          <w:rFonts w:ascii="Avenir Book" w:hAnsi="Avenir Book"/>
          <w:b/>
        </w:rPr>
        <w:t>1.</w:t>
      </w:r>
      <w:r w:rsidRPr="006C6EF6">
        <w:rPr>
          <w:rFonts w:ascii="Avenir Book" w:hAnsi="Avenir Book"/>
        </w:rPr>
        <w:t xml:space="preserve"> </w:t>
      </w:r>
      <w:r>
        <w:rPr>
          <w:rFonts w:ascii="Avenir Book" w:hAnsi="Avenir Book"/>
          <w:b/>
        </w:rPr>
        <w:t xml:space="preserve">Mitotic slippage in </w:t>
      </w:r>
      <w:r w:rsidRPr="006C6EF6">
        <w:rPr>
          <w:rFonts w:ascii="Avenir Book" w:hAnsi="Avenir Book"/>
          <w:b/>
        </w:rPr>
        <w:t>TRIP13</w:t>
      </w:r>
      <w:r w:rsidRPr="006C6EF6">
        <w:rPr>
          <w:rFonts w:ascii="Avenir Book" w:hAnsi="Avenir Book"/>
          <w:b/>
          <w:vertAlign w:val="superscript"/>
        </w:rPr>
        <w:t>KO</w:t>
      </w:r>
      <w:r w:rsidRPr="006C6EF6">
        <w:rPr>
          <w:rFonts w:ascii="Avenir Book" w:hAnsi="Avenir Book"/>
          <w:b/>
        </w:rPr>
        <w:t xml:space="preserve"> </w:t>
      </w:r>
      <w:r>
        <w:rPr>
          <w:rFonts w:ascii="Avenir Book" w:hAnsi="Avenir Book"/>
          <w:b/>
        </w:rPr>
        <w:t>cells</w:t>
      </w:r>
      <w:r w:rsidRPr="001C0790">
        <w:rPr>
          <w:rFonts w:ascii="Avenir Book" w:hAnsi="Avenir Book"/>
          <w:b/>
        </w:rPr>
        <w:t xml:space="preserve"> after spindle perturbation.</w:t>
      </w:r>
    </w:p>
    <w:p w14:paraId="55825979" w14:textId="77777777" w:rsidR="00B6101A" w:rsidRDefault="00B6101A" w:rsidP="00B6101A">
      <w:pPr>
        <w:spacing w:line="360" w:lineRule="auto"/>
        <w:rPr>
          <w:rFonts w:ascii="Avenir Book" w:hAnsi="Avenir Book"/>
        </w:rPr>
      </w:pPr>
      <w:r w:rsidRPr="00434407">
        <w:rPr>
          <w:rFonts w:ascii="Avenir Book" w:hAnsi="Avenir Book"/>
        </w:rPr>
        <w:t>TRIP13</w:t>
      </w:r>
      <w:r w:rsidRPr="00434407">
        <w:rPr>
          <w:rFonts w:ascii="Avenir Book" w:hAnsi="Avenir Book"/>
          <w:vertAlign w:val="superscript"/>
        </w:rPr>
        <w:t>KO</w:t>
      </w:r>
      <w:r w:rsidRPr="00434407">
        <w:rPr>
          <w:rFonts w:ascii="Avenir Book" w:hAnsi="Avenir Book"/>
        </w:rPr>
        <w:t xml:space="preserve"> expressing histone H2B-GFP were exposed to NOC </w:t>
      </w:r>
      <w:r>
        <w:rPr>
          <w:rFonts w:ascii="Avenir Book" w:hAnsi="Avenir Book"/>
        </w:rPr>
        <w:t>(</w:t>
      </w:r>
      <w:r w:rsidRPr="00434407">
        <w:rPr>
          <w:rFonts w:ascii="Avenir Book" w:hAnsi="Avenir Book"/>
        </w:rPr>
        <w:t>1</w:t>
      </w:r>
      <w:r>
        <w:rPr>
          <w:rFonts w:ascii="Avenir Book" w:hAnsi="Avenir Book"/>
        </w:rPr>
        <w:t>00</w:t>
      </w:r>
      <w:r w:rsidRPr="00434407">
        <w:rPr>
          <w:rFonts w:ascii="Avenir Book" w:hAnsi="Avenir Book"/>
        </w:rPr>
        <w:t xml:space="preserve"> ng/ml </w:t>
      </w:r>
      <w:r>
        <w:rPr>
          <w:rFonts w:ascii="Avenir Book" w:hAnsi="Avenir Book"/>
        </w:rPr>
        <w:t xml:space="preserve">) </w:t>
      </w:r>
      <w:r w:rsidRPr="00434407">
        <w:rPr>
          <w:rFonts w:ascii="Avenir Book" w:hAnsi="Avenir Book"/>
        </w:rPr>
        <w:t xml:space="preserve">and </w:t>
      </w:r>
      <w:r>
        <w:rPr>
          <w:rFonts w:ascii="Avenir Book" w:hAnsi="Avenir Book"/>
        </w:rPr>
        <w:t>analysed</w:t>
      </w:r>
      <w:r w:rsidRPr="00434407">
        <w:rPr>
          <w:rFonts w:ascii="Avenir Book" w:hAnsi="Avenir Book"/>
        </w:rPr>
        <w:t xml:space="preserve"> with live-cell imagi</w:t>
      </w:r>
      <w:r>
        <w:rPr>
          <w:rFonts w:ascii="Avenir Book" w:hAnsi="Avenir Book"/>
        </w:rPr>
        <w:t xml:space="preserve">ng. Time scale in h:min. </w:t>
      </w:r>
    </w:p>
    <w:p w14:paraId="04AF49C2" w14:textId="77777777" w:rsidR="00B6101A" w:rsidRDefault="00B6101A" w:rsidP="00B6101A">
      <w:pPr>
        <w:spacing w:line="360" w:lineRule="auto"/>
        <w:rPr>
          <w:rFonts w:ascii="Avenir Book" w:hAnsi="Avenir Book"/>
          <w:b/>
        </w:rPr>
      </w:pPr>
    </w:p>
    <w:p w14:paraId="53AD3FF0" w14:textId="77777777" w:rsidR="00B6101A" w:rsidRPr="001B5F47" w:rsidRDefault="00B6101A" w:rsidP="00B6101A">
      <w:pPr>
        <w:spacing w:line="360" w:lineRule="auto"/>
        <w:rPr>
          <w:rFonts w:ascii="Avenir Book" w:hAnsi="Avenir Book"/>
          <w:b/>
        </w:rPr>
      </w:pPr>
      <w:r w:rsidRPr="001B5F47">
        <w:rPr>
          <w:rFonts w:ascii="Avenir Book" w:hAnsi="Avenir Book"/>
          <w:b/>
        </w:rPr>
        <w:t xml:space="preserve">Video </w:t>
      </w:r>
      <w:r>
        <w:rPr>
          <w:rFonts w:ascii="Avenir Book" w:hAnsi="Avenir Book"/>
          <w:b/>
        </w:rPr>
        <w:t>2</w:t>
      </w:r>
      <w:r w:rsidRPr="001B5F47">
        <w:rPr>
          <w:rFonts w:ascii="Avenir Book" w:hAnsi="Avenir Book"/>
          <w:b/>
        </w:rPr>
        <w:t xml:space="preserve">. </w:t>
      </w:r>
      <w:r>
        <w:rPr>
          <w:rFonts w:ascii="Avenir Book" w:hAnsi="Avenir Book"/>
          <w:b/>
        </w:rPr>
        <w:t>Partial</w:t>
      </w:r>
      <w:r w:rsidRPr="001B5F47">
        <w:rPr>
          <w:rFonts w:ascii="Avenir Book" w:hAnsi="Avenir Book"/>
          <w:b/>
        </w:rPr>
        <w:t xml:space="preserve"> spindle perturbation promotes chromosome missegregation in TRIP13</w:t>
      </w:r>
      <w:r w:rsidRPr="001B5F47">
        <w:rPr>
          <w:rFonts w:ascii="Avenir Book" w:hAnsi="Avenir Book"/>
          <w:b/>
          <w:vertAlign w:val="superscript"/>
        </w:rPr>
        <w:t>KO</w:t>
      </w:r>
      <w:r w:rsidRPr="001B5F47">
        <w:rPr>
          <w:rFonts w:ascii="Avenir Book" w:hAnsi="Avenir Book"/>
          <w:b/>
        </w:rPr>
        <w:t xml:space="preserve"> cells. </w:t>
      </w:r>
    </w:p>
    <w:p w14:paraId="387AB753" w14:textId="77777777" w:rsidR="00B6101A" w:rsidRPr="00434407" w:rsidRDefault="00B6101A" w:rsidP="00B6101A">
      <w:pPr>
        <w:spacing w:line="360" w:lineRule="auto"/>
        <w:rPr>
          <w:rFonts w:ascii="Avenir Book" w:hAnsi="Avenir Book"/>
          <w:b/>
        </w:rPr>
      </w:pPr>
      <w:r w:rsidRPr="00434407">
        <w:rPr>
          <w:rFonts w:ascii="Avenir Book" w:hAnsi="Avenir Book"/>
        </w:rPr>
        <w:t>TRIP13</w:t>
      </w:r>
      <w:r w:rsidRPr="00434407">
        <w:rPr>
          <w:rFonts w:ascii="Avenir Book" w:hAnsi="Avenir Book"/>
          <w:vertAlign w:val="superscript"/>
        </w:rPr>
        <w:t>KO</w:t>
      </w:r>
      <w:r w:rsidRPr="00434407">
        <w:rPr>
          <w:rFonts w:ascii="Avenir Book" w:hAnsi="Avenir Book"/>
        </w:rPr>
        <w:t xml:space="preserve"> expressing histone H2B-GFP were exposed to NOC </w:t>
      </w:r>
      <w:r>
        <w:rPr>
          <w:rFonts w:ascii="Avenir Book" w:hAnsi="Avenir Book"/>
        </w:rPr>
        <w:t>(</w:t>
      </w:r>
      <w:r w:rsidRPr="00434407">
        <w:rPr>
          <w:rFonts w:ascii="Avenir Book" w:hAnsi="Avenir Book"/>
        </w:rPr>
        <w:t xml:space="preserve">11 ng/ml </w:t>
      </w:r>
      <w:r>
        <w:rPr>
          <w:rFonts w:ascii="Avenir Book" w:hAnsi="Avenir Book"/>
        </w:rPr>
        <w:t xml:space="preserve">) </w:t>
      </w:r>
      <w:r w:rsidRPr="00434407">
        <w:rPr>
          <w:rFonts w:ascii="Avenir Book" w:hAnsi="Avenir Book"/>
        </w:rPr>
        <w:t xml:space="preserve">and </w:t>
      </w:r>
      <w:r>
        <w:rPr>
          <w:rFonts w:ascii="Avenir Book" w:hAnsi="Avenir Book"/>
        </w:rPr>
        <w:t>analysed</w:t>
      </w:r>
      <w:r w:rsidRPr="00434407">
        <w:rPr>
          <w:rFonts w:ascii="Avenir Book" w:hAnsi="Avenir Book"/>
        </w:rPr>
        <w:t xml:space="preserve"> with live-cell imagi</w:t>
      </w:r>
      <w:r>
        <w:rPr>
          <w:rFonts w:ascii="Avenir Book" w:hAnsi="Avenir Book"/>
        </w:rPr>
        <w:t>ng. C</w:t>
      </w:r>
      <w:r w:rsidRPr="00434407">
        <w:rPr>
          <w:rFonts w:ascii="Avenir Book" w:hAnsi="Avenir Book"/>
        </w:rPr>
        <w:t xml:space="preserve">hromosome segregation errors </w:t>
      </w:r>
      <w:r>
        <w:rPr>
          <w:rFonts w:ascii="Avenir Book" w:hAnsi="Avenir Book"/>
        </w:rPr>
        <w:t>can be observed during mitosis; and m</w:t>
      </w:r>
      <w:r w:rsidRPr="00434407">
        <w:rPr>
          <w:rFonts w:ascii="Avenir Book" w:hAnsi="Avenir Book"/>
        </w:rPr>
        <w:t xml:space="preserve">icronuclei can be observed in </w:t>
      </w:r>
      <w:r>
        <w:rPr>
          <w:rFonts w:ascii="Avenir Book" w:hAnsi="Avenir Book"/>
        </w:rPr>
        <w:t xml:space="preserve">the </w:t>
      </w:r>
      <w:r w:rsidRPr="00434407">
        <w:rPr>
          <w:rFonts w:ascii="Avenir Book" w:hAnsi="Avenir Book"/>
        </w:rPr>
        <w:t xml:space="preserve">daughter cells. </w:t>
      </w:r>
      <w:r>
        <w:rPr>
          <w:rFonts w:ascii="Avenir Book" w:hAnsi="Avenir Book"/>
        </w:rPr>
        <w:t xml:space="preserve">Time scale in h:min. </w:t>
      </w:r>
    </w:p>
    <w:p w14:paraId="56D7BC86" w14:textId="77777777" w:rsidR="00B6101A" w:rsidRPr="00434407" w:rsidRDefault="00B6101A" w:rsidP="00B6101A">
      <w:pPr>
        <w:spacing w:line="360" w:lineRule="auto"/>
        <w:rPr>
          <w:rFonts w:ascii="Avenir Book" w:hAnsi="Avenir Book"/>
        </w:rPr>
      </w:pPr>
    </w:p>
    <w:p w14:paraId="2D684490" w14:textId="77777777" w:rsidR="00B6101A" w:rsidRPr="001C0790" w:rsidRDefault="00B6101A" w:rsidP="00B6101A">
      <w:pPr>
        <w:spacing w:line="360" w:lineRule="auto"/>
        <w:rPr>
          <w:rFonts w:ascii="Avenir Book" w:hAnsi="Avenir Book"/>
          <w:b/>
        </w:rPr>
      </w:pPr>
      <w:r w:rsidRPr="001C0790">
        <w:rPr>
          <w:rFonts w:ascii="Avenir Book" w:hAnsi="Avenir Book"/>
          <w:b/>
        </w:rPr>
        <w:t xml:space="preserve">Video </w:t>
      </w:r>
      <w:r>
        <w:rPr>
          <w:rFonts w:ascii="Avenir Book" w:hAnsi="Avenir Book"/>
          <w:b/>
        </w:rPr>
        <w:t>3</w:t>
      </w:r>
      <w:r w:rsidRPr="001C0790">
        <w:rPr>
          <w:rFonts w:ascii="Avenir Book" w:hAnsi="Avenir Book"/>
          <w:b/>
        </w:rPr>
        <w:t xml:space="preserve">. Chemical inhibition of SAC promotes chromosomal missegregation after </w:t>
      </w:r>
      <w:r>
        <w:rPr>
          <w:rFonts w:ascii="Avenir Book" w:hAnsi="Avenir Book"/>
          <w:b/>
        </w:rPr>
        <w:t>partial</w:t>
      </w:r>
      <w:r w:rsidRPr="001C0790">
        <w:rPr>
          <w:rFonts w:ascii="Avenir Book" w:hAnsi="Avenir Book"/>
          <w:b/>
        </w:rPr>
        <w:t xml:space="preserve"> spindle perturbation.</w:t>
      </w:r>
    </w:p>
    <w:p w14:paraId="141B00A9" w14:textId="77777777" w:rsidR="00B6101A" w:rsidRPr="00B75AF8" w:rsidRDefault="00B6101A" w:rsidP="00B6101A">
      <w:pPr>
        <w:spacing w:line="360" w:lineRule="auto"/>
        <w:rPr>
          <w:rFonts w:ascii="Avenir Book" w:hAnsi="Avenir Book"/>
          <w:b/>
        </w:rPr>
      </w:pPr>
      <w:r>
        <w:rPr>
          <w:rFonts w:ascii="Avenir Book" w:hAnsi="Avenir Book"/>
        </w:rPr>
        <w:t>HeLa cells expressing histone</w:t>
      </w:r>
      <w:r w:rsidRPr="00434407">
        <w:rPr>
          <w:rFonts w:ascii="Avenir Book" w:hAnsi="Avenir Book"/>
        </w:rPr>
        <w:t xml:space="preserve"> H2B</w:t>
      </w:r>
      <w:r>
        <w:rPr>
          <w:rFonts w:ascii="Avenir Book" w:hAnsi="Avenir Book"/>
        </w:rPr>
        <w:t>-</w:t>
      </w:r>
      <w:r w:rsidRPr="00434407">
        <w:rPr>
          <w:rFonts w:ascii="Avenir Book" w:hAnsi="Avenir Book"/>
        </w:rPr>
        <w:t xml:space="preserve">GFP cells were exposed to MPS1i </w:t>
      </w:r>
      <w:r>
        <w:rPr>
          <w:rFonts w:ascii="Avenir Book" w:hAnsi="Avenir Book"/>
        </w:rPr>
        <w:t>(</w:t>
      </w:r>
      <w:r w:rsidRPr="00434407">
        <w:rPr>
          <w:rFonts w:ascii="Avenir Book" w:hAnsi="Avenir Book"/>
        </w:rPr>
        <w:t>0.5 µM</w:t>
      </w:r>
      <w:r>
        <w:rPr>
          <w:rFonts w:ascii="Avenir Book" w:hAnsi="Avenir Book"/>
        </w:rPr>
        <w:t xml:space="preserve">) </w:t>
      </w:r>
      <w:r w:rsidRPr="00434407">
        <w:rPr>
          <w:rFonts w:ascii="Avenir Book" w:hAnsi="Avenir Book"/>
        </w:rPr>
        <w:t xml:space="preserve">and NOC </w:t>
      </w:r>
      <w:r>
        <w:rPr>
          <w:rFonts w:ascii="Avenir Book" w:hAnsi="Avenir Book"/>
        </w:rPr>
        <w:t>(</w:t>
      </w:r>
      <w:r w:rsidRPr="00434407">
        <w:rPr>
          <w:rFonts w:ascii="Avenir Book" w:hAnsi="Avenir Book"/>
        </w:rPr>
        <w:t>11 ng/ml</w:t>
      </w:r>
      <w:r>
        <w:rPr>
          <w:rFonts w:ascii="Avenir Book" w:hAnsi="Avenir Book"/>
        </w:rPr>
        <w:t xml:space="preserve">) </w:t>
      </w:r>
      <w:r w:rsidRPr="00434407">
        <w:rPr>
          <w:rFonts w:ascii="Avenir Book" w:hAnsi="Avenir Book"/>
        </w:rPr>
        <w:t xml:space="preserve">and </w:t>
      </w:r>
      <w:r>
        <w:rPr>
          <w:rFonts w:ascii="Avenir Book" w:hAnsi="Avenir Book"/>
        </w:rPr>
        <w:t>analysed</w:t>
      </w:r>
      <w:r w:rsidRPr="00434407">
        <w:rPr>
          <w:rFonts w:ascii="Avenir Book" w:hAnsi="Avenir Book"/>
        </w:rPr>
        <w:t xml:space="preserve"> with live-cell imaging. </w:t>
      </w:r>
      <w:r>
        <w:rPr>
          <w:rFonts w:ascii="Avenir Book" w:hAnsi="Avenir Book"/>
        </w:rPr>
        <w:t>C</w:t>
      </w:r>
      <w:r w:rsidRPr="00434407">
        <w:rPr>
          <w:rFonts w:ascii="Avenir Book" w:hAnsi="Avenir Book"/>
        </w:rPr>
        <w:t xml:space="preserve">hromosome segregation errors </w:t>
      </w:r>
      <w:r>
        <w:rPr>
          <w:rFonts w:ascii="Avenir Book" w:hAnsi="Avenir Book"/>
        </w:rPr>
        <w:t>can be observed during mitosis; and m</w:t>
      </w:r>
      <w:r w:rsidRPr="00434407">
        <w:rPr>
          <w:rFonts w:ascii="Avenir Book" w:hAnsi="Avenir Book"/>
        </w:rPr>
        <w:t xml:space="preserve">icronuclei can be observed in </w:t>
      </w:r>
      <w:r>
        <w:rPr>
          <w:rFonts w:ascii="Avenir Book" w:hAnsi="Avenir Book"/>
        </w:rPr>
        <w:t xml:space="preserve">the </w:t>
      </w:r>
      <w:r w:rsidRPr="00434407">
        <w:rPr>
          <w:rFonts w:ascii="Avenir Book" w:hAnsi="Avenir Book"/>
        </w:rPr>
        <w:t xml:space="preserve">daughter cells. </w:t>
      </w:r>
      <w:r>
        <w:rPr>
          <w:rFonts w:ascii="Avenir Book" w:hAnsi="Avenir Book"/>
        </w:rPr>
        <w:t>Time scale in h:min.</w:t>
      </w:r>
    </w:p>
    <w:p w14:paraId="6AF51DA5" w14:textId="77777777" w:rsidR="00B6101A" w:rsidRPr="00961210" w:rsidRDefault="00B6101A" w:rsidP="00B6101A"/>
    <w:p w14:paraId="587F435E" w14:textId="77777777" w:rsidR="00B6101A" w:rsidRPr="0038715A" w:rsidRDefault="00B6101A" w:rsidP="00B6101A"/>
    <w:p w14:paraId="4316E965" w14:textId="4910AEAB" w:rsidR="00791AAE" w:rsidRPr="00B6101A" w:rsidRDefault="00791AAE" w:rsidP="00B6101A"/>
    <w:sectPr w:rsidR="00791AAE" w:rsidRPr="00B6101A" w:rsidSect="00780C87">
      <w:footerReference w:type="default" r:id="rId8"/>
      <w:type w:val="continuous"/>
      <w:pgSz w:w="11900" w:h="16840"/>
      <w:pgMar w:top="1440" w:right="1800" w:bottom="1440" w:left="1800" w:header="720" w:footer="864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6ECE36" w14:textId="77777777" w:rsidR="006B393C" w:rsidRDefault="006B393C">
      <w:r>
        <w:separator/>
      </w:r>
    </w:p>
  </w:endnote>
  <w:endnote w:type="continuationSeparator" w:id="0">
    <w:p w14:paraId="46038E4D" w14:textId="77777777" w:rsidR="006B393C" w:rsidRDefault="006B39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PMingLiU">
    <w:altName w:val="¡Ps______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New York">
    <w:altName w:val="Times New Roman"/>
    <w:panose1 w:val="020B0604020202020204"/>
    <w:charset w:val="4D"/>
    <w:family w:val="roman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Mincho">
    <w:altName w:val="_l_r __f_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198C8A" w14:textId="77777777" w:rsidR="002B7DC9" w:rsidRDefault="002B7DC9">
    <w:pPr>
      <w:pStyle w:val="Footer"/>
      <w:jc w:val="center"/>
    </w:pPr>
    <w:r>
      <w:fldChar w:fldCharType="begin"/>
    </w:r>
    <w:r>
      <w:instrText xml:space="preserve"> PAGE  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69638F" w14:textId="77777777" w:rsidR="006B393C" w:rsidRDefault="006B393C">
      <w:r>
        <w:separator/>
      </w:r>
    </w:p>
  </w:footnote>
  <w:footnote w:type="continuationSeparator" w:id="0">
    <w:p w14:paraId="217D175E" w14:textId="77777777" w:rsidR="006B393C" w:rsidRDefault="006B39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singleLevel"/>
    <w:tmpl w:val="00000000"/>
    <w:lvl w:ilvl="0">
      <w:start w:val="1"/>
      <w:numFmt w:val="upperLetter"/>
      <w:lvlText w:val="(%1)"/>
      <w:lvlJc w:val="left"/>
      <w:pPr>
        <w:tabs>
          <w:tab w:val="num" w:pos="500"/>
        </w:tabs>
        <w:ind w:left="500" w:hanging="500"/>
      </w:pPr>
      <w:rPr>
        <w:rFonts w:hint="default"/>
        <w:b/>
      </w:rPr>
    </w:lvl>
  </w:abstractNum>
  <w:abstractNum w:abstractNumId="1" w15:restartNumberingAfterBreak="0">
    <w:nsid w:val="00000002"/>
    <w:multiLevelType w:val="singleLevel"/>
    <w:tmpl w:val="00000000"/>
    <w:lvl w:ilvl="0">
      <w:start w:val="1"/>
      <w:numFmt w:val="upperLetter"/>
      <w:lvlText w:val="(%1)"/>
      <w:lvlJc w:val="left"/>
      <w:pPr>
        <w:tabs>
          <w:tab w:val="num" w:pos="380"/>
        </w:tabs>
        <w:ind w:left="380" w:hanging="380"/>
      </w:pPr>
      <w:rPr>
        <w:rFonts w:hint="default"/>
        <w:b/>
      </w:rPr>
    </w:lvl>
  </w:abstractNum>
  <w:abstractNum w:abstractNumId="2" w15:restartNumberingAfterBreak="0">
    <w:nsid w:val="00000003"/>
    <w:multiLevelType w:val="singleLevel"/>
    <w:tmpl w:val="00000000"/>
    <w:lvl w:ilvl="0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 w15:restartNumberingAfterBreak="0">
    <w:nsid w:val="00000004"/>
    <w:multiLevelType w:val="singleLevel"/>
    <w:tmpl w:val="00000000"/>
    <w:lvl w:ilvl="0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00000005"/>
    <w:multiLevelType w:val="singleLevel"/>
    <w:tmpl w:val="00000000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 w15:restartNumberingAfterBreak="0">
    <w:nsid w:val="00000006"/>
    <w:multiLevelType w:val="singleLevel"/>
    <w:tmpl w:val="00000000"/>
    <w:lvl w:ilvl="0">
      <w:start w:val="14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</w:abstractNum>
  <w:abstractNum w:abstractNumId="6" w15:restartNumberingAfterBreak="0">
    <w:nsid w:val="07032C04"/>
    <w:multiLevelType w:val="hybridMultilevel"/>
    <w:tmpl w:val="0DF6F24C"/>
    <w:lvl w:ilvl="0" w:tplc="7E9870A8">
      <w:start w:val="1"/>
      <w:numFmt w:val="upperLetter"/>
      <w:lvlText w:val="(%1)"/>
      <w:lvlJc w:val="left"/>
      <w:pPr>
        <w:tabs>
          <w:tab w:val="num" w:pos="800"/>
        </w:tabs>
        <w:ind w:left="800" w:hanging="44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155501FC"/>
    <w:multiLevelType w:val="multilevel"/>
    <w:tmpl w:val="91B0926A"/>
    <w:lvl w:ilvl="0">
      <w:start w:val="4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AE6269D"/>
    <w:multiLevelType w:val="hybridMultilevel"/>
    <w:tmpl w:val="36B2A922"/>
    <w:lvl w:ilvl="0" w:tplc="F154B0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E4698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D0FE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C426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CAC0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58EE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E2AE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E4EC4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78C2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18F6684"/>
    <w:multiLevelType w:val="multilevel"/>
    <w:tmpl w:val="42E48E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6E53122"/>
    <w:multiLevelType w:val="hybridMultilevel"/>
    <w:tmpl w:val="3040644E"/>
    <w:lvl w:ilvl="0" w:tplc="8BD6102E">
      <w:start w:val="1"/>
      <w:numFmt w:val="bullet"/>
      <w:lvlText w:val="-"/>
      <w:lvlJc w:val="left"/>
      <w:pPr>
        <w:ind w:left="720" w:hanging="360"/>
      </w:pPr>
      <w:rPr>
        <w:rFonts w:ascii="Times" w:eastAsia="PMingLiU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0879A0"/>
    <w:multiLevelType w:val="hybridMultilevel"/>
    <w:tmpl w:val="532C3E58"/>
    <w:lvl w:ilvl="0" w:tplc="A6E42322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2" w15:restartNumberingAfterBreak="0">
    <w:nsid w:val="45047ADB"/>
    <w:multiLevelType w:val="hybridMultilevel"/>
    <w:tmpl w:val="119C10EC"/>
    <w:lvl w:ilvl="0" w:tplc="A2F053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B147B6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88417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A07B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7AC45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7830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5AB1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3C83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DA888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4B124204"/>
    <w:multiLevelType w:val="hybridMultilevel"/>
    <w:tmpl w:val="BE6856E4"/>
    <w:lvl w:ilvl="0" w:tplc="EC9236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5CAA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7AE3A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D63F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4CCB2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24EA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3A0C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2CF1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632BE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6F1C66E9"/>
    <w:multiLevelType w:val="multilevel"/>
    <w:tmpl w:val="8B0A9F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5BC7D72"/>
    <w:multiLevelType w:val="hybridMultilevel"/>
    <w:tmpl w:val="E96EDE0E"/>
    <w:lvl w:ilvl="0" w:tplc="8B28615C">
      <w:start w:val="1"/>
      <w:numFmt w:val="upperLetter"/>
      <w:lvlText w:val="(%1)"/>
      <w:lvlJc w:val="left"/>
      <w:pPr>
        <w:tabs>
          <w:tab w:val="num" w:pos="860"/>
        </w:tabs>
        <w:ind w:left="860" w:hanging="50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76420E2C"/>
    <w:multiLevelType w:val="hybridMultilevel"/>
    <w:tmpl w:val="099E6AEA"/>
    <w:lvl w:ilvl="0" w:tplc="F976B10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6DE0114"/>
    <w:multiLevelType w:val="hybridMultilevel"/>
    <w:tmpl w:val="CA3A9CA6"/>
    <w:lvl w:ilvl="0" w:tplc="F99E0D2E">
      <w:start w:val="1"/>
      <w:numFmt w:val="upperLetter"/>
      <w:lvlText w:val="(%1)"/>
      <w:lvlJc w:val="left"/>
      <w:pPr>
        <w:tabs>
          <w:tab w:val="num" w:pos="800"/>
        </w:tabs>
        <w:ind w:left="800" w:hanging="44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7AF44845"/>
    <w:multiLevelType w:val="hybridMultilevel"/>
    <w:tmpl w:val="9C7CA860"/>
    <w:lvl w:ilvl="0" w:tplc="FF020F6C">
      <w:start w:val="1"/>
      <w:numFmt w:val="upperLetter"/>
      <w:lvlText w:val="(%1)"/>
      <w:lvlJc w:val="left"/>
      <w:pPr>
        <w:tabs>
          <w:tab w:val="num" w:pos="740"/>
        </w:tabs>
        <w:ind w:left="740" w:hanging="38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0"/>
  </w:num>
  <w:num w:numId="5">
    <w:abstractNumId w:val="1"/>
  </w:num>
  <w:num w:numId="6">
    <w:abstractNumId w:val="5"/>
  </w:num>
  <w:num w:numId="7">
    <w:abstractNumId w:val="0"/>
  </w:num>
  <w:num w:numId="8">
    <w:abstractNumId w:val="2"/>
  </w:num>
  <w:num w:numId="9">
    <w:abstractNumId w:val="3"/>
  </w:num>
  <w:num w:numId="10">
    <w:abstractNumId w:val="0"/>
  </w:num>
  <w:num w:numId="11">
    <w:abstractNumId w:val="1"/>
  </w:num>
  <w:num w:numId="12">
    <w:abstractNumId w:val="3"/>
  </w:num>
  <w:num w:numId="13">
    <w:abstractNumId w:val="4"/>
  </w:num>
  <w:num w:numId="14">
    <w:abstractNumId w:val="0"/>
  </w:num>
  <w:num w:numId="15">
    <w:abstractNumId w:val="1"/>
  </w:num>
  <w:num w:numId="16">
    <w:abstractNumId w:val="2"/>
  </w:num>
  <w:num w:numId="17">
    <w:abstractNumId w:val="3"/>
  </w:num>
  <w:num w:numId="18">
    <w:abstractNumId w:val="0"/>
  </w:num>
  <w:num w:numId="19">
    <w:abstractNumId w:val="0"/>
  </w:num>
  <w:num w:numId="20">
    <w:abstractNumId w:val="0"/>
  </w:num>
  <w:num w:numId="21">
    <w:abstractNumId w:val="1"/>
  </w:num>
  <w:num w:numId="22">
    <w:abstractNumId w:val="2"/>
  </w:num>
  <w:num w:numId="23">
    <w:abstractNumId w:val="3"/>
  </w:num>
  <w:num w:numId="24">
    <w:abstractNumId w:val="4"/>
  </w:num>
  <w:num w:numId="25">
    <w:abstractNumId w:val="0"/>
  </w:num>
  <w:num w:numId="26">
    <w:abstractNumId w:val="1"/>
  </w:num>
  <w:num w:numId="27">
    <w:abstractNumId w:val="4"/>
  </w:num>
  <w:num w:numId="28">
    <w:abstractNumId w:val="17"/>
  </w:num>
  <w:num w:numId="29">
    <w:abstractNumId w:val="18"/>
  </w:num>
  <w:num w:numId="30">
    <w:abstractNumId w:val="6"/>
  </w:num>
  <w:num w:numId="31">
    <w:abstractNumId w:val="11"/>
  </w:num>
  <w:num w:numId="32">
    <w:abstractNumId w:val="15"/>
  </w:num>
  <w:num w:numId="33">
    <w:abstractNumId w:val="8"/>
  </w:num>
  <w:num w:numId="34">
    <w:abstractNumId w:val="12"/>
  </w:num>
  <w:num w:numId="35">
    <w:abstractNumId w:val="13"/>
  </w:num>
  <w:num w:numId="36">
    <w:abstractNumId w:val="9"/>
  </w:num>
  <w:num w:numId="37">
    <w:abstractNumId w:val="14"/>
  </w:num>
  <w:num w:numId="38">
    <w:abstractNumId w:val="10"/>
  </w:num>
  <w:num w:numId="39">
    <w:abstractNumId w:val="7"/>
  </w:num>
  <w:num w:numId="4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28"/>
  <w:embedSystemFonts/>
  <w:bordersDoNotSurroundHeader/>
  <w:bordersDoNotSurroundFooter/>
  <w:hideGrammaticalErrors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" w:dllVersion="2" w:checkStyle="1"/>
  <w:stylePaneSortMethod w:val="000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_Doc_Font_List_Name" w:val="_x0001__x0001__x0005_Times"/>
    <w:docVar w:name="EN_Footnote_Style_Name" w:val="J. Biol. Chem."/>
    <w:docVar w:name="EN_Lib_Name_List_Name" w:val="24CycA cleavage paper Ref.15ING1 paper Ref.27ING1 paper Ref.(for Medusa)23ING1 paper Ref.(Medusa)26ING1 paper Ref.(Perchorin)24ING1 paper Ref.(Calypso)15WEE1 paper Ref.25ING1-p53 dating paper Ref"/>
    <w:docVar w:name="EN_Main_Body_Style_Name" w:val="Nature"/>
  </w:docVars>
  <w:rsids>
    <w:rsidRoot w:val="00A03DF8"/>
    <w:rsid w:val="000017BF"/>
    <w:rsid w:val="00001923"/>
    <w:rsid w:val="00001CF6"/>
    <w:rsid w:val="00001F13"/>
    <w:rsid w:val="000032E4"/>
    <w:rsid w:val="00003329"/>
    <w:rsid w:val="00003A33"/>
    <w:rsid w:val="000051F9"/>
    <w:rsid w:val="0001027D"/>
    <w:rsid w:val="00011780"/>
    <w:rsid w:val="00011817"/>
    <w:rsid w:val="00011CF7"/>
    <w:rsid w:val="00012022"/>
    <w:rsid w:val="000128D3"/>
    <w:rsid w:val="0001380D"/>
    <w:rsid w:val="00014CE5"/>
    <w:rsid w:val="00015C9A"/>
    <w:rsid w:val="00016743"/>
    <w:rsid w:val="00016A40"/>
    <w:rsid w:val="00016AA3"/>
    <w:rsid w:val="0002002E"/>
    <w:rsid w:val="00020884"/>
    <w:rsid w:val="0002163B"/>
    <w:rsid w:val="00021EC1"/>
    <w:rsid w:val="000229E6"/>
    <w:rsid w:val="00023EA3"/>
    <w:rsid w:val="00024821"/>
    <w:rsid w:val="000250D3"/>
    <w:rsid w:val="000252E1"/>
    <w:rsid w:val="000257E3"/>
    <w:rsid w:val="00025F62"/>
    <w:rsid w:val="00027829"/>
    <w:rsid w:val="00027EF7"/>
    <w:rsid w:val="00027F1C"/>
    <w:rsid w:val="000314E2"/>
    <w:rsid w:val="00031760"/>
    <w:rsid w:val="00031E67"/>
    <w:rsid w:val="0003307B"/>
    <w:rsid w:val="000330B1"/>
    <w:rsid w:val="0003415B"/>
    <w:rsid w:val="0003476A"/>
    <w:rsid w:val="00034965"/>
    <w:rsid w:val="0003627F"/>
    <w:rsid w:val="000368B5"/>
    <w:rsid w:val="000400CB"/>
    <w:rsid w:val="000401C5"/>
    <w:rsid w:val="000403BE"/>
    <w:rsid w:val="000407BF"/>
    <w:rsid w:val="00041BDA"/>
    <w:rsid w:val="00041D02"/>
    <w:rsid w:val="000433C0"/>
    <w:rsid w:val="00044137"/>
    <w:rsid w:val="00044B91"/>
    <w:rsid w:val="00044F84"/>
    <w:rsid w:val="000474E4"/>
    <w:rsid w:val="00047553"/>
    <w:rsid w:val="00047939"/>
    <w:rsid w:val="00047B23"/>
    <w:rsid w:val="00047B64"/>
    <w:rsid w:val="00047D78"/>
    <w:rsid w:val="00050C20"/>
    <w:rsid w:val="0005158E"/>
    <w:rsid w:val="00051AA8"/>
    <w:rsid w:val="00053CA7"/>
    <w:rsid w:val="0005419E"/>
    <w:rsid w:val="00054BEA"/>
    <w:rsid w:val="00055B1A"/>
    <w:rsid w:val="0005627D"/>
    <w:rsid w:val="0005786B"/>
    <w:rsid w:val="000578C4"/>
    <w:rsid w:val="00061EA2"/>
    <w:rsid w:val="00061FD1"/>
    <w:rsid w:val="00064C35"/>
    <w:rsid w:val="00065383"/>
    <w:rsid w:val="00066174"/>
    <w:rsid w:val="00066928"/>
    <w:rsid w:val="00066D5E"/>
    <w:rsid w:val="00067F50"/>
    <w:rsid w:val="000715BD"/>
    <w:rsid w:val="0007184A"/>
    <w:rsid w:val="00071E61"/>
    <w:rsid w:val="000724DB"/>
    <w:rsid w:val="000730C0"/>
    <w:rsid w:val="00074B9C"/>
    <w:rsid w:val="00074DF1"/>
    <w:rsid w:val="00075EFF"/>
    <w:rsid w:val="00076AAB"/>
    <w:rsid w:val="00077237"/>
    <w:rsid w:val="00077410"/>
    <w:rsid w:val="0007768A"/>
    <w:rsid w:val="00077932"/>
    <w:rsid w:val="00077956"/>
    <w:rsid w:val="00080946"/>
    <w:rsid w:val="00080A28"/>
    <w:rsid w:val="00081EE9"/>
    <w:rsid w:val="00082052"/>
    <w:rsid w:val="000823F2"/>
    <w:rsid w:val="00083F33"/>
    <w:rsid w:val="00084149"/>
    <w:rsid w:val="0008459C"/>
    <w:rsid w:val="00084CB7"/>
    <w:rsid w:val="00084FFA"/>
    <w:rsid w:val="00085A7D"/>
    <w:rsid w:val="0008751F"/>
    <w:rsid w:val="0009036D"/>
    <w:rsid w:val="000913BF"/>
    <w:rsid w:val="00091DD3"/>
    <w:rsid w:val="00091FCA"/>
    <w:rsid w:val="00092096"/>
    <w:rsid w:val="00093A5F"/>
    <w:rsid w:val="00094AEE"/>
    <w:rsid w:val="000952BE"/>
    <w:rsid w:val="00095DAB"/>
    <w:rsid w:val="000968F2"/>
    <w:rsid w:val="000976E2"/>
    <w:rsid w:val="000977F6"/>
    <w:rsid w:val="000A025A"/>
    <w:rsid w:val="000A0F26"/>
    <w:rsid w:val="000A1093"/>
    <w:rsid w:val="000A12F3"/>
    <w:rsid w:val="000A2981"/>
    <w:rsid w:val="000A2A57"/>
    <w:rsid w:val="000A66D5"/>
    <w:rsid w:val="000A7075"/>
    <w:rsid w:val="000A7143"/>
    <w:rsid w:val="000B02B9"/>
    <w:rsid w:val="000B03F2"/>
    <w:rsid w:val="000B05FB"/>
    <w:rsid w:val="000B06AB"/>
    <w:rsid w:val="000B0763"/>
    <w:rsid w:val="000B07AE"/>
    <w:rsid w:val="000B2346"/>
    <w:rsid w:val="000B281C"/>
    <w:rsid w:val="000B321B"/>
    <w:rsid w:val="000B38EE"/>
    <w:rsid w:val="000B3965"/>
    <w:rsid w:val="000B3E7C"/>
    <w:rsid w:val="000B54D6"/>
    <w:rsid w:val="000B64D0"/>
    <w:rsid w:val="000B7339"/>
    <w:rsid w:val="000B759F"/>
    <w:rsid w:val="000B7FAC"/>
    <w:rsid w:val="000C03C8"/>
    <w:rsid w:val="000C0FA2"/>
    <w:rsid w:val="000C1B22"/>
    <w:rsid w:val="000C2C78"/>
    <w:rsid w:val="000C32E1"/>
    <w:rsid w:val="000C33CE"/>
    <w:rsid w:val="000C3568"/>
    <w:rsid w:val="000C4CC5"/>
    <w:rsid w:val="000C692A"/>
    <w:rsid w:val="000C6E61"/>
    <w:rsid w:val="000D08D1"/>
    <w:rsid w:val="000D1DCA"/>
    <w:rsid w:val="000D386C"/>
    <w:rsid w:val="000D3F8A"/>
    <w:rsid w:val="000D6600"/>
    <w:rsid w:val="000D6638"/>
    <w:rsid w:val="000D7455"/>
    <w:rsid w:val="000D7727"/>
    <w:rsid w:val="000E07A8"/>
    <w:rsid w:val="000E281C"/>
    <w:rsid w:val="000E29C5"/>
    <w:rsid w:val="000E2F1F"/>
    <w:rsid w:val="000E3FA0"/>
    <w:rsid w:val="000E4297"/>
    <w:rsid w:val="000E578E"/>
    <w:rsid w:val="000E603D"/>
    <w:rsid w:val="000F07D6"/>
    <w:rsid w:val="000F184F"/>
    <w:rsid w:val="000F2063"/>
    <w:rsid w:val="000F2A11"/>
    <w:rsid w:val="000F453D"/>
    <w:rsid w:val="000F504A"/>
    <w:rsid w:val="000F5212"/>
    <w:rsid w:val="000F55BF"/>
    <w:rsid w:val="000F5A8C"/>
    <w:rsid w:val="000F6D50"/>
    <w:rsid w:val="001004BD"/>
    <w:rsid w:val="00100814"/>
    <w:rsid w:val="00100BB5"/>
    <w:rsid w:val="0010254D"/>
    <w:rsid w:val="00102D8D"/>
    <w:rsid w:val="00104063"/>
    <w:rsid w:val="00105154"/>
    <w:rsid w:val="00107115"/>
    <w:rsid w:val="00107C35"/>
    <w:rsid w:val="00110956"/>
    <w:rsid w:val="00112139"/>
    <w:rsid w:val="00113CF0"/>
    <w:rsid w:val="00114087"/>
    <w:rsid w:val="001141A3"/>
    <w:rsid w:val="001141AB"/>
    <w:rsid w:val="00114C6B"/>
    <w:rsid w:val="00115601"/>
    <w:rsid w:val="00115CD1"/>
    <w:rsid w:val="00116CEC"/>
    <w:rsid w:val="0011739F"/>
    <w:rsid w:val="00117517"/>
    <w:rsid w:val="00120A95"/>
    <w:rsid w:val="00121A60"/>
    <w:rsid w:val="0012216F"/>
    <w:rsid w:val="00122D66"/>
    <w:rsid w:val="00123319"/>
    <w:rsid w:val="0012386C"/>
    <w:rsid w:val="00123ABB"/>
    <w:rsid w:val="00123B8E"/>
    <w:rsid w:val="0012502F"/>
    <w:rsid w:val="00125498"/>
    <w:rsid w:val="00127D1C"/>
    <w:rsid w:val="00127FBA"/>
    <w:rsid w:val="00131D31"/>
    <w:rsid w:val="00131D3A"/>
    <w:rsid w:val="001323D0"/>
    <w:rsid w:val="001323FF"/>
    <w:rsid w:val="00133058"/>
    <w:rsid w:val="001331AA"/>
    <w:rsid w:val="00133DBA"/>
    <w:rsid w:val="001347A7"/>
    <w:rsid w:val="001359A4"/>
    <w:rsid w:val="00135F9B"/>
    <w:rsid w:val="0013629E"/>
    <w:rsid w:val="0013641C"/>
    <w:rsid w:val="0013749C"/>
    <w:rsid w:val="001420DC"/>
    <w:rsid w:val="00142183"/>
    <w:rsid w:val="00142B6E"/>
    <w:rsid w:val="001430EC"/>
    <w:rsid w:val="001448C4"/>
    <w:rsid w:val="00144DFE"/>
    <w:rsid w:val="001452B0"/>
    <w:rsid w:val="00145D9D"/>
    <w:rsid w:val="00146104"/>
    <w:rsid w:val="00146140"/>
    <w:rsid w:val="0014657E"/>
    <w:rsid w:val="00147633"/>
    <w:rsid w:val="0014798F"/>
    <w:rsid w:val="00147A2C"/>
    <w:rsid w:val="0015173C"/>
    <w:rsid w:val="0015275C"/>
    <w:rsid w:val="001534A2"/>
    <w:rsid w:val="001540AF"/>
    <w:rsid w:val="00154B88"/>
    <w:rsid w:val="00155126"/>
    <w:rsid w:val="001556B1"/>
    <w:rsid w:val="00155776"/>
    <w:rsid w:val="00155C11"/>
    <w:rsid w:val="00155F27"/>
    <w:rsid w:val="001561A3"/>
    <w:rsid w:val="00156A62"/>
    <w:rsid w:val="00157D43"/>
    <w:rsid w:val="0016097A"/>
    <w:rsid w:val="001610EF"/>
    <w:rsid w:val="001626C3"/>
    <w:rsid w:val="00162844"/>
    <w:rsid w:val="00163533"/>
    <w:rsid w:val="00163DD3"/>
    <w:rsid w:val="00164ADC"/>
    <w:rsid w:val="00165690"/>
    <w:rsid w:val="00166656"/>
    <w:rsid w:val="00170996"/>
    <w:rsid w:val="0017131E"/>
    <w:rsid w:val="00171557"/>
    <w:rsid w:val="001718D0"/>
    <w:rsid w:val="00174DD1"/>
    <w:rsid w:val="00175024"/>
    <w:rsid w:val="001751B2"/>
    <w:rsid w:val="00175AD1"/>
    <w:rsid w:val="001765A5"/>
    <w:rsid w:val="00176989"/>
    <w:rsid w:val="0017749F"/>
    <w:rsid w:val="001777F1"/>
    <w:rsid w:val="00180968"/>
    <w:rsid w:val="00183BBA"/>
    <w:rsid w:val="0018621D"/>
    <w:rsid w:val="00186D93"/>
    <w:rsid w:val="001904E4"/>
    <w:rsid w:val="00191002"/>
    <w:rsid w:val="0019111A"/>
    <w:rsid w:val="00191958"/>
    <w:rsid w:val="00191B4D"/>
    <w:rsid w:val="00192378"/>
    <w:rsid w:val="001923DC"/>
    <w:rsid w:val="001926BF"/>
    <w:rsid w:val="00192B6E"/>
    <w:rsid w:val="00195C63"/>
    <w:rsid w:val="00197F1D"/>
    <w:rsid w:val="001A0452"/>
    <w:rsid w:val="001A04A4"/>
    <w:rsid w:val="001A0BFA"/>
    <w:rsid w:val="001A0FB3"/>
    <w:rsid w:val="001A134B"/>
    <w:rsid w:val="001A1663"/>
    <w:rsid w:val="001A3695"/>
    <w:rsid w:val="001A43D8"/>
    <w:rsid w:val="001A5764"/>
    <w:rsid w:val="001A5CCE"/>
    <w:rsid w:val="001A6A5D"/>
    <w:rsid w:val="001A6B37"/>
    <w:rsid w:val="001A75ED"/>
    <w:rsid w:val="001B0D66"/>
    <w:rsid w:val="001B1BBC"/>
    <w:rsid w:val="001B1C1B"/>
    <w:rsid w:val="001B2375"/>
    <w:rsid w:val="001B35D7"/>
    <w:rsid w:val="001B5956"/>
    <w:rsid w:val="001B5F47"/>
    <w:rsid w:val="001B67B0"/>
    <w:rsid w:val="001B7A9B"/>
    <w:rsid w:val="001B7F84"/>
    <w:rsid w:val="001C0790"/>
    <w:rsid w:val="001C0A67"/>
    <w:rsid w:val="001C0E2D"/>
    <w:rsid w:val="001C1D76"/>
    <w:rsid w:val="001C391D"/>
    <w:rsid w:val="001C3B54"/>
    <w:rsid w:val="001C46D6"/>
    <w:rsid w:val="001C4F3E"/>
    <w:rsid w:val="001C4FB7"/>
    <w:rsid w:val="001C59F6"/>
    <w:rsid w:val="001C5A99"/>
    <w:rsid w:val="001C5AF5"/>
    <w:rsid w:val="001C5D89"/>
    <w:rsid w:val="001C790B"/>
    <w:rsid w:val="001D0290"/>
    <w:rsid w:val="001D0B4E"/>
    <w:rsid w:val="001D1201"/>
    <w:rsid w:val="001D19E4"/>
    <w:rsid w:val="001D3400"/>
    <w:rsid w:val="001D38EB"/>
    <w:rsid w:val="001D5A7B"/>
    <w:rsid w:val="001D5D01"/>
    <w:rsid w:val="001D6457"/>
    <w:rsid w:val="001D6AE1"/>
    <w:rsid w:val="001D6BC5"/>
    <w:rsid w:val="001D751F"/>
    <w:rsid w:val="001D7D86"/>
    <w:rsid w:val="001D7ECC"/>
    <w:rsid w:val="001E120E"/>
    <w:rsid w:val="001E1D04"/>
    <w:rsid w:val="001E2861"/>
    <w:rsid w:val="001E2A1F"/>
    <w:rsid w:val="001E3638"/>
    <w:rsid w:val="001E3C21"/>
    <w:rsid w:val="001E46AD"/>
    <w:rsid w:val="001E4BD7"/>
    <w:rsid w:val="001E66FD"/>
    <w:rsid w:val="001E759B"/>
    <w:rsid w:val="001F157E"/>
    <w:rsid w:val="001F20D0"/>
    <w:rsid w:val="001F25BE"/>
    <w:rsid w:val="001F26E1"/>
    <w:rsid w:val="001F3B09"/>
    <w:rsid w:val="001F5099"/>
    <w:rsid w:val="001F6086"/>
    <w:rsid w:val="001F7036"/>
    <w:rsid w:val="001F76FC"/>
    <w:rsid w:val="00201615"/>
    <w:rsid w:val="00201E10"/>
    <w:rsid w:val="002033F8"/>
    <w:rsid w:val="00203511"/>
    <w:rsid w:val="00205531"/>
    <w:rsid w:val="00205A83"/>
    <w:rsid w:val="00205BAC"/>
    <w:rsid w:val="00206BE2"/>
    <w:rsid w:val="002072B9"/>
    <w:rsid w:val="0021044D"/>
    <w:rsid w:val="00210847"/>
    <w:rsid w:val="00210A25"/>
    <w:rsid w:val="00210F2F"/>
    <w:rsid w:val="002111AC"/>
    <w:rsid w:val="00212647"/>
    <w:rsid w:val="002139F5"/>
    <w:rsid w:val="00213A35"/>
    <w:rsid w:val="002145A4"/>
    <w:rsid w:val="00214D9E"/>
    <w:rsid w:val="0021518D"/>
    <w:rsid w:val="0021611C"/>
    <w:rsid w:val="0021713E"/>
    <w:rsid w:val="002171EF"/>
    <w:rsid w:val="002177A9"/>
    <w:rsid w:val="00220C37"/>
    <w:rsid w:val="00220DB2"/>
    <w:rsid w:val="00221291"/>
    <w:rsid w:val="002213F1"/>
    <w:rsid w:val="002237F2"/>
    <w:rsid w:val="002238BC"/>
    <w:rsid w:val="002249D2"/>
    <w:rsid w:val="002256D4"/>
    <w:rsid w:val="00226775"/>
    <w:rsid w:val="002270D4"/>
    <w:rsid w:val="00227A5C"/>
    <w:rsid w:val="002314AE"/>
    <w:rsid w:val="002320F5"/>
    <w:rsid w:val="00232279"/>
    <w:rsid w:val="002329E4"/>
    <w:rsid w:val="00232EF0"/>
    <w:rsid w:val="002334BB"/>
    <w:rsid w:val="002336C8"/>
    <w:rsid w:val="00234BE1"/>
    <w:rsid w:val="00235435"/>
    <w:rsid w:val="00235793"/>
    <w:rsid w:val="00235E25"/>
    <w:rsid w:val="0023735E"/>
    <w:rsid w:val="0024051D"/>
    <w:rsid w:val="00242544"/>
    <w:rsid w:val="00242A15"/>
    <w:rsid w:val="00242CC7"/>
    <w:rsid w:val="00244CDE"/>
    <w:rsid w:val="00244F4A"/>
    <w:rsid w:val="00245B0F"/>
    <w:rsid w:val="002474C5"/>
    <w:rsid w:val="00250261"/>
    <w:rsid w:val="00251D8F"/>
    <w:rsid w:val="0025395A"/>
    <w:rsid w:val="00253F7C"/>
    <w:rsid w:val="002548B8"/>
    <w:rsid w:val="00254BFE"/>
    <w:rsid w:val="00255EEC"/>
    <w:rsid w:val="00256D17"/>
    <w:rsid w:val="00256EEF"/>
    <w:rsid w:val="00260B24"/>
    <w:rsid w:val="00260D33"/>
    <w:rsid w:val="00260F0D"/>
    <w:rsid w:val="002615C7"/>
    <w:rsid w:val="00262904"/>
    <w:rsid w:val="00264F2B"/>
    <w:rsid w:val="0026501C"/>
    <w:rsid w:val="0026518A"/>
    <w:rsid w:val="00265BFB"/>
    <w:rsid w:val="00266AB7"/>
    <w:rsid w:val="002674D0"/>
    <w:rsid w:val="00267665"/>
    <w:rsid w:val="00270882"/>
    <w:rsid w:val="00270BB2"/>
    <w:rsid w:val="00270D28"/>
    <w:rsid w:val="00271684"/>
    <w:rsid w:val="00272E4C"/>
    <w:rsid w:val="00272EE2"/>
    <w:rsid w:val="00272FFA"/>
    <w:rsid w:val="00273F29"/>
    <w:rsid w:val="00274A1C"/>
    <w:rsid w:val="00274B7F"/>
    <w:rsid w:val="00274C02"/>
    <w:rsid w:val="00275CE7"/>
    <w:rsid w:val="002760FA"/>
    <w:rsid w:val="0027698C"/>
    <w:rsid w:val="002774E7"/>
    <w:rsid w:val="00280448"/>
    <w:rsid w:val="00280CA5"/>
    <w:rsid w:val="00282518"/>
    <w:rsid w:val="00282DA2"/>
    <w:rsid w:val="002832E0"/>
    <w:rsid w:val="00283A75"/>
    <w:rsid w:val="00283B50"/>
    <w:rsid w:val="00283D5F"/>
    <w:rsid w:val="00285EA4"/>
    <w:rsid w:val="002860D1"/>
    <w:rsid w:val="0028632E"/>
    <w:rsid w:val="00287EDD"/>
    <w:rsid w:val="00290F4B"/>
    <w:rsid w:val="00291AB7"/>
    <w:rsid w:val="00291D47"/>
    <w:rsid w:val="002924A2"/>
    <w:rsid w:val="00292621"/>
    <w:rsid w:val="002939A9"/>
    <w:rsid w:val="00294DB8"/>
    <w:rsid w:val="00295318"/>
    <w:rsid w:val="00295D8E"/>
    <w:rsid w:val="00296102"/>
    <w:rsid w:val="002973BE"/>
    <w:rsid w:val="002974C3"/>
    <w:rsid w:val="002979DA"/>
    <w:rsid w:val="00297D7E"/>
    <w:rsid w:val="002A0BB0"/>
    <w:rsid w:val="002A127C"/>
    <w:rsid w:val="002A2C16"/>
    <w:rsid w:val="002A3140"/>
    <w:rsid w:val="002A31BC"/>
    <w:rsid w:val="002A63BF"/>
    <w:rsid w:val="002A70E8"/>
    <w:rsid w:val="002A7F78"/>
    <w:rsid w:val="002B0BBB"/>
    <w:rsid w:val="002B0CFB"/>
    <w:rsid w:val="002B1749"/>
    <w:rsid w:val="002B2CBE"/>
    <w:rsid w:val="002B33FE"/>
    <w:rsid w:val="002B3453"/>
    <w:rsid w:val="002B48AC"/>
    <w:rsid w:val="002B4AAE"/>
    <w:rsid w:val="002B530F"/>
    <w:rsid w:val="002B58E7"/>
    <w:rsid w:val="002B5DE6"/>
    <w:rsid w:val="002B6B94"/>
    <w:rsid w:val="002B7969"/>
    <w:rsid w:val="002B7DC9"/>
    <w:rsid w:val="002C0615"/>
    <w:rsid w:val="002C1DCA"/>
    <w:rsid w:val="002C2191"/>
    <w:rsid w:val="002C3BD3"/>
    <w:rsid w:val="002C4DD0"/>
    <w:rsid w:val="002C5663"/>
    <w:rsid w:val="002C5CE0"/>
    <w:rsid w:val="002C6F0E"/>
    <w:rsid w:val="002C7456"/>
    <w:rsid w:val="002C7988"/>
    <w:rsid w:val="002D13E9"/>
    <w:rsid w:val="002D1560"/>
    <w:rsid w:val="002D224B"/>
    <w:rsid w:val="002D2C16"/>
    <w:rsid w:val="002D42CE"/>
    <w:rsid w:val="002D441B"/>
    <w:rsid w:val="002D4B32"/>
    <w:rsid w:val="002D4F22"/>
    <w:rsid w:val="002D5EE9"/>
    <w:rsid w:val="002D6564"/>
    <w:rsid w:val="002D681E"/>
    <w:rsid w:val="002D759C"/>
    <w:rsid w:val="002D7EBD"/>
    <w:rsid w:val="002E304B"/>
    <w:rsid w:val="002E666D"/>
    <w:rsid w:val="002E69E9"/>
    <w:rsid w:val="002E7211"/>
    <w:rsid w:val="002F0BFB"/>
    <w:rsid w:val="002F1EC2"/>
    <w:rsid w:val="002F369C"/>
    <w:rsid w:val="002F36E3"/>
    <w:rsid w:val="002F3817"/>
    <w:rsid w:val="002F400A"/>
    <w:rsid w:val="002F40FE"/>
    <w:rsid w:val="002F54E2"/>
    <w:rsid w:val="002F64F9"/>
    <w:rsid w:val="002F7819"/>
    <w:rsid w:val="002F7839"/>
    <w:rsid w:val="002F7883"/>
    <w:rsid w:val="00300082"/>
    <w:rsid w:val="00300A68"/>
    <w:rsid w:val="00300FFF"/>
    <w:rsid w:val="0030182D"/>
    <w:rsid w:val="003021BC"/>
    <w:rsid w:val="00302BFE"/>
    <w:rsid w:val="00302C7C"/>
    <w:rsid w:val="00303787"/>
    <w:rsid w:val="00304513"/>
    <w:rsid w:val="0030502D"/>
    <w:rsid w:val="0030552F"/>
    <w:rsid w:val="00305778"/>
    <w:rsid w:val="00306C1B"/>
    <w:rsid w:val="00307481"/>
    <w:rsid w:val="00307801"/>
    <w:rsid w:val="00307A63"/>
    <w:rsid w:val="00307FD6"/>
    <w:rsid w:val="00310908"/>
    <w:rsid w:val="00310F14"/>
    <w:rsid w:val="00311023"/>
    <w:rsid w:val="003114B6"/>
    <w:rsid w:val="003140D8"/>
    <w:rsid w:val="003154D0"/>
    <w:rsid w:val="003164B2"/>
    <w:rsid w:val="00317133"/>
    <w:rsid w:val="003207F5"/>
    <w:rsid w:val="003210DF"/>
    <w:rsid w:val="00322450"/>
    <w:rsid w:val="00323A4F"/>
    <w:rsid w:val="00323D3A"/>
    <w:rsid w:val="00323DEE"/>
    <w:rsid w:val="00324061"/>
    <w:rsid w:val="00324E68"/>
    <w:rsid w:val="003250AE"/>
    <w:rsid w:val="003251F1"/>
    <w:rsid w:val="00325487"/>
    <w:rsid w:val="003260AD"/>
    <w:rsid w:val="00326B6D"/>
    <w:rsid w:val="00326C4A"/>
    <w:rsid w:val="003272FB"/>
    <w:rsid w:val="00331AA8"/>
    <w:rsid w:val="00332BA0"/>
    <w:rsid w:val="00334FEF"/>
    <w:rsid w:val="00336F08"/>
    <w:rsid w:val="003401FA"/>
    <w:rsid w:val="00340643"/>
    <w:rsid w:val="0034094A"/>
    <w:rsid w:val="00341438"/>
    <w:rsid w:val="003417A6"/>
    <w:rsid w:val="00341F8D"/>
    <w:rsid w:val="00342B7B"/>
    <w:rsid w:val="00343948"/>
    <w:rsid w:val="00343C50"/>
    <w:rsid w:val="00344360"/>
    <w:rsid w:val="00344AB8"/>
    <w:rsid w:val="00344D8D"/>
    <w:rsid w:val="00345064"/>
    <w:rsid w:val="00345BA0"/>
    <w:rsid w:val="00345FE5"/>
    <w:rsid w:val="00346254"/>
    <w:rsid w:val="00346C0D"/>
    <w:rsid w:val="00350706"/>
    <w:rsid w:val="0035098F"/>
    <w:rsid w:val="00350C5F"/>
    <w:rsid w:val="00351CA4"/>
    <w:rsid w:val="00351CC6"/>
    <w:rsid w:val="00351F9C"/>
    <w:rsid w:val="0035449F"/>
    <w:rsid w:val="003546B2"/>
    <w:rsid w:val="00354A16"/>
    <w:rsid w:val="00354DA9"/>
    <w:rsid w:val="00357325"/>
    <w:rsid w:val="00357C95"/>
    <w:rsid w:val="00357DBB"/>
    <w:rsid w:val="00360B0A"/>
    <w:rsid w:val="00360FC4"/>
    <w:rsid w:val="003614D1"/>
    <w:rsid w:val="003633F8"/>
    <w:rsid w:val="003642BF"/>
    <w:rsid w:val="003645C1"/>
    <w:rsid w:val="00364E60"/>
    <w:rsid w:val="00365835"/>
    <w:rsid w:val="00366D8C"/>
    <w:rsid w:val="003719F3"/>
    <w:rsid w:val="00371D41"/>
    <w:rsid w:val="00372F3F"/>
    <w:rsid w:val="00373AAD"/>
    <w:rsid w:val="00373C6C"/>
    <w:rsid w:val="00373E8B"/>
    <w:rsid w:val="003759D5"/>
    <w:rsid w:val="00375CC4"/>
    <w:rsid w:val="003767D1"/>
    <w:rsid w:val="00381A91"/>
    <w:rsid w:val="0038322D"/>
    <w:rsid w:val="003835C1"/>
    <w:rsid w:val="00383A8C"/>
    <w:rsid w:val="003840C0"/>
    <w:rsid w:val="003843F9"/>
    <w:rsid w:val="00384985"/>
    <w:rsid w:val="00386356"/>
    <w:rsid w:val="003868AD"/>
    <w:rsid w:val="0038715A"/>
    <w:rsid w:val="0038753A"/>
    <w:rsid w:val="00391695"/>
    <w:rsid w:val="00392183"/>
    <w:rsid w:val="003926E2"/>
    <w:rsid w:val="00392930"/>
    <w:rsid w:val="003945FB"/>
    <w:rsid w:val="003950C9"/>
    <w:rsid w:val="0039531C"/>
    <w:rsid w:val="003963F9"/>
    <w:rsid w:val="003A1C2A"/>
    <w:rsid w:val="003A1FB1"/>
    <w:rsid w:val="003A26F2"/>
    <w:rsid w:val="003A371D"/>
    <w:rsid w:val="003A4AA5"/>
    <w:rsid w:val="003A535E"/>
    <w:rsid w:val="003A6D48"/>
    <w:rsid w:val="003A796E"/>
    <w:rsid w:val="003B0093"/>
    <w:rsid w:val="003B0E61"/>
    <w:rsid w:val="003B11C6"/>
    <w:rsid w:val="003B14ED"/>
    <w:rsid w:val="003B355D"/>
    <w:rsid w:val="003B364E"/>
    <w:rsid w:val="003B4032"/>
    <w:rsid w:val="003B558F"/>
    <w:rsid w:val="003B5B9E"/>
    <w:rsid w:val="003B639C"/>
    <w:rsid w:val="003B6540"/>
    <w:rsid w:val="003B6E19"/>
    <w:rsid w:val="003B7F4E"/>
    <w:rsid w:val="003C1652"/>
    <w:rsid w:val="003C27E8"/>
    <w:rsid w:val="003C2800"/>
    <w:rsid w:val="003C32B6"/>
    <w:rsid w:val="003C3B01"/>
    <w:rsid w:val="003C4B56"/>
    <w:rsid w:val="003C4BEA"/>
    <w:rsid w:val="003C4CC0"/>
    <w:rsid w:val="003C5425"/>
    <w:rsid w:val="003C56DB"/>
    <w:rsid w:val="003C6035"/>
    <w:rsid w:val="003C6665"/>
    <w:rsid w:val="003C70A9"/>
    <w:rsid w:val="003D09BA"/>
    <w:rsid w:val="003D1367"/>
    <w:rsid w:val="003D1684"/>
    <w:rsid w:val="003D284A"/>
    <w:rsid w:val="003D3116"/>
    <w:rsid w:val="003D3959"/>
    <w:rsid w:val="003D4D6B"/>
    <w:rsid w:val="003D5646"/>
    <w:rsid w:val="003D5C7F"/>
    <w:rsid w:val="003D6025"/>
    <w:rsid w:val="003D7C2D"/>
    <w:rsid w:val="003E0690"/>
    <w:rsid w:val="003E0F10"/>
    <w:rsid w:val="003E16B1"/>
    <w:rsid w:val="003E1E75"/>
    <w:rsid w:val="003E237B"/>
    <w:rsid w:val="003E28E9"/>
    <w:rsid w:val="003E298B"/>
    <w:rsid w:val="003E2A51"/>
    <w:rsid w:val="003E2C07"/>
    <w:rsid w:val="003E3204"/>
    <w:rsid w:val="003E456B"/>
    <w:rsid w:val="003E474D"/>
    <w:rsid w:val="003E4F6F"/>
    <w:rsid w:val="003E4F7B"/>
    <w:rsid w:val="003E5D4E"/>
    <w:rsid w:val="003E60D4"/>
    <w:rsid w:val="003E6435"/>
    <w:rsid w:val="003E72C3"/>
    <w:rsid w:val="003E7F80"/>
    <w:rsid w:val="003F03D9"/>
    <w:rsid w:val="003F20E9"/>
    <w:rsid w:val="003F3454"/>
    <w:rsid w:val="003F6AD8"/>
    <w:rsid w:val="003F72B7"/>
    <w:rsid w:val="003F794B"/>
    <w:rsid w:val="00400549"/>
    <w:rsid w:val="00400D8E"/>
    <w:rsid w:val="004017F9"/>
    <w:rsid w:val="00402AC6"/>
    <w:rsid w:val="00402BC7"/>
    <w:rsid w:val="00404119"/>
    <w:rsid w:val="004059A4"/>
    <w:rsid w:val="00406657"/>
    <w:rsid w:val="00406F8C"/>
    <w:rsid w:val="00407069"/>
    <w:rsid w:val="004075B7"/>
    <w:rsid w:val="00407836"/>
    <w:rsid w:val="00407D8B"/>
    <w:rsid w:val="0041125A"/>
    <w:rsid w:val="0041157B"/>
    <w:rsid w:val="00412155"/>
    <w:rsid w:val="004128BC"/>
    <w:rsid w:val="0041339A"/>
    <w:rsid w:val="004138AC"/>
    <w:rsid w:val="004141CB"/>
    <w:rsid w:val="00415024"/>
    <w:rsid w:val="0041504F"/>
    <w:rsid w:val="00415510"/>
    <w:rsid w:val="0041599C"/>
    <w:rsid w:val="00420CC9"/>
    <w:rsid w:val="00420E9C"/>
    <w:rsid w:val="00422E6B"/>
    <w:rsid w:val="00423286"/>
    <w:rsid w:val="004232F2"/>
    <w:rsid w:val="00425794"/>
    <w:rsid w:val="00425FC4"/>
    <w:rsid w:val="00426A0F"/>
    <w:rsid w:val="00426E1E"/>
    <w:rsid w:val="004311FF"/>
    <w:rsid w:val="00431D17"/>
    <w:rsid w:val="0043402D"/>
    <w:rsid w:val="00434407"/>
    <w:rsid w:val="0043603D"/>
    <w:rsid w:val="004364DF"/>
    <w:rsid w:val="004375D5"/>
    <w:rsid w:val="004379C5"/>
    <w:rsid w:val="00440161"/>
    <w:rsid w:val="00440596"/>
    <w:rsid w:val="00441565"/>
    <w:rsid w:val="004446E9"/>
    <w:rsid w:val="00444CDB"/>
    <w:rsid w:val="00445F63"/>
    <w:rsid w:val="004466F5"/>
    <w:rsid w:val="00446E4A"/>
    <w:rsid w:val="004470CA"/>
    <w:rsid w:val="0044780E"/>
    <w:rsid w:val="00447974"/>
    <w:rsid w:val="004500B1"/>
    <w:rsid w:val="00450DB3"/>
    <w:rsid w:val="004515AE"/>
    <w:rsid w:val="00452917"/>
    <w:rsid w:val="0045340B"/>
    <w:rsid w:val="00453EE9"/>
    <w:rsid w:val="00454085"/>
    <w:rsid w:val="00454CD9"/>
    <w:rsid w:val="00454DEE"/>
    <w:rsid w:val="004554CC"/>
    <w:rsid w:val="00457412"/>
    <w:rsid w:val="00457716"/>
    <w:rsid w:val="00461CAF"/>
    <w:rsid w:val="00461E94"/>
    <w:rsid w:val="0046264B"/>
    <w:rsid w:val="004642C9"/>
    <w:rsid w:val="0046497F"/>
    <w:rsid w:val="00465086"/>
    <w:rsid w:val="00466919"/>
    <w:rsid w:val="004671DD"/>
    <w:rsid w:val="0046727F"/>
    <w:rsid w:val="00470652"/>
    <w:rsid w:val="004707BC"/>
    <w:rsid w:val="00470912"/>
    <w:rsid w:val="00470C4B"/>
    <w:rsid w:val="00472165"/>
    <w:rsid w:val="0047327F"/>
    <w:rsid w:val="00474ECD"/>
    <w:rsid w:val="00475441"/>
    <w:rsid w:val="004761F5"/>
    <w:rsid w:val="00477A01"/>
    <w:rsid w:val="00481034"/>
    <w:rsid w:val="004828AE"/>
    <w:rsid w:val="0048320E"/>
    <w:rsid w:val="00484EEE"/>
    <w:rsid w:val="0048635D"/>
    <w:rsid w:val="004868E5"/>
    <w:rsid w:val="00486D50"/>
    <w:rsid w:val="00487FF1"/>
    <w:rsid w:val="00491529"/>
    <w:rsid w:val="00491A94"/>
    <w:rsid w:val="00492542"/>
    <w:rsid w:val="004930FE"/>
    <w:rsid w:val="00493565"/>
    <w:rsid w:val="00494047"/>
    <w:rsid w:val="00494170"/>
    <w:rsid w:val="004954FE"/>
    <w:rsid w:val="00495887"/>
    <w:rsid w:val="0049602C"/>
    <w:rsid w:val="00496D61"/>
    <w:rsid w:val="004A0D51"/>
    <w:rsid w:val="004A1220"/>
    <w:rsid w:val="004A1845"/>
    <w:rsid w:val="004A1C0C"/>
    <w:rsid w:val="004A1C89"/>
    <w:rsid w:val="004A2513"/>
    <w:rsid w:val="004A25DD"/>
    <w:rsid w:val="004A2BE0"/>
    <w:rsid w:val="004A2CF1"/>
    <w:rsid w:val="004A4191"/>
    <w:rsid w:val="004A4400"/>
    <w:rsid w:val="004A4792"/>
    <w:rsid w:val="004A5E21"/>
    <w:rsid w:val="004A6987"/>
    <w:rsid w:val="004A7585"/>
    <w:rsid w:val="004B0522"/>
    <w:rsid w:val="004B15C5"/>
    <w:rsid w:val="004B16CA"/>
    <w:rsid w:val="004B1F70"/>
    <w:rsid w:val="004B3D7F"/>
    <w:rsid w:val="004B415D"/>
    <w:rsid w:val="004B511B"/>
    <w:rsid w:val="004B75AE"/>
    <w:rsid w:val="004C0988"/>
    <w:rsid w:val="004C4458"/>
    <w:rsid w:val="004C4AA3"/>
    <w:rsid w:val="004C6668"/>
    <w:rsid w:val="004C7BFB"/>
    <w:rsid w:val="004D341C"/>
    <w:rsid w:val="004D3CB5"/>
    <w:rsid w:val="004D438A"/>
    <w:rsid w:val="004D4A13"/>
    <w:rsid w:val="004D4B99"/>
    <w:rsid w:val="004D4E0D"/>
    <w:rsid w:val="004D7272"/>
    <w:rsid w:val="004E0440"/>
    <w:rsid w:val="004E04F8"/>
    <w:rsid w:val="004E0AA9"/>
    <w:rsid w:val="004E0E91"/>
    <w:rsid w:val="004E364E"/>
    <w:rsid w:val="004E43F7"/>
    <w:rsid w:val="004E46FE"/>
    <w:rsid w:val="004E5644"/>
    <w:rsid w:val="004E5959"/>
    <w:rsid w:val="004E7097"/>
    <w:rsid w:val="004E733C"/>
    <w:rsid w:val="004E7810"/>
    <w:rsid w:val="004E7997"/>
    <w:rsid w:val="004F005B"/>
    <w:rsid w:val="004F01BD"/>
    <w:rsid w:val="004F0762"/>
    <w:rsid w:val="004F0B8F"/>
    <w:rsid w:val="004F1B41"/>
    <w:rsid w:val="004F1B6D"/>
    <w:rsid w:val="004F1BD8"/>
    <w:rsid w:val="004F20FE"/>
    <w:rsid w:val="004F31DE"/>
    <w:rsid w:val="004F35D1"/>
    <w:rsid w:val="004F5F85"/>
    <w:rsid w:val="004F6D35"/>
    <w:rsid w:val="004F7189"/>
    <w:rsid w:val="00502B52"/>
    <w:rsid w:val="00503142"/>
    <w:rsid w:val="0050359F"/>
    <w:rsid w:val="00504EBE"/>
    <w:rsid w:val="00505140"/>
    <w:rsid w:val="00505B47"/>
    <w:rsid w:val="0050630C"/>
    <w:rsid w:val="00506F5D"/>
    <w:rsid w:val="00507B9B"/>
    <w:rsid w:val="005114C2"/>
    <w:rsid w:val="00511D5C"/>
    <w:rsid w:val="00511FEA"/>
    <w:rsid w:val="005126D4"/>
    <w:rsid w:val="00512D62"/>
    <w:rsid w:val="00513F78"/>
    <w:rsid w:val="00514585"/>
    <w:rsid w:val="00514ACF"/>
    <w:rsid w:val="00514FC7"/>
    <w:rsid w:val="00515737"/>
    <w:rsid w:val="00515882"/>
    <w:rsid w:val="00516BCF"/>
    <w:rsid w:val="00516F37"/>
    <w:rsid w:val="00517AFD"/>
    <w:rsid w:val="0052018B"/>
    <w:rsid w:val="00520523"/>
    <w:rsid w:val="00520E27"/>
    <w:rsid w:val="00521E21"/>
    <w:rsid w:val="00522B41"/>
    <w:rsid w:val="005238D2"/>
    <w:rsid w:val="00524EC7"/>
    <w:rsid w:val="00524F88"/>
    <w:rsid w:val="00526A52"/>
    <w:rsid w:val="005270CF"/>
    <w:rsid w:val="005277C4"/>
    <w:rsid w:val="00527B85"/>
    <w:rsid w:val="00530738"/>
    <w:rsid w:val="005311FB"/>
    <w:rsid w:val="00532B68"/>
    <w:rsid w:val="0053471A"/>
    <w:rsid w:val="0053518E"/>
    <w:rsid w:val="00535915"/>
    <w:rsid w:val="00535C32"/>
    <w:rsid w:val="00535E5E"/>
    <w:rsid w:val="00537B98"/>
    <w:rsid w:val="005401D5"/>
    <w:rsid w:val="00540F87"/>
    <w:rsid w:val="0054102B"/>
    <w:rsid w:val="00541268"/>
    <w:rsid w:val="00541B09"/>
    <w:rsid w:val="00541F87"/>
    <w:rsid w:val="00542061"/>
    <w:rsid w:val="005427FC"/>
    <w:rsid w:val="00542E60"/>
    <w:rsid w:val="00543B41"/>
    <w:rsid w:val="00545154"/>
    <w:rsid w:val="00545EE2"/>
    <w:rsid w:val="005475B7"/>
    <w:rsid w:val="00547814"/>
    <w:rsid w:val="00547890"/>
    <w:rsid w:val="00547D5A"/>
    <w:rsid w:val="005503B6"/>
    <w:rsid w:val="00551228"/>
    <w:rsid w:val="00551CC4"/>
    <w:rsid w:val="00553225"/>
    <w:rsid w:val="005537ED"/>
    <w:rsid w:val="005576F1"/>
    <w:rsid w:val="00560656"/>
    <w:rsid w:val="00560FC6"/>
    <w:rsid w:val="00561A82"/>
    <w:rsid w:val="00562612"/>
    <w:rsid w:val="00562AFC"/>
    <w:rsid w:val="00563077"/>
    <w:rsid w:val="00563A04"/>
    <w:rsid w:val="00564CCE"/>
    <w:rsid w:val="0056500A"/>
    <w:rsid w:val="0056537E"/>
    <w:rsid w:val="00566C4B"/>
    <w:rsid w:val="0056799C"/>
    <w:rsid w:val="005703FE"/>
    <w:rsid w:val="00570467"/>
    <w:rsid w:val="00571564"/>
    <w:rsid w:val="00571FC9"/>
    <w:rsid w:val="00573D14"/>
    <w:rsid w:val="00573E01"/>
    <w:rsid w:val="005744A8"/>
    <w:rsid w:val="00576127"/>
    <w:rsid w:val="0058188F"/>
    <w:rsid w:val="00581F72"/>
    <w:rsid w:val="00582901"/>
    <w:rsid w:val="00583D41"/>
    <w:rsid w:val="00583DC9"/>
    <w:rsid w:val="005847B6"/>
    <w:rsid w:val="005852EC"/>
    <w:rsid w:val="0058556F"/>
    <w:rsid w:val="005865C5"/>
    <w:rsid w:val="00586764"/>
    <w:rsid w:val="00586FE8"/>
    <w:rsid w:val="00587688"/>
    <w:rsid w:val="00587C40"/>
    <w:rsid w:val="0059140A"/>
    <w:rsid w:val="005921B4"/>
    <w:rsid w:val="005924AA"/>
    <w:rsid w:val="005931D2"/>
    <w:rsid w:val="005932AC"/>
    <w:rsid w:val="00593700"/>
    <w:rsid w:val="00594505"/>
    <w:rsid w:val="0059493C"/>
    <w:rsid w:val="005953A6"/>
    <w:rsid w:val="00595685"/>
    <w:rsid w:val="0059603A"/>
    <w:rsid w:val="00597DC1"/>
    <w:rsid w:val="005A0513"/>
    <w:rsid w:val="005A226C"/>
    <w:rsid w:val="005A232A"/>
    <w:rsid w:val="005A2BBE"/>
    <w:rsid w:val="005A32EE"/>
    <w:rsid w:val="005A56CA"/>
    <w:rsid w:val="005A6392"/>
    <w:rsid w:val="005A65F2"/>
    <w:rsid w:val="005B0E8C"/>
    <w:rsid w:val="005B1607"/>
    <w:rsid w:val="005B1C7A"/>
    <w:rsid w:val="005B3148"/>
    <w:rsid w:val="005B46E6"/>
    <w:rsid w:val="005B481F"/>
    <w:rsid w:val="005B4C9A"/>
    <w:rsid w:val="005B4ECB"/>
    <w:rsid w:val="005B526A"/>
    <w:rsid w:val="005B59D1"/>
    <w:rsid w:val="005B6751"/>
    <w:rsid w:val="005B72F0"/>
    <w:rsid w:val="005C08E2"/>
    <w:rsid w:val="005C0B36"/>
    <w:rsid w:val="005C10DB"/>
    <w:rsid w:val="005C1389"/>
    <w:rsid w:val="005C17E4"/>
    <w:rsid w:val="005C23BE"/>
    <w:rsid w:val="005C33BA"/>
    <w:rsid w:val="005C504D"/>
    <w:rsid w:val="005C73F8"/>
    <w:rsid w:val="005C7831"/>
    <w:rsid w:val="005C7C02"/>
    <w:rsid w:val="005C7C76"/>
    <w:rsid w:val="005D109B"/>
    <w:rsid w:val="005D1149"/>
    <w:rsid w:val="005D188F"/>
    <w:rsid w:val="005D295C"/>
    <w:rsid w:val="005D2C01"/>
    <w:rsid w:val="005D4DAB"/>
    <w:rsid w:val="005D5A06"/>
    <w:rsid w:val="005D60AD"/>
    <w:rsid w:val="005D6203"/>
    <w:rsid w:val="005D6F6B"/>
    <w:rsid w:val="005D74E6"/>
    <w:rsid w:val="005D7E69"/>
    <w:rsid w:val="005E147E"/>
    <w:rsid w:val="005E157E"/>
    <w:rsid w:val="005E1588"/>
    <w:rsid w:val="005E2521"/>
    <w:rsid w:val="005E3CE9"/>
    <w:rsid w:val="005E3D17"/>
    <w:rsid w:val="005E51D8"/>
    <w:rsid w:val="005E67DF"/>
    <w:rsid w:val="005E79A0"/>
    <w:rsid w:val="005E79FE"/>
    <w:rsid w:val="005E7A76"/>
    <w:rsid w:val="005F07F0"/>
    <w:rsid w:val="005F2338"/>
    <w:rsid w:val="005F28CB"/>
    <w:rsid w:val="005F2C96"/>
    <w:rsid w:val="005F4EED"/>
    <w:rsid w:val="005F6A30"/>
    <w:rsid w:val="005F6E21"/>
    <w:rsid w:val="005F7EF0"/>
    <w:rsid w:val="0060066F"/>
    <w:rsid w:val="00600DDC"/>
    <w:rsid w:val="00601D8E"/>
    <w:rsid w:val="006021F1"/>
    <w:rsid w:val="006025A1"/>
    <w:rsid w:val="00602B23"/>
    <w:rsid w:val="006033B2"/>
    <w:rsid w:val="006035E1"/>
    <w:rsid w:val="00606CE4"/>
    <w:rsid w:val="0060763E"/>
    <w:rsid w:val="00610B70"/>
    <w:rsid w:val="00610E45"/>
    <w:rsid w:val="0061121D"/>
    <w:rsid w:val="00611CD8"/>
    <w:rsid w:val="00611DF6"/>
    <w:rsid w:val="00612083"/>
    <w:rsid w:val="00612226"/>
    <w:rsid w:val="00613C98"/>
    <w:rsid w:val="006155D4"/>
    <w:rsid w:val="00615BBD"/>
    <w:rsid w:val="0061650D"/>
    <w:rsid w:val="00617467"/>
    <w:rsid w:val="00621F5B"/>
    <w:rsid w:val="0062291E"/>
    <w:rsid w:val="0062398D"/>
    <w:rsid w:val="006239AF"/>
    <w:rsid w:val="00623A29"/>
    <w:rsid w:val="00624223"/>
    <w:rsid w:val="00624F92"/>
    <w:rsid w:val="0062588E"/>
    <w:rsid w:val="00625CA0"/>
    <w:rsid w:val="00625E3A"/>
    <w:rsid w:val="00625E49"/>
    <w:rsid w:val="006267C3"/>
    <w:rsid w:val="006273D1"/>
    <w:rsid w:val="00627AFF"/>
    <w:rsid w:val="006301C8"/>
    <w:rsid w:val="006306C5"/>
    <w:rsid w:val="006320EE"/>
    <w:rsid w:val="00632178"/>
    <w:rsid w:val="00634209"/>
    <w:rsid w:val="00635779"/>
    <w:rsid w:val="00636118"/>
    <w:rsid w:val="00637A10"/>
    <w:rsid w:val="00637CF0"/>
    <w:rsid w:val="006406A7"/>
    <w:rsid w:val="00641B04"/>
    <w:rsid w:val="00641B64"/>
    <w:rsid w:val="00641EC8"/>
    <w:rsid w:val="0064229E"/>
    <w:rsid w:val="00643D47"/>
    <w:rsid w:val="00643EE2"/>
    <w:rsid w:val="0064448D"/>
    <w:rsid w:val="00644C24"/>
    <w:rsid w:val="006450B8"/>
    <w:rsid w:val="006454CC"/>
    <w:rsid w:val="0064796F"/>
    <w:rsid w:val="00647C8E"/>
    <w:rsid w:val="00647EE4"/>
    <w:rsid w:val="00650D4C"/>
    <w:rsid w:val="00650EBC"/>
    <w:rsid w:val="00651806"/>
    <w:rsid w:val="00651957"/>
    <w:rsid w:val="00652FE1"/>
    <w:rsid w:val="006531A9"/>
    <w:rsid w:val="00653288"/>
    <w:rsid w:val="00653D1A"/>
    <w:rsid w:val="00654C00"/>
    <w:rsid w:val="00654E23"/>
    <w:rsid w:val="00655145"/>
    <w:rsid w:val="006559F3"/>
    <w:rsid w:val="00656722"/>
    <w:rsid w:val="0066119C"/>
    <w:rsid w:val="0066475D"/>
    <w:rsid w:val="0066521D"/>
    <w:rsid w:val="0066565F"/>
    <w:rsid w:val="00665A27"/>
    <w:rsid w:val="006664D1"/>
    <w:rsid w:val="00666A8D"/>
    <w:rsid w:val="006670D2"/>
    <w:rsid w:val="006676F9"/>
    <w:rsid w:val="006679E4"/>
    <w:rsid w:val="00671383"/>
    <w:rsid w:val="00672299"/>
    <w:rsid w:val="006729A4"/>
    <w:rsid w:val="00672B0C"/>
    <w:rsid w:val="00674DB4"/>
    <w:rsid w:val="006755D2"/>
    <w:rsid w:val="00675FC8"/>
    <w:rsid w:val="006764CE"/>
    <w:rsid w:val="006776A0"/>
    <w:rsid w:val="006824C9"/>
    <w:rsid w:val="00683255"/>
    <w:rsid w:val="00683686"/>
    <w:rsid w:val="00683C86"/>
    <w:rsid w:val="006840D9"/>
    <w:rsid w:val="00684F64"/>
    <w:rsid w:val="0068561B"/>
    <w:rsid w:val="00686047"/>
    <w:rsid w:val="00687A2B"/>
    <w:rsid w:val="0069003F"/>
    <w:rsid w:val="00690DEF"/>
    <w:rsid w:val="00693F95"/>
    <w:rsid w:val="006957B8"/>
    <w:rsid w:val="00695AC8"/>
    <w:rsid w:val="00695BAA"/>
    <w:rsid w:val="0069659E"/>
    <w:rsid w:val="0069746E"/>
    <w:rsid w:val="006A0558"/>
    <w:rsid w:val="006A1A78"/>
    <w:rsid w:val="006A24EA"/>
    <w:rsid w:val="006A293F"/>
    <w:rsid w:val="006A2EC8"/>
    <w:rsid w:val="006A3C1C"/>
    <w:rsid w:val="006A42A4"/>
    <w:rsid w:val="006A4943"/>
    <w:rsid w:val="006A5318"/>
    <w:rsid w:val="006A546D"/>
    <w:rsid w:val="006A624A"/>
    <w:rsid w:val="006B0896"/>
    <w:rsid w:val="006B1484"/>
    <w:rsid w:val="006B290B"/>
    <w:rsid w:val="006B294B"/>
    <w:rsid w:val="006B2AC5"/>
    <w:rsid w:val="006B2C7F"/>
    <w:rsid w:val="006B2D29"/>
    <w:rsid w:val="006B393C"/>
    <w:rsid w:val="006B44C8"/>
    <w:rsid w:val="006B6716"/>
    <w:rsid w:val="006C05B6"/>
    <w:rsid w:val="006C0A8F"/>
    <w:rsid w:val="006C0C75"/>
    <w:rsid w:val="006C244F"/>
    <w:rsid w:val="006C26FF"/>
    <w:rsid w:val="006C3273"/>
    <w:rsid w:val="006C4190"/>
    <w:rsid w:val="006C44C8"/>
    <w:rsid w:val="006C4C36"/>
    <w:rsid w:val="006C4E3D"/>
    <w:rsid w:val="006C4E8B"/>
    <w:rsid w:val="006C5937"/>
    <w:rsid w:val="006C66C0"/>
    <w:rsid w:val="006C690E"/>
    <w:rsid w:val="006C6AEC"/>
    <w:rsid w:val="006C6DD7"/>
    <w:rsid w:val="006D0E15"/>
    <w:rsid w:val="006D3907"/>
    <w:rsid w:val="006D3C83"/>
    <w:rsid w:val="006D5121"/>
    <w:rsid w:val="006D5C7C"/>
    <w:rsid w:val="006D6484"/>
    <w:rsid w:val="006D6863"/>
    <w:rsid w:val="006D7231"/>
    <w:rsid w:val="006D7436"/>
    <w:rsid w:val="006D7954"/>
    <w:rsid w:val="006D7BE2"/>
    <w:rsid w:val="006E06AC"/>
    <w:rsid w:val="006E0F47"/>
    <w:rsid w:val="006E2D01"/>
    <w:rsid w:val="006E37E8"/>
    <w:rsid w:val="006E4ECD"/>
    <w:rsid w:val="006E548B"/>
    <w:rsid w:val="006E6D62"/>
    <w:rsid w:val="006E6F68"/>
    <w:rsid w:val="006F1D54"/>
    <w:rsid w:val="006F1D5E"/>
    <w:rsid w:val="006F2437"/>
    <w:rsid w:val="006F42F5"/>
    <w:rsid w:val="006F52DB"/>
    <w:rsid w:val="006F586E"/>
    <w:rsid w:val="006F70EA"/>
    <w:rsid w:val="006F71E5"/>
    <w:rsid w:val="006F7984"/>
    <w:rsid w:val="006F7AA5"/>
    <w:rsid w:val="00700AA3"/>
    <w:rsid w:val="00700F54"/>
    <w:rsid w:val="00700FE4"/>
    <w:rsid w:val="00701660"/>
    <w:rsid w:val="00703CFB"/>
    <w:rsid w:val="0070626A"/>
    <w:rsid w:val="007066B8"/>
    <w:rsid w:val="0070679B"/>
    <w:rsid w:val="0070683E"/>
    <w:rsid w:val="00706BAC"/>
    <w:rsid w:val="0070724B"/>
    <w:rsid w:val="007075CA"/>
    <w:rsid w:val="00710784"/>
    <w:rsid w:val="00710C59"/>
    <w:rsid w:val="007117CD"/>
    <w:rsid w:val="0071469B"/>
    <w:rsid w:val="007146FE"/>
    <w:rsid w:val="0071566B"/>
    <w:rsid w:val="00716B3F"/>
    <w:rsid w:val="00716FB4"/>
    <w:rsid w:val="0071753B"/>
    <w:rsid w:val="007200AF"/>
    <w:rsid w:val="00720755"/>
    <w:rsid w:val="0072241B"/>
    <w:rsid w:val="0072248B"/>
    <w:rsid w:val="007226A0"/>
    <w:rsid w:val="00723536"/>
    <w:rsid w:val="0072415D"/>
    <w:rsid w:val="00726242"/>
    <w:rsid w:val="007269F6"/>
    <w:rsid w:val="0073185C"/>
    <w:rsid w:val="00731FB5"/>
    <w:rsid w:val="0073225F"/>
    <w:rsid w:val="00732D2B"/>
    <w:rsid w:val="0073341B"/>
    <w:rsid w:val="00733615"/>
    <w:rsid w:val="00733A93"/>
    <w:rsid w:val="00735B5F"/>
    <w:rsid w:val="00735E99"/>
    <w:rsid w:val="00736B79"/>
    <w:rsid w:val="00737FD3"/>
    <w:rsid w:val="00740E13"/>
    <w:rsid w:val="00741955"/>
    <w:rsid w:val="00741C8B"/>
    <w:rsid w:val="00742D14"/>
    <w:rsid w:val="00743586"/>
    <w:rsid w:val="00743D1D"/>
    <w:rsid w:val="007440EE"/>
    <w:rsid w:val="007447B8"/>
    <w:rsid w:val="007451EC"/>
    <w:rsid w:val="00746726"/>
    <w:rsid w:val="00747061"/>
    <w:rsid w:val="007473AC"/>
    <w:rsid w:val="007473DD"/>
    <w:rsid w:val="00747A3C"/>
    <w:rsid w:val="00750190"/>
    <w:rsid w:val="00750ACA"/>
    <w:rsid w:val="00751A0D"/>
    <w:rsid w:val="00751B75"/>
    <w:rsid w:val="00752935"/>
    <w:rsid w:val="007538F7"/>
    <w:rsid w:val="007539BA"/>
    <w:rsid w:val="0075661F"/>
    <w:rsid w:val="00757C0A"/>
    <w:rsid w:val="00760388"/>
    <w:rsid w:val="007616FB"/>
    <w:rsid w:val="007617F8"/>
    <w:rsid w:val="00761A36"/>
    <w:rsid w:val="00762422"/>
    <w:rsid w:val="00763EC5"/>
    <w:rsid w:val="00765829"/>
    <w:rsid w:val="00766225"/>
    <w:rsid w:val="00767349"/>
    <w:rsid w:val="007715A4"/>
    <w:rsid w:val="00772214"/>
    <w:rsid w:val="00772616"/>
    <w:rsid w:val="00772912"/>
    <w:rsid w:val="007729B0"/>
    <w:rsid w:val="00772BC6"/>
    <w:rsid w:val="007732B5"/>
    <w:rsid w:val="00774305"/>
    <w:rsid w:val="00774A1A"/>
    <w:rsid w:val="00775509"/>
    <w:rsid w:val="00775A29"/>
    <w:rsid w:val="00775A3E"/>
    <w:rsid w:val="0077664F"/>
    <w:rsid w:val="0077703A"/>
    <w:rsid w:val="0077725D"/>
    <w:rsid w:val="00777461"/>
    <w:rsid w:val="0077777B"/>
    <w:rsid w:val="00777D8C"/>
    <w:rsid w:val="00777FF5"/>
    <w:rsid w:val="007800F2"/>
    <w:rsid w:val="00780329"/>
    <w:rsid w:val="00780816"/>
    <w:rsid w:val="00780920"/>
    <w:rsid w:val="00780A82"/>
    <w:rsid w:val="00780C87"/>
    <w:rsid w:val="007811B9"/>
    <w:rsid w:val="00781572"/>
    <w:rsid w:val="00782A0C"/>
    <w:rsid w:val="00782FA1"/>
    <w:rsid w:val="00784BC0"/>
    <w:rsid w:val="00785AB8"/>
    <w:rsid w:val="00786DEC"/>
    <w:rsid w:val="00786E82"/>
    <w:rsid w:val="00786F60"/>
    <w:rsid w:val="007870C2"/>
    <w:rsid w:val="00787193"/>
    <w:rsid w:val="007902A6"/>
    <w:rsid w:val="00790387"/>
    <w:rsid w:val="00790604"/>
    <w:rsid w:val="00790EB8"/>
    <w:rsid w:val="00790EF6"/>
    <w:rsid w:val="00791AAE"/>
    <w:rsid w:val="0079303F"/>
    <w:rsid w:val="00793F42"/>
    <w:rsid w:val="007969F9"/>
    <w:rsid w:val="00797AA3"/>
    <w:rsid w:val="00797C56"/>
    <w:rsid w:val="007A0922"/>
    <w:rsid w:val="007A2F78"/>
    <w:rsid w:val="007A5781"/>
    <w:rsid w:val="007A7340"/>
    <w:rsid w:val="007B0019"/>
    <w:rsid w:val="007B0801"/>
    <w:rsid w:val="007B1886"/>
    <w:rsid w:val="007B18B8"/>
    <w:rsid w:val="007B3755"/>
    <w:rsid w:val="007B3D22"/>
    <w:rsid w:val="007B3ED7"/>
    <w:rsid w:val="007B413F"/>
    <w:rsid w:val="007B640F"/>
    <w:rsid w:val="007B6FBE"/>
    <w:rsid w:val="007B74AF"/>
    <w:rsid w:val="007B756E"/>
    <w:rsid w:val="007B776D"/>
    <w:rsid w:val="007B7D46"/>
    <w:rsid w:val="007C02B7"/>
    <w:rsid w:val="007C0994"/>
    <w:rsid w:val="007C13ED"/>
    <w:rsid w:val="007C1EE5"/>
    <w:rsid w:val="007C3201"/>
    <w:rsid w:val="007C3792"/>
    <w:rsid w:val="007C4634"/>
    <w:rsid w:val="007C5325"/>
    <w:rsid w:val="007C5F61"/>
    <w:rsid w:val="007C6BD8"/>
    <w:rsid w:val="007C7113"/>
    <w:rsid w:val="007C7955"/>
    <w:rsid w:val="007C7D19"/>
    <w:rsid w:val="007D02B8"/>
    <w:rsid w:val="007D12A3"/>
    <w:rsid w:val="007D3109"/>
    <w:rsid w:val="007D324B"/>
    <w:rsid w:val="007D377D"/>
    <w:rsid w:val="007D3C48"/>
    <w:rsid w:val="007D3E7F"/>
    <w:rsid w:val="007D5500"/>
    <w:rsid w:val="007D5663"/>
    <w:rsid w:val="007D6DB3"/>
    <w:rsid w:val="007D7ECA"/>
    <w:rsid w:val="007E10F1"/>
    <w:rsid w:val="007E243E"/>
    <w:rsid w:val="007E27DD"/>
    <w:rsid w:val="007E2918"/>
    <w:rsid w:val="007E3AB2"/>
    <w:rsid w:val="007E40FF"/>
    <w:rsid w:val="007E56B4"/>
    <w:rsid w:val="007E5D82"/>
    <w:rsid w:val="007E724A"/>
    <w:rsid w:val="007F0A33"/>
    <w:rsid w:val="007F1794"/>
    <w:rsid w:val="007F1D5A"/>
    <w:rsid w:val="007F2B16"/>
    <w:rsid w:val="007F3741"/>
    <w:rsid w:val="007F389F"/>
    <w:rsid w:val="007F3D67"/>
    <w:rsid w:val="007F455B"/>
    <w:rsid w:val="007F488D"/>
    <w:rsid w:val="007F4C1B"/>
    <w:rsid w:val="007F550A"/>
    <w:rsid w:val="007F6027"/>
    <w:rsid w:val="007F6A7E"/>
    <w:rsid w:val="007F7B3C"/>
    <w:rsid w:val="00801966"/>
    <w:rsid w:val="008032B7"/>
    <w:rsid w:val="008038D9"/>
    <w:rsid w:val="00805BCA"/>
    <w:rsid w:val="00807575"/>
    <w:rsid w:val="00810164"/>
    <w:rsid w:val="008108E7"/>
    <w:rsid w:val="00810A4C"/>
    <w:rsid w:val="00810D54"/>
    <w:rsid w:val="00810DED"/>
    <w:rsid w:val="00811687"/>
    <w:rsid w:val="00812BBB"/>
    <w:rsid w:val="008131F4"/>
    <w:rsid w:val="008145EA"/>
    <w:rsid w:val="00814A3D"/>
    <w:rsid w:val="008150B4"/>
    <w:rsid w:val="00816D62"/>
    <w:rsid w:val="00816DF7"/>
    <w:rsid w:val="00816F28"/>
    <w:rsid w:val="008171DC"/>
    <w:rsid w:val="00817B8F"/>
    <w:rsid w:val="00817EC3"/>
    <w:rsid w:val="008208AD"/>
    <w:rsid w:val="00822298"/>
    <w:rsid w:val="008223CB"/>
    <w:rsid w:val="00822FDF"/>
    <w:rsid w:val="00824FF8"/>
    <w:rsid w:val="00825DEA"/>
    <w:rsid w:val="008265DB"/>
    <w:rsid w:val="00826A97"/>
    <w:rsid w:val="00830998"/>
    <w:rsid w:val="00832589"/>
    <w:rsid w:val="008326AE"/>
    <w:rsid w:val="00833561"/>
    <w:rsid w:val="00834DF0"/>
    <w:rsid w:val="00835016"/>
    <w:rsid w:val="0083686D"/>
    <w:rsid w:val="00836EAE"/>
    <w:rsid w:val="00841CAB"/>
    <w:rsid w:val="00841E10"/>
    <w:rsid w:val="008423D6"/>
    <w:rsid w:val="00842B9F"/>
    <w:rsid w:val="00842D64"/>
    <w:rsid w:val="008434B1"/>
    <w:rsid w:val="008443EB"/>
    <w:rsid w:val="008457F7"/>
    <w:rsid w:val="00845806"/>
    <w:rsid w:val="008466E3"/>
    <w:rsid w:val="00846B4B"/>
    <w:rsid w:val="00847592"/>
    <w:rsid w:val="00847F2E"/>
    <w:rsid w:val="00850D70"/>
    <w:rsid w:val="008510F9"/>
    <w:rsid w:val="00851F31"/>
    <w:rsid w:val="00852D12"/>
    <w:rsid w:val="008531D1"/>
    <w:rsid w:val="00853CCD"/>
    <w:rsid w:val="00854911"/>
    <w:rsid w:val="008558EF"/>
    <w:rsid w:val="00855F0F"/>
    <w:rsid w:val="00857F72"/>
    <w:rsid w:val="00860404"/>
    <w:rsid w:val="008608A1"/>
    <w:rsid w:val="00860A7A"/>
    <w:rsid w:val="008616C6"/>
    <w:rsid w:val="00861737"/>
    <w:rsid w:val="00862310"/>
    <w:rsid w:val="00862DB7"/>
    <w:rsid w:val="00862F2F"/>
    <w:rsid w:val="00863FF7"/>
    <w:rsid w:val="00865E68"/>
    <w:rsid w:val="00870052"/>
    <w:rsid w:val="00870547"/>
    <w:rsid w:val="00870A2C"/>
    <w:rsid w:val="008717A9"/>
    <w:rsid w:val="008725FA"/>
    <w:rsid w:val="00872AE2"/>
    <w:rsid w:val="0087330F"/>
    <w:rsid w:val="00874940"/>
    <w:rsid w:val="008759D8"/>
    <w:rsid w:val="00880994"/>
    <w:rsid w:val="00881F42"/>
    <w:rsid w:val="00882129"/>
    <w:rsid w:val="008829BD"/>
    <w:rsid w:val="00884134"/>
    <w:rsid w:val="00884193"/>
    <w:rsid w:val="008855BA"/>
    <w:rsid w:val="00885ACF"/>
    <w:rsid w:val="00887CFE"/>
    <w:rsid w:val="00887FB9"/>
    <w:rsid w:val="008904DF"/>
    <w:rsid w:val="00891CA4"/>
    <w:rsid w:val="0089240B"/>
    <w:rsid w:val="008926F0"/>
    <w:rsid w:val="008927EF"/>
    <w:rsid w:val="00892F72"/>
    <w:rsid w:val="008948D4"/>
    <w:rsid w:val="00894967"/>
    <w:rsid w:val="00895D87"/>
    <w:rsid w:val="00896515"/>
    <w:rsid w:val="00896EB5"/>
    <w:rsid w:val="008972E2"/>
    <w:rsid w:val="00897533"/>
    <w:rsid w:val="00897597"/>
    <w:rsid w:val="008A04A2"/>
    <w:rsid w:val="008A0739"/>
    <w:rsid w:val="008A088A"/>
    <w:rsid w:val="008A1A2E"/>
    <w:rsid w:val="008A276B"/>
    <w:rsid w:val="008A38A6"/>
    <w:rsid w:val="008A54A3"/>
    <w:rsid w:val="008A76C5"/>
    <w:rsid w:val="008B110D"/>
    <w:rsid w:val="008B2DE4"/>
    <w:rsid w:val="008B3039"/>
    <w:rsid w:val="008B32B9"/>
    <w:rsid w:val="008B3FE3"/>
    <w:rsid w:val="008B51FD"/>
    <w:rsid w:val="008B5367"/>
    <w:rsid w:val="008B569E"/>
    <w:rsid w:val="008B5D23"/>
    <w:rsid w:val="008B6162"/>
    <w:rsid w:val="008B653E"/>
    <w:rsid w:val="008B7629"/>
    <w:rsid w:val="008B78B6"/>
    <w:rsid w:val="008B7BD5"/>
    <w:rsid w:val="008B7CD9"/>
    <w:rsid w:val="008C0935"/>
    <w:rsid w:val="008C12C1"/>
    <w:rsid w:val="008C1B8E"/>
    <w:rsid w:val="008C543C"/>
    <w:rsid w:val="008D08F4"/>
    <w:rsid w:val="008D12A7"/>
    <w:rsid w:val="008D1370"/>
    <w:rsid w:val="008D138C"/>
    <w:rsid w:val="008D1B26"/>
    <w:rsid w:val="008D2208"/>
    <w:rsid w:val="008D26FF"/>
    <w:rsid w:val="008D34F9"/>
    <w:rsid w:val="008D3DCD"/>
    <w:rsid w:val="008D40E9"/>
    <w:rsid w:val="008D643D"/>
    <w:rsid w:val="008D74AE"/>
    <w:rsid w:val="008E2A57"/>
    <w:rsid w:val="008E2E0B"/>
    <w:rsid w:val="008E459C"/>
    <w:rsid w:val="008E5DAE"/>
    <w:rsid w:val="008E61FD"/>
    <w:rsid w:val="008E7422"/>
    <w:rsid w:val="008E7CC7"/>
    <w:rsid w:val="008F0CC9"/>
    <w:rsid w:val="008F20A8"/>
    <w:rsid w:val="008F30FE"/>
    <w:rsid w:val="008F522B"/>
    <w:rsid w:val="008F58AC"/>
    <w:rsid w:val="008F6A7D"/>
    <w:rsid w:val="008F71F1"/>
    <w:rsid w:val="008F737C"/>
    <w:rsid w:val="008F7697"/>
    <w:rsid w:val="008F7FE0"/>
    <w:rsid w:val="00900EB8"/>
    <w:rsid w:val="00902A05"/>
    <w:rsid w:val="00902F20"/>
    <w:rsid w:val="00903259"/>
    <w:rsid w:val="00904766"/>
    <w:rsid w:val="00904DC9"/>
    <w:rsid w:val="00906517"/>
    <w:rsid w:val="0091051C"/>
    <w:rsid w:val="0091296B"/>
    <w:rsid w:val="00913969"/>
    <w:rsid w:val="00914074"/>
    <w:rsid w:val="00914DCE"/>
    <w:rsid w:val="00915532"/>
    <w:rsid w:val="00915BC8"/>
    <w:rsid w:val="0091684E"/>
    <w:rsid w:val="00917745"/>
    <w:rsid w:val="0092057C"/>
    <w:rsid w:val="00920ADE"/>
    <w:rsid w:val="00920FC5"/>
    <w:rsid w:val="00923B13"/>
    <w:rsid w:val="00924F6A"/>
    <w:rsid w:val="0092503E"/>
    <w:rsid w:val="0093008E"/>
    <w:rsid w:val="00930485"/>
    <w:rsid w:val="00930859"/>
    <w:rsid w:val="009316C4"/>
    <w:rsid w:val="00931DE7"/>
    <w:rsid w:val="009327D0"/>
    <w:rsid w:val="0093416E"/>
    <w:rsid w:val="009343C5"/>
    <w:rsid w:val="009365F1"/>
    <w:rsid w:val="00937833"/>
    <w:rsid w:val="009400E3"/>
    <w:rsid w:val="0094218E"/>
    <w:rsid w:val="0094498F"/>
    <w:rsid w:val="00944B1F"/>
    <w:rsid w:val="00944EB2"/>
    <w:rsid w:val="009452CD"/>
    <w:rsid w:val="00946B50"/>
    <w:rsid w:val="009509BE"/>
    <w:rsid w:val="00951CE1"/>
    <w:rsid w:val="00952D78"/>
    <w:rsid w:val="00953789"/>
    <w:rsid w:val="00954525"/>
    <w:rsid w:val="0095558C"/>
    <w:rsid w:val="00956321"/>
    <w:rsid w:val="00956AD7"/>
    <w:rsid w:val="00956EFC"/>
    <w:rsid w:val="009570B0"/>
    <w:rsid w:val="009579C5"/>
    <w:rsid w:val="00957D34"/>
    <w:rsid w:val="009605E4"/>
    <w:rsid w:val="00960F9E"/>
    <w:rsid w:val="00961210"/>
    <w:rsid w:val="009621CB"/>
    <w:rsid w:val="009632BC"/>
    <w:rsid w:val="0096387A"/>
    <w:rsid w:val="009645ED"/>
    <w:rsid w:val="00965697"/>
    <w:rsid w:val="00965FAF"/>
    <w:rsid w:val="00966074"/>
    <w:rsid w:val="00966841"/>
    <w:rsid w:val="00966B90"/>
    <w:rsid w:val="009670AD"/>
    <w:rsid w:val="009670F1"/>
    <w:rsid w:val="00967685"/>
    <w:rsid w:val="0097184F"/>
    <w:rsid w:val="009719F9"/>
    <w:rsid w:val="00971EC8"/>
    <w:rsid w:val="00972BBB"/>
    <w:rsid w:val="00973668"/>
    <w:rsid w:val="009737AB"/>
    <w:rsid w:val="00973B79"/>
    <w:rsid w:val="0097485D"/>
    <w:rsid w:val="00974BEA"/>
    <w:rsid w:val="0097589B"/>
    <w:rsid w:val="009760C7"/>
    <w:rsid w:val="009764AB"/>
    <w:rsid w:val="0097740E"/>
    <w:rsid w:val="009800C0"/>
    <w:rsid w:val="00981A93"/>
    <w:rsid w:val="009823E7"/>
    <w:rsid w:val="00982D8E"/>
    <w:rsid w:val="00983BE8"/>
    <w:rsid w:val="00983E81"/>
    <w:rsid w:val="00985C78"/>
    <w:rsid w:val="0098675E"/>
    <w:rsid w:val="00986CE0"/>
    <w:rsid w:val="00987900"/>
    <w:rsid w:val="00987F0A"/>
    <w:rsid w:val="009902FC"/>
    <w:rsid w:val="00990618"/>
    <w:rsid w:val="00990AA7"/>
    <w:rsid w:val="00990AC7"/>
    <w:rsid w:val="00991224"/>
    <w:rsid w:val="00992880"/>
    <w:rsid w:val="00995769"/>
    <w:rsid w:val="00997EBF"/>
    <w:rsid w:val="009A1E4C"/>
    <w:rsid w:val="009A1F79"/>
    <w:rsid w:val="009A201F"/>
    <w:rsid w:val="009A313B"/>
    <w:rsid w:val="009A3325"/>
    <w:rsid w:val="009A3ADA"/>
    <w:rsid w:val="009A4C3E"/>
    <w:rsid w:val="009A57C8"/>
    <w:rsid w:val="009A6410"/>
    <w:rsid w:val="009A68E8"/>
    <w:rsid w:val="009A7E4E"/>
    <w:rsid w:val="009B38D7"/>
    <w:rsid w:val="009B3F2D"/>
    <w:rsid w:val="009B4455"/>
    <w:rsid w:val="009B4DAD"/>
    <w:rsid w:val="009B799A"/>
    <w:rsid w:val="009B7A40"/>
    <w:rsid w:val="009C0A0C"/>
    <w:rsid w:val="009C0B45"/>
    <w:rsid w:val="009C131F"/>
    <w:rsid w:val="009C1F40"/>
    <w:rsid w:val="009C281E"/>
    <w:rsid w:val="009C28B1"/>
    <w:rsid w:val="009C295D"/>
    <w:rsid w:val="009C313F"/>
    <w:rsid w:val="009C3482"/>
    <w:rsid w:val="009C47D5"/>
    <w:rsid w:val="009C5200"/>
    <w:rsid w:val="009C549D"/>
    <w:rsid w:val="009C62D3"/>
    <w:rsid w:val="009C70BA"/>
    <w:rsid w:val="009D0BD5"/>
    <w:rsid w:val="009D18AB"/>
    <w:rsid w:val="009D29DD"/>
    <w:rsid w:val="009D2CAE"/>
    <w:rsid w:val="009D2DFF"/>
    <w:rsid w:val="009D3F7F"/>
    <w:rsid w:val="009D45AA"/>
    <w:rsid w:val="009D49BB"/>
    <w:rsid w:val="009D515D"/>
    <w:rsid w:val="009D6D19"/>
    <w:rsid w:val="009D71B9"/>
    <w:rsid w:val="009D7897"/>
    <w:rsid w:val="009E0031"/>
    <w:rsid w:val="009E100F"/>
    <w:rsid w:val="009E12FA"/>
    <w:rsid w:val="009E2043"/>
    <w:rsid w:val="009E2073"/>
    <w:rsid w:val="009E2EB1"/>
    <w:rsid w:val="009E2EBC"/>
    <w:rsid w:val="009E3800"/>
    <w:rsid w:val="009E41BE"/>
    <w:rsid w:val="009E4822"/>
    <w:rsid w:val="009E4AE9"/>
    <w:rsid w:val="009E4FDA"/>
    <w:rsid w:val="009E63BA"/>
    <w:rsid w:val="009E69EA"/>
    <w:rsid w:val="009E75B8"/>
    <w:rsid w:val="009E769A"/>
    <w:rsid w:val="009F2EA1"/>
    <w:rsid w:val="009F3E6F"/>
    <w:rsid w:val="009F4B09"/>
    <w:rsid w:val="009F5186"/>
    <w:rsid w:val="009F5B64"/>
    <w:rsid w:val="009F5F66"/>
    <w:rsid w:val="009F633B"/>
    <w:rsid w:val="009F6F89"/>
    <w:rsid w:val="009F733A"/>
    <w:rsid w:val="009F7DB4"/>
    <w:rsid w:val="00A007E9"/>
    <w:rsid w:val="00A01100"/>
    <w:rsid w:val="00A02C65"/>
    <w:rsid w:val="00A02E78"/>
    <w:rsid w:val="00A03131"/>
    <w:rsid w:val="00A03DF8"/>
    <w:rsid w:val="00A05A44"/>
    <w:rsid w:val="00A05E7A"/>
    <w:rsid w:val="00A072A1"/>
    <w:rsid w:val="00A07AB2"/>
    <w:rsid w:val="00A10387"/>
    <w:rsid w:val="00A105C5"/>
    <w:rsid w:val="00A10D37"/>
    <w:rsid w:val="00A117C9"/>
    <w:rsid w:val="00A13393"/>
    <w:rsid w:val="00A14627"/>
    <w:rsid w:val="00A17E4D"/>
    <w:rsid w:val="00A208A6"/>
    <w:rsid w:val="00A22107"/>
    <w:rsid w:val="00A226AF"/>
    <w:rsid w:val="00A2271E"/>
    <w:rsid w:val="00A2415D"/>
    <w:rsid w:val="00A25186"/>
    <w:rsid w:val="00A26F2E"/>
    <w:rsid w:val="00A2750B"/>
    <w:rsid w:val="00A27625"/>
    <w:rsid w:val="00A27B11"/>
    <w:rsid w:val="00A301D2"/>
    <w:rsid w:val="00A307C7"/>
    <w:rsid w:val="00A34CB9"/>
    <w:rsid w:val="00A37959"/>
    <w:rsid w:val="00A401A1"/>
    <w:rsid w:val="00A402C0"/>
    <w:rsid w:val="00A41261"/>
    <w:rsid w:val="00A4145B"/>
    <w:rsid w:val="00A41ECF"/>
    <w:rsid w:val="00A422C8"/>
    <w:rsid w:val="00A42BB2"/>
    <w:rsid w:val="00A42EB9"/>
    <w:rsid w:val="00A43157"/>
    <w:rsid w:val="00A46EC5"/>
    <w:rsid w:val="00A471A2"/>
    <w:rsid w:val="00A47D2B"/>
    <w:rsid w:val="00A51AF7"/>
    <w:rsid w:val="00A52526"/>
    <w:rsid w:val="00A52F39"/>
    <w:rsid w:val="00A5354B"/>
    <w:rsid w:val="00A53C8C"/>
    <w:rsid w:val="00A53EF1"/>
    <w:rsid w:val="00A54BCC"/>
    <w:rsid w:val="00A54F61"/>
    <w:rsid w:val="00A55186"/>
    <w:rsid w:val="00A5600E"/>
    <w:rsid w:val="00A566B6"/>
    <w:rsid w:val="00A60CD2"/>
    <w:rsid w:val="00A61706"/>
    <w:rsid w:val="00A62162"/>
    <w:rsid w:val="00A62EB3"/>
    <w:rsid w:val="00A6327B"/>
    <w:rsid w:val="00A63B90"/>
    <w:rsid w:val="00A63E4D"/>
    <w:rsid w:val="00A65A15"/>
    <w:rsid w:val="00A66851"/>
    <w:rsid w:val="00A67416"/>
    <w:rsid w:val="00A700E6"/>
    <w:rsid w:val="00A70329"/>
    <w:rsid w:val="00A73031"/>
    <w:rsid w:val="00A73339"/>
    <w:rsid w:val="00A74054"/>
    <w:rsid w:val="00A74ECB"/>
    <w:rsid w:val="00A7568F"/>
    <w:rsid w:val="00A77E9F"/>
    <w:rsid w:val="00A80D81"/>
    <w:rsid w:val="00A81314"/>
    <w:rsid w:val="00A81F11"/>
    <w:rsid w:val="00A8258B"/>
    <w:rsid w:val="00A82DD4"/>
    <w:rsid w:val="00A838A8"/>
    <w:rsid w:val="00A85467"/>
    <w:rsid w:val="00A85E11"/>
    <w:rsid w:val="00A86963"/>
    <w:rsid w:val="00A872C3"/>
    <w:rsid w:val="00A9008F"/>
    <w:rsid w:val="00A9144B"/>
    <w:rsid w:val="00A91DA1"/>
    <w:rsid w:val="00A92056"/>
    <w:rsid w:val="00A92059"/>
    <w:rsid w:val="00A92EE0"/>
    <w:rsid w:val="00A93344"/>
    <w:rsid w:val="00A9691B"/>
    <w:rsid w:val="00A97442"/>
    <w:rsid w:val="00AA2463"/>
    <w:rsid w:val="00AA24B8"/>
    <w:rsid w:val="00AA389C"/>
    <w:rsid w:val="00AA3D2B"/>
    <w:rsid w:val="00AA406D"/>
    <w:rsid w:val="00AA5B4F"/>
    <w:rsid w:val="00AA69D1"/>
    <w:rsid w:val="00AA6DBF"/>
    <w:rsid w:val="00AB014D"/>
    <w:rsid w:val="00AB1A8E"/>
    <w:rsid w:val="00AB3D7B"/>
    <w:rsid w:val="00AB4CF1"/>
    <w:rsid w:val="00AB6067"/>
    <w:rsid w:val="00AB6DDC"/>
    <w:rsid w:val="00AB76EC"/>
    <w:rsid w:val="00AB7D61"/>
    <w:rsid w:val="00AB7D78"/>
    <w:rsid w:val="00AB7FDC"/>
    <w:rsid w:val="00AC0680"/>
    <w:rsid w:val="00AC0EE3"/>
    <w:rsid w:val="00AC10FA"/>
    <w:rsid w:val="00AC20C1"/>
    <w:rsid w:val="00AC2B30"/>
    <w:rsid w:val="00AC3D62"/>
    <w:rsid w:val="00AC3E3B"/>
    <w:rsid w:val="00AC42BA"/>
    <w:rsid w:val="00AC448C"/>
    <w:rsid w:val="00AC490A"/>
    <w:rsid w:val="00AC4D70"/>
    <w:rsid w:val="00AC516D"/>
    <w:rsid w:val="00AC5B75"/>
    <w:rsid w:val="00AC6797"/>
    <w:rsid w:val="00AC6F7E"/>
    <w:rsid w:val="00AC729E"/>
    <w:rsid w:val="00AC79A8"/>
    <w:rsid w:val="00AD05B8"/>
    <w:rsid w:val="00AD0F70"/>
    <w:rsid w:val="00AD23E9"/>
    <w:rsid w:val="00AD262C"/>
    <w:rsid w:val="00AD3074"/>
    <w:rsid w:val="00AD4E5B"/>
    <w:rsid w:val="00AD55F4"/>
    <w:rsid w:val="00AD5C14"/>
    <w:rsid w:val="00AD6C8D"/>
    <w:rsid w:val="00AD6F22"/>
    <w:rsid w:val="00AD72B7"/>
    <w:rsid w:val="00AD7C9E"/>
    <w:rsid w:val="00AE0271"/>
    <w:rsid w:val="00AE05C6"/>
    <w:rsid w:val="00AE08C1"/>
    <w:rsid w:val="00AE2AD7"/>
    <w:rsid w:val="00AE2AE2"/>
    <w:rsid w:val="00AE2B7E"/>
    <w:rsid w:val="00AE2BC1"/>
    <w:rsid w:val="00AE2F06"/>
    <w:rsid w:val="00AE3FC6"/>
    <w:rsid w:val="00AE43A1"/>
    <w:rsid w:val="00AE45FF"/>
    <w:rsid w:val="00AE51E5"/>
    <w:rsid w:val="00AF0210"/>
    <w:rsid w:val="00AF1F25"/>
    <w:rsid w:val="00AF225B"/>
    <w:rsid w:val="00AF6527"/>
    <w:rsid w:val="00AF6585"/>
    <w:rsid w:val="00AF6CEC"/>
    <w:rsid w:val="00AF747E"/>
    <w:rsid w:val="00B00D43"/>
    <w:rsid w:val="00B0782C"/>
    <w:rsid w:val="00B07B08"/>
    <w:rsid w:val="00B125D5"/>
    <w:rsid w:val="00B136CC"/>
    <w:rsid w:val="00B13A1D"/>
    <w:rsid w:val="00B144A1"/>
    <w:rsid w:val="00B154F4"/>
    <w:rsid w:val="00B16A37"/>
    <w:rsid w:val="00B16E2A"/>
    <w:rsid w:val="00B2026A"/>
    <w:rsid w:val="00B21109"/>
    <w:rsid w:val="00B21669"/>
    <w:rsid w:val="00B217FA"/>
    <w:rsid w:val="00B22CA0"/>
    <w:rsid w:val="00B23141"/>
    <w:rsid w:val="00B24061"/>
    <w:rsid w:val="00B267DC"/>
    <w:rsid w:val="00B26E93"/>
    <w:rsid w:val="00B30553"/>
    <w:rsid w:val="00B3090E"/>
    <w:rsid w:val="00B31E14"/>
    <w:rsid w:val="00B31E27"/>
    <w:rsid w:val="00B320E7"/>
    <w:rsid w:val="00B344A1"/>
    <w:rsid w:val="00B34DE1"/>
    <w:rsid w:val="00B358BC"/>
    <w:rsid w:val="00B36476"/>
    <w:rsid w:val="00B37834"/>
    <w:rsid w:val="00B40EEA"/>
    <w:rsid w:val="00B41054"/>
    <w:rsid w:val="00B41A64"/>
    <w:rsid w:val="00B41B1F"/>
    <w:rsid w:val="00B42CF2"/>
    <w:rsid w:val="00B430B4"/>
    <w:rsid w:val="00B4353E"/>
    <w:rsid w:val="00B43685"/>
    <w:rsid w:val="00B4437A"/>
    <w:rsid w:val="00B452C6"/>
    <w:rsid w:val="00B463BC"/>
    <w:rsid w:val="00B469EE"/>
    <w:rsid w:val="00B47155"/>
    <w:rsid w:val="00B5132F"/>
    <w:rsid w:val="00B51695"/>
    <w:rsid w:val="00B544AA"/>
    <w:rsid w:val="00B54F0B"/>
    <w:rsid w:val="00B54F13"/>
    <w:rsid w:val="00B5524F"/>
    <w:rsid w:val="00B55D0E"/>
    <w:rsid w:val="00B56478"/>
    <w:rsid w:val="00B567B4"/>
    <w:rsid w:val="00B568AF"/>
    <w:rsid w:val="00B56BBF"/>
    <w:rsid w:val="00B56FD2"/>
    <w:rsid w:val="00B57AA9"/>
    <w:rsid w:val="00B6094C"/>
    <w:rsid w:val="00B6101A"/>
    <w:rsid w:val="00B6172A"/>
    <w:rsid w:val="00B61A5A"/>
    <w:rsid w:val="00B61DB5"/>
    <w:rsid w:val="00B62739"/>
    <w:rsid w:val="00B65FE6"/>
    <w:rsid w:val="00B67619"/>
    <w:rsid w:val="00B6762D"/>
    <w:rsid w:val="00B67A99"/>
    <w:rsid w:val="00B7062F"/>
    <w:rsid w:val="00B70D03"/>
    <w:rsid w:val="00B71907"/>
    <w:rsid w:val="00B736F6"/>
    <w:rsid w:val="00B73F3C"/>
    <w:rsid w:val="00B74C29"/>
    <w:rsid w:val="00B75362"/>
    <w:rsid w:val="00B75AF8"/>
    <w:rsid w:val="00B76842"/>
    <w:rsid w:val="00B76E25"/>
    <w:rsid w:val="00B8002A"/>
    <w:rsid w:val="00B80D8A"/>
    <w:rsid w:val="00B81456"/>
    <w:rsid w:val="00B82509"/>
    <w:rsid w:val="00B82548"/>
    <w:rsid w:val="00B838E0"/>
    <w:rsid w:val="00B842BF"/>
    <w:rsid w:val="00B85111"/>
    <w:rsid w:val="00B85711"/>
    <w:rsid w:val="00B866C3"/>
    <w:rsid w:val="00B90214"/>
    <w:rsid w:val="00B90B1B"/>
    <w:rsid w:val="00B913B2"/>
    <w:rsid w:val="00B9244A"/>
    <w:rsid w:val="00B92CAF"/>
    <w:rsid w:val="00B937FA"/>
    <w:rsid w:val="00B938C2"/>
    <w:rsid w:val="00B93C1D"/>
    <w:rsid w:val="00B9420A"/>
    <w:rsid w:val="00B944B6"/>
    <w:rsid w:val="00B959F7"/>
    <w:rsid w:val="00BA0BBF"/>
    <w:rsid w:val="00BA1C65"/>
    <w:rsid w:val="00BA2089"/>
    <w:rsid w:val="00BA2593"/>
    <w:rsid w:val="00BA3A1D"/>
    <w:rsid w:val="00BA449A"/>
    <w:rsid w:val="00BA4C91"/>
    <w:rsid w:val="00BA540E"/>
    <w:rsid w:val="00BB3E34"/>
    <w:rsid w:val="00BB58FF"/>
    <w:rsid w:val="00BB77FB"/>
    <w:rsid w:val="00BC055E"/>
    <w:rsid w:val="00BC1135"/>
    <w:rsid w:val="00BC2BDD"/>
    <w:rsid w:val="00BC3100"/>
    <w:rsid w:val="00BC318B"/>
    <w:rsid w:val="00BC31B7"/>
    <w:rsid w:val="00BC448E"/>
    <w:rsid w:val="00BC4C42"/>
    <w:rsid w:val="00BC54A9"/>
    <w:rsid w:val="00BC5997"/>
    <w:rsid w:val="00BC6232"/>
    <w:rsid w:val="00BC6C7F"/>
    <w:rsid w:val="00BC7ACD"/>
    <w:rsid w:val="00BC7C4F"/>
    <w:rsid w:val="00BC7D76"/>
    <w:rsid w:val="00BD06FB"/>
    <w:rsid w:val="00BD08CE"/>
    <w:rsid w:val="00BD10B6"/>
    <w:rsid w:val="00BD23D6"/>
    <w:rsid w:val="00BD3493"/>
    <w:rsid w:val="00BD368B"/>
    <w:rsid w:val="00BD49DA"/>
    <w:rsid w:val="00BD4EA0"/>
    <w:rsid w:val="00BD7B20"/>
    <w:rsid w:val="00BD7EA6"/>
    <w:rsid w:val="00BE074B"/>
    <w:rsid w:val="00BE2CDA"/>
    <w:rsid w:val="00BE3F0B"/>
    <w:rsid w:val="00BE4662"/>
    <w:rsid w:val="00BE7230"/>
    <w:rsid w:val="00BE77E1"/>
    <w:rsid w:val="00BF12BA"/>
    <w:rsid w:val="00BF16CD"/>
    <w:rsid w:val="00BF2288"/>
    <w:rsid w:val="00BF2698"/>
    <w:rsid w:val="00BF26BB"/>
    <w:rsid w:val="00BF2822"/>
    <w:rsid w:val="00BF4A09"/>
    <w:rsid w:val="00BF5E0F"/>
    <w:rsid w:val="00BF6B98"/>
    <w:rsid w:val="00BF7F4E"/>
    <w:rsid w:val="00C006DE"/>
    <w:rsid w:val="00C01D59"/>
    <w:rsid w:val="00C0276F"/>
    <w:rsid w:val="00C0515C"/>
    <w:rsid w:val="00C05AEE"/>
    <w:rsid w:val="00C05D93"/>
    <w:rsid w:val="00C079EA"/>
    <w:rsid w:val="00C10AB2"/>
    <w:rsid w:val="00C131A1"/>
    <w:rsid w:val="00C15A15"/>
    <w:rsid w:val="00C206A4"/>
    <w:rsid w:val="00C20895"/>
    <w:rsid w:val="00C209DA"/>
    <w:rsid w:val="00C22455"/>
    <w:rsid w:val="00C23774"/>
    <w:rsid w:val="00C237DB"/>
    <w:rsid w:val="00C24D24"/>
    <w:rsid w:val="00C25E7F"/>
    <w:rsid w:val="00C26902"/>
    <w:rsid w:val="00C27079"/>
    <w:rsid w:val="00C30062"/>
    <w:rsid w:val="00C30B80"/>
    <w:rsid w:val="00C31D62"/>
    <w:rsid w:val="00C3254D"/>
    <w:rsid w:val="00C32B13"/>
    <w:rsid w:val="00C32B76"/>
    <w:rsid w:val="00C35DEB"/>
    <w:rsid w:val="00C364F6"/>
    <w:rsid w:val="00C36FC0"/>
    <w:rsid w:val="00C40052"/>
    <w:rsid w:val="00C41086"/>
    <w:rsid w:val="00C41C74"/>
    <w:rsid w:val="00C42D12"/>
    <w:rsid w:val="00C4487A"/>
    <w:rsid w:val="00C44F2C"/>
    <w:rsid w:val="00C47BEC"/>
    <w:rsid w:val="00C47CD3"/>
    <w:rsid w:val="00C514B9"/>
    <w:rsid w:val="00C516F8"/>
    <w:rsid w:val="00C51F67"/>
    <w:rsid w:val="00C53A2A"/>
    <w:rsid w:val="00C53EFE"/>
    <w:rsid w:val="00C546EF"/>
    <w:rsid w:val="00C54944"/>
    <w:rsid w:val="00C563CC"/>
    <w:rsid w:val="00C56D7D"/>
    <w:rsid w:val="00C60A61"/>
    <w:rsid w:val="00C6181A"/>
    <w:rsid w:val="00C63218"/>
    <w:rsid w:val="00C6375B"/>
    <w:rsid w:val="00C65751"/>
    <w:rsid w:val="00C706C5"/>
    <w:rsid w:val="00C71124"/>
    <w:rsid w:val="00C71EBE"/>
    <w:rsid w:val="00C722A0"/>
    <w:rsid w:val="00C722B5"/>
    <w:rsid w:val="00C725E4"/>
    <w:rsid w:val="00C72927"/>
    <w:rsid w:val="00C72C0F"/>
    <w:rsid w:val="00C7370F"/>
    <w:rsid w:val="00C7371C"/>
    <w:rsid w:val="00C73F89"/>
    <w:rsid w:val="00C74498"/>
    <w:rsid w:val="00C74C77"/>
    <w:rsid w:val="00C7535F"/>
    <w:rsid w:val="00C7603A"/>
    <w:rsid w:val="00C76981"/>
    <w:rsid w:val="00C77650"/>
    <w:rsid w:val="00C77E35"/>
    <w:rsid w:val="00C8018A"/>
    <w:rsid w:val="00C80BCB"/>
    <w:rsid w:val="00C80BDF"/>
    <w:rsid w:val="00C81351"/>
    <w:rsid w:val="00C8220F"/>
    <w:rsid w:val="00C83534"/>
    <w:rsid w:val="00C835F1"/>
    <w:rsid w:val="00C83976"/>
    <w:rsid w:val="00C83F6A"/>
    <w:rsid w:val="00C847ED"/>
    <w:rsid w:val="00C84ACB"/>
    <w:rsid w:val="00C85064"/>
    <w:rsid w:val="00C85308"/>
    <w:rsid w:val="00C85B86"/>
    <w:rsid w:val="00C85DD4"/>
    <w:rsid w:val="00C86C5F"/>
    <w:rsid w:val="00C87AC1"/>
    <w:rsid w:val="00C900A0"/>
    <w:rsid w:val="00C9016A"/>
    <w:rsid w:val="00C906C2"/>
    <w:rsid w:val="00C93175"/>
    <w:rsid w:val="00C94C94"/>
    <w:rsid w:val="00C94C9C"/>
    <w:rsid w:val="00C94E54"/>
    <w:rsid w:val="00C974D7"/>
    <w:rsid w:val="00C97D25"/>
    <w:rsid w:val="00CA2E2E"/>
    <w:rsid w:val="00CA442E"/>
    <w:rsid w:val="00CA50B3"/>
    <w:rsid w:val="00CA57FE"/>
    <w:rsid w:val="00CA611C"/>
    <w:rsid w:val="00CA6CA6"/>
    <w:rsid w:val="00CA6D83"/>
    <w:rsid w:val="00CA70CD"/>
    <w:rsid w:val="00CB0548"/>
    <w:rsid w:val="00CB107C"/>
    <w:rsid w:val="00CB15EC"/>
    <w:rsid w:val="00CB17C7"/>
    <w:rsid w:val="00CB25E7"/>
    <w:rsid w:val="00CB3032"/>
    <w:rsid w:val="00CB31A0"/>
    <w:rsid w:val="00CB33C8"/>
    <w:rsid w:val="00CB45F2"/>
    <w:rsid w:val="00CB566F"/>
    <w:rsid w:val="00CB6989"/>
    <w:rsid w:val="00CB6E53"/>
    <w:rsid w:val="00CB7030"/>
    <w:rsid w:val="00CB7EB5"/>
    <w:rsid w:val="00CC1574"/>
    <w:rsid w:val="00CC3D5E"/>
    <w:rsid w:val="00CC4543"/>
    <w:rsid w:val="00CD0161"/>
    <w:rsid w:val="00CD0394"/>
    <w:rsid w:val="00CD08B6"/>
    <w:rsid w:val="00CD13C4"/>
    <w:rsid w:val="00CD19BD"/>
    <w:rsid w:val="00CD2595"/>
    <w:rsid w:val="00CD27FA"/>
    <w:rsid w:val="00CD2A4D"/>
    <w:rsid w:val="00CD4239"/>
    <w:rsid w:val="00CD4A6F"/>
    <w:rsid w:val="00CD5500"/>
    <w:rsid w:val="00CD6FFC"/>
    <w:rsid w:val="00CE1048"/>
    <w:rsid w:val="00CE11C6"/>
    <w:rsid w:val="00CE230E"/>
    <w:rsid w:val="00CE32A9"/>
    <w:rsid w:val="00CF05FB"/>
    <w:rsid w:val="00CF1A5B"/>
    <w:rsid w:val="00CF3233"/>
    <w:rsid w:val="00CF4081"/>
    <w:rsid w:val="00CF4351"/>
    <w:rsid w:val="00CF4432"/>
    <w:rsid w:val="00CF645E"/>
    <w:rsid w:val="00CF7093"/>
    <w:rsid w:val="00D00FEC"/>
    <w:rsid w:val="00D02617"/>
    <w:rsid w:val="00D026C1"/>
    <w:rsid w:val="00D035BD"/>
    <w:rsid w:val="00D03A9A"/>
    <w:rsid w:val="00D046F6"/>
    <w:rsid w:val="00D060CA"/>
    <w:rsid w:val="00D06170"/>
    <w:rsid w:val="00D063E4"/>
    <w:rsid w:val="00D06BB3"/>
    <w:rsid w:val="00D1093E"/>
    <w:rsid w:val="00D111F4"/>
    <w:rsid w:val="00D116BA"/>
    <w:rsid w:val="00D126BD"/>
    <w:rsid w:val="00D14E82"/>
    <w:rsid w:val="00D15199"/>
    <w:rsid w:val="00D15618"/>
    <w:rsid w:val="00D156ED"/>
    <w:rsid w:val="00D15CDB"/>
    <w:rsid w:val="00D16C9B"/>
    <w:rsid w:val="00D1759E"/>
    <w:rsid w:val="00D17E15"/>
    <w:rsid w:val="00D20521"/>
    <w:rsid w:val="00D20B25"/>
    <w:rsid w:val="00D21991"/>
    <w:rsid w:val="00D22F44"/>
    <w:rsid w:val="00D252B3"/>
    <w:rsid w:val="00D27791"/>
    <w:rsid w:val="00D27811"/>
    <w:rsid w:val="00D30044"/>
    <w:rsid w:val="00D315D6"/>
    <w:rsid w:val="00D3333F"/>
    <w:rsid w:val="00D33BF5"/>
    <w:rsid w:val="00D34A9C"/>
    <w:rsid w:val="00D35C13"/>
    <w:rsid w:val="00D36CD0"/>
    <w:rsid w:val="00D37338"/>
    <w:rsid w:val="00D379BA"/>
    <w:rsid w:val="00D407BD"/>
    <w:rsid w:val="00D40D48"/>
    <w:rsid w:val="00D416A1"/>
    <w:rsid w:val="00D43434"/>
    <w:rsid w:val="00D43864"/>
    <w:rsid w:val="00D4454B"/>
    <w:rsid w:val="00D4485D"/>
    <w:rsid w:val="00D45176"/>
    <w:rsid w:val="00D452A8"/>
    <w:rsid w:val="00D51761"/>
    <w:rsid w:val="00D528E3"/>
    <w:rsid w:val="00D5427F"/>
    <w:rsid w:val="00D555CE"/>
    <w:rsid w:val="00D56BF1"/>
    <w:rsid w:val="00D57646"/>
    <w:rsid w:val="00D60164"/>
    <w:rsid w:val="00D60903"/>
    <w:rsid w:val="00D623DF"/>
    <w:rsid w:val="00D62475"/>
    <w:rsid w:val="00D62926"/>
    <w:rsid w:val="00D629B2"/>
    <w:rsid w:val="00D63D64"/>
    <w:rsid w:val="00D640E0"/>
    <w:rsid w:val="00D655EF"/>
    <w:rsid w:val="00D6611A"/>
    <w:rsid w:val="00D66634"/>
    <w:rsid w:val="00D66D4A"/>
    <w:rsid w:val="00D6728C"/>
    <w:rsid w:val="00D70456"/>
    <w:rsid w:val="00D71350"/>
    <w:rsid w:val="00D7166B"/>
    <w:rsid w:val="00D72484"/>
    <w:rsid w:val="00D72D89"/>
    <w:rsid w:val="00D74CB5"/>
    <w:rsid w:val="00D756D0"/>
    <w:rsid w:val="00D75E41"/>
    <w:rsid w:val="00D76B50"/>
    <w:rsid w:val="00D7752C"/>
    <w:rsid w:val="00D80894"/>
    <w:rsid w:val="00D81954"/>
    <w:rsid w:val="00D83229"/>
    <w:rsid w:val="00D84A1B"/>
    <w:rsid w:val="00D84D69"/>
    <w:rsid w:val="00D84D7C"/>
    <w:rsid w:val="00D85C3E"/>
    <w:rsid w:val="00D8652C"/>
    <w:rsid w:val="00D87077"/>
    <w:rsid w:val="00D872D1"/>
    <w:rsid w:val="00D87EA0"/>
    <w:rsid w:val="00D90AE6"/>
    <w:rsid w:val="00D918D1"/>
    <w:rsid w:val="00D926BE"/>
    <w:rsid w:val="00D9296F"/>
    <w:rsid w:val="00D94C2E"/>
    <w:rsid w:val="00D94DEC"/>
    <w:rsid w:val="00D95AFC"/>
    <w:rsid w:val="00D971B0"/>
    <w:rsid w:val="00DA0E51"/>
    <w:rsid w:val="00DA1A18"/>
    <w:rsid w:val="00DA1DEB"/>
    <w:rsid w:val="00DA1F8C"/>
    <w:rsid w:val="00DA34AD"/>
    <w:rsid w:val="00DA3D9E"/>
    <w:rsid w:val="00DA493B"/>
    <w:rsid w:val="00DA4AF4"/>
    <w:rsid w:val="00DA5FFA"/>
    <w:rsid w:val="00DA6A27"/>
    <w:rsid w:val="00DA6FE6"/>
    <w:rsid w:val="00DA7093"/>
    <w:rsid w:val="00DA7635"/>
    <w:rsid w:val="00DA7AC3"/>
    <w:rsid w:val="00DB0343"/>
    <w:rsid w:val="00DB0BF9"/>
    <w:rsid w:val="00DB0C27"/>
    <w:rsid w:val="00DB1C27"/>
    <w:rsid w:val="00DB1DE5"/>
    <w:rsid w:val="00DB30A1"/>
    <w:rsid w:val="00DB30E3"/>
    <w:rsid w:val="00DB4F36"/>
    <w:rsid w:val="00DB5265"/>
    <w:rsid w:val="00DB538C"/>
    <w:rsid w:val="00DB6635"/>
    <w:rsid w:val="00DB7E40"/>
    <w:rsid w:val="00DC05E0"/>
    <w:rsid w:val="00DC07FB"/>
    <w:rsid w:val="00DC1051"/>
    <w:rsid w:val="00DC1235"/>
    <w:rsid w:val="00DC1CB2"/>
    <w:rsid w:val="00DC3020"/>
    <w:rsid w:val="00DC436F"/>
    <w:rsid w:val="00DC4614"/>
    <w:rsid w:val="00DC4FA5"/>
    <w:rsid w:val="00DC6969"/>
    <w:rsid w:val="00DC774C"/>
    <w:rsid w:val="00DC77EC"/>
    <w:rsid w:val="00DD0627"/>
    <w:rsid w:val="00DD0717"/>
    <w:rsid w:val="00DD0826"/>
    <w:rsid w:val="00DD13FE"/>
    <w:rsid w:val="00DD2C62"/>
    <w:rsid w:val="00DD356F"/>
    <w:rsid w:val="00DD3707"/>
    <w:rsid w:val="00DD3B20"/>
    <w:rsid w:val="00DD4C46"/>
    <w:rsid w:val="00DD55EF"/>
    <w:rsid w:val="00DD5D91"/>
    <w:rsid w:val="00DD5E06"/>
    <w:rsid w:val="00DD6BA2"/>
    <w:rsid w:val="00DD6EDE"/>
    <w:rsid w:val="00DD7C8C"/>
    <w:rsid w:val="00DE101B"/>
    <w:rsid w:val="00DE1CB1"/>
    <w:rsid w:val="00DE2517"/>
    <w:rsid w:val="00DE294C"/>
    <w:rsid w:val="00DE2FC7"/>
    <w:rsid w:val="00DE33EA"/>
    <w:rsid w:val="00DE36A9"/>
    <w:rsid w:val="00DE3CAF"/>
    <w:rsid w:val="00DE4576"/>
    <w:rsid w:val="00DE5E46"/>
    <w:rsid w:val="00DF0156"/>
    <w:rsid w:val="00DF0440"/>
    <w:rsid w:val="00DF0CC7"/>
    <w:rsid w:val="00DF1873"/>
    <w:rsid w:val="00DF2FDC"/>
    <w:rsid w:val="00DF6398"/>
    <w:rsid w:val="00DF63E5"/>
    <w:rsid w:val="00DF6DED"/>
    <w:rsid w:val="00E018C5"/>
    <w:rsid w:val="00E02D69"/>
    <w:rsid w:val="00E02F20"/>
    <w:rsid w:val="00E0344C"/>
    <w:rsid w:val="00E046AC"/>
    <w:rsid w:val="00E06429"/>
    <w:rsid w:val="00E065C4"/>
    <w:rsid w:val="00E072D3"/>
    <w:rsid w:val="00E07E4C"/>
    <w:rsid w:val="00E10A3D"/>
    <w:rsid w:val="00E12603"/>
    <w:rsid w:val="00E12BF1"/>
    <w:rsid w:val="00E1388D"/>
    <w:rsid w:val="00E15EEE"/>
    <w:rsid w:val="00E17BD4"/>
    <w:rsid w:val="00E17EAE"/>
    <w:rsid w:val="00E215FD"/>
    <w:rsid w:val="00E21C19"/>
    <w:rsid w:val="00E22DCD"/>
    <w:rsid w:val="00E22DFC"/>
    <w:rsid w:val="00E234D8"/>
    <w:rsid w:val="00E23E35"/>
    <w:rsid w:val="00E23FEE"/>
    <w:rsid w:val="00E243BE"/>
    <w:rsid w:val="00E24FE0"/>
    <w:rsid w:val="00E2558D"/>
    <w:rsid w:val="00E27251"/>
    <w:rsid w:val="00E302C9"/>
    <w:rsid w:val="00E307E3"/>
    <w:rsid w:val="00E30870"/>
    <w:rsid w:val="00E31E7F"/>
    <w:rsid w:val="00E31E97"/>
    <w:rsid w:val="00E31FB4"/>
    <w:rsid w:val="00E32C5A"/>
    <w:rsid w:val="00E33850"/>
    <w:rsid w:val="00E33C2F"/>
    <w:rsid w:val="00E34912"/>
    <w:rsid w:val="00E34DD8"/>
    <w:rsid w:val="00E353AD"/>
    <w:rsid w:val="00E355F5"/>
    <w:rsid w:val="00E37037"/>
    <w:rsid w:val="00E411BB"/>
    <w:rsid w:val="00E4145C"/>
    <w:rsid w:val="00E4273F"/>
    <w:rsid w:val="00E43BA5"/>
    <w:rsid w:val="00E44022"/>
    <w:rsid w:val="00E4466C"/>
    <w:rsid w:val="00E45F44"/>
    <w:rsid w:val="00E4618B"/>
    <w:rsid w:val="00E50530"/>
    <w:rsid w:val="00E5089D"/>
    <w:rsid w:val="00E5184C"/>
    <w:rsid w:val="00E528AD"/>
    <w:rsid w:val="00E52AF7"/>
    <w:rsid w:val="00E539D2"/>
    <w:rsid w:val="00E539FA"/>
    <w:rsid w:val="00E56477"/>
    <w:rsid w:val="00E56998"/>
    <w:rsid w:val="00E60B0A"/>
    <w:rsid w:val="00E6102C"/>
    <w:rsid w:val="00E615C0"/>
    <w:rsid w:val="00E62668"/>
    <w:rsid w:val="00E62808"/>
    <w:rsid w:val="00E62BBB"/>
    <w:rsid w:val="00E642AC"/>
    <w:rsid w:val="00E6525A"/>
    <w:rsid w:val="00E670FF"/>
    <w:rsid w:val="00E671D3"/>
    <w:rsid w:val="00E676D6"/>
    <w:rsid w:val="00E71A75"/>
    <w:rsid w:val="00E73656"/>
    <w:rsid w:val="00E73B8C"/>
    <w:rsid w:val="00E74F2A"/>
    <w:rsid w:val="00E7531F"/>
    <w:rsid w:val="00E759E2"/>
    <w:rsid w:val="00E764B1"/>
    <w:rsid w:val="00E765A0"/>
    <w:rsid w:val="00E76B5D"/>
    <w:rsid w:val="00E778D9"/>
    <w:rsid w:val="00E801BD"/>
    <w:rsid w:val="00E80EFF"/>
    <w:rsid w:val="00E8124D"/>
    <w:rsid w:val="00E815B1"/>
    <w:rsid w:val="00E8200D"/>
    <w:rsid w:val="00E82409"/>
    <w:rsid w:val="00E82CEA"/>
    <w:rsid w:val="00E832CD"/>
    <w:rsid w:val="00E842C8"/>
    <w:rsid w:val="00E85D4E"/>
    <w:rsid w:val="00E903C0"/>
    <w:rsid w:val="00E907FF"/>
    <w:rsid w:val="00E941D7"/>
    <w:rsid w:val="00E944B9"/>
    <w:rsid w:val="00E964C5"/>
    <w:rsid w:val="00E969F0"/>
    <w:rsid w:val="00EA01EE"/>
    <w:rsid w:val="00EA04EA"/>
    <w:rsid w:val="00EA089E"/>
    <w:rsid w:val="00EA131A"/>
    <w:rsid w:val="00EA2975"/>
    <w:rsid w:val="00EA3650"/>
    <w:rsid w:val="00EA465C"/>
    <w:rsid w:val="00EA4FDD"/>
    <w:rsid w:val="00EA537E"/>
    <w:rsid w:val="00EA5472"/>
    <w:rsid w:val="00EA5E40"/>
    <w:rsid w:val="00EA606F"/>
    <w:rsid w:val="00EA73B0"/>
    <w:rsid w:val="00EA77FE"/>
    <w:rsid w:val="00EA7C3B"/>
    <w:rsid w:val="00EA7E06"/>
    <w:rsid w:val="00EA7FD1"/>
    <w:rsid w:val="00EB04BB"/>
    <w:rsid w:val="00EB0845"/>
    <w:rsid w:val="00EB0E1E"/>
    <w:rsid w:val="00EB157A"/>
    <w:rsid w:val="00EB2019"/>
    <w:rsid w:val="00EB3FC7"/>
    <w:rsid w:val="00EB42A6"/>
    <w:rsid w:val="00EB5100"/>
    <w:rsid w:val="00EC1264"/>
    <w:rsid w:val="00EC15C8"/>
    <w:rsid w:val="00EC1A92"/>
    <w:rsid w:val="00EC372E"/>
    <w:rsid w:val="00EC3C36"/>
    <w:rsid w:val="00EC40DF"/>
    <w:rsid w:val="00EC5282"/>
    <w:rsid w:val="00EC7E0A"/>
    <w:rsid w:val="00ED0A27"/>
    <w:rsid w:val="00ED0CBB"/>
    <w:rsid w:val="00ED0FB4"/>
    <w:rsid w:val="00ED2057"/>
    <w:rsid w:val="00ED2EA0"/>
    <w:rsid w:val="00ED5098"/>
    <w:rsid w:val="00ED51E2"/>
    <w:rsid w:val="00ED5623"/>
    <w:rsid w:val="00ED574D"/>
    <w:rsid w:val="00ED6092"/>
    <w:rsid w:val="00ED6164"/>
    <w:rsid w:val="00ED7018"/>
    <w:rsid w:val="00ED7073"/>
    <w:rsid w:val="00ED7EE3"/>
    <w:rsid w:val="00EE03ED"/>
    <w:rsid w:val="00EE07AE"/>
    <w:rsid w:val="00EE12BB"/>
    <w:rsid w:val="00EE14B6"/>
    <w:rsid w:val="00EE2045"/>
    <w:rsid w:val="00EE499F"/>
    <w:rsid w:val="00EE5095"/>
    <w:rsid w:val="00EE6790"/>
    <w:rsid w:val="00EE69C9"/>
    <w:rsid w:val="00EE7117"/>
    <w:rsid w:val="00EE71CC"/>
    <w:rsid w:val="00EE72F3"/>
    <w:rsid w:val="00EE7A62"/>
    <w:rsid w:val="00EF0731"/>
    <w:rsid w:val="00EF1084"/>
    <w:rsid w:val="00EF2462"/>
    <w:rsid w:val="00EF3BC3"/>
    <w:rsid w:val="00EF4DC6"/>
    <w:rsid w:val="00EF514D"/>
    <w:rsid w:val="00EF5578"/>
    <w:rsid w:val="00EF7E98"/>
    <w:rsid w:val="00EF7F54"/>
    <w:rsid w:val="00F00585"/>
    <w:rsid w:val="00F01D82"/>
    <w:rsid w:val="00F01E8E"/>
    <w:rsid w:val="00F02294"/>
    <w:rsid w:val="00F03644"/>
    <w:rsid w:val="00F0402C"/>
    <w:rsid w:val="00F047B8"/>
    <w:rsid w:val="00F056E1"/>
    <w:rsid w:val="00F05784"/>
    <w:rsid w:val="00F06EA8"/>
    <w:rsid w:val="00F06FE2"/>
    <w:rsid w:val="00F10131"/>
    <w:rsid w:val="00F10529"/>
    <w:rsid w:val="00F11635"/>
    <w:rsid w:val="00F11CF4"/>
    <w:rsid w:val="00F11FC4"/>
    <w:rsid w:val="00F122C5"/>
    <w:rsid w:val="00F122CD"/>
    <w:rsid w:val="00F128CD"/>
    <w:rsid w:val="00F129DF"/>
    <w:rsid w:val="00F13637"/>
    <w:rsid w:val="00F158DE"/>
    <w:rsid w:val="00F15962"/>
    <w:rsid w:val="00F15CCB"/>
    <w:rsid w:val="00F15D3A"/>
    <w:rsid w:val="00F15DF4"/>
    <w:rsid w:val="00F17CFB"/>
    <w:rsid w:val="00F17EF4"/>
    <w:rsid w:val="00F22971"/>
    <w:rsid w:val="00F2380A"/>
    <w:rsid w:val="00F24129"/>
    <w:rsid w:val="00F2493A"/>
    <w:rsid w:val="00F24C70"/>
    <w:rsid w:val="00F25253"/>
    <w:rsid w:val="00F272E3"/>
    <w:rsid w:val="00F274B5"/>
    <w:rsid w:val="00F30AD2"/>
    <w:rsid w:val="00F315D9"/>
    <w:rsid w:val="00F3297D"/>
    <w:rsid w:val="00F32BCD"/>
    <w:rsid w:val="00F34029"/>
    <w:rsid w:val="00F34354"/>
    <w:rsid w:val="00F3700A"/>
    <w:rsid w:val="00F374AC"/>
    <w:rsid w:val="00F40ABB"/>
    <w:rsid w:val="00F415DE"/>
    <w:rsid w:val="00F428EC"/>
    <w:rsid w:val="00F42A65"/>
    <w:rsid w:val="00F43555"/>
    <w:rsid w:val="00F43C2D"/>
    <w:rsid w:val="00F448A8"/>
    <w:rsid w:val="00F44AF0"/>
    <w:rsid w:val="00F458F1"/>
    <w:rsid w:val="00F46340"/>
    <w:rsid w:val="00F46624"/>
    <w:rsid w:val="00F46C7D"/>
    <w:rsid w:val="00F503AE"/>
    <w:rsid w:val="00F50A68"/>
    <w:rsid w:val="00F514FA"/>
    <w:rsid w:val="00F51773"/>
    <w:rsid w:val="00F5201D"/>
    <w:rsid w:val="00F5206F"/>
    <w:rsid w:val="00F52F0D"/>
    <w:rsid w:val="00F535E9"/>
    <w:rsid w:val="00F5410C"/>
    <w:rsid w:val="00F54158"/>
    <w:rsid w:val="00F5571B"/>
    <w:rsid w:val="00F55995"/>
    <w:rsid w:val="00F55DB4"/>
    <w:rsid w:val="00F60670"/>
    <w:rsid w:val="00F6068A"/>
    <w:rsid w:val="00F60CF8"/>
    <w:rsid w:val="00F60F09"/>
    <w:rsid w:val="00F62697"/>
    <w:rsid w:val="00F62832"/>
    <w:rsid w:val="00F63DD4"/>
    <w:rsid w:val="00F64CB6"/>
    <w:rsid w:val="00F64E87"/>
    <w:rsid w:val="00F655C5"/>
    <w:rsid w:val="00F657F8"/>
    <w:rsid w:val="00F664C7"/>
    <w:rsid w:val="00F70287"/>
    <w:rsid w:val="00F7076F"/>
    <w:rsid w:val="00F70928"/>
    <w:rsid w:val="00F711B8"/>
    <w:rsid w:val="00F71301"/>
    <w:rsid w:val="00F7134D"/>
    <w:rsid w:val="00F72241"/>
    <w:rsid w:val="00F72DCC"/>
    <w:rsid w:val="00F74170"/>
    <w:rsid w:val="00F742A7"/>
    <w:rsid w:val="00F74344"/>
    <w:rsid w:val="00F77FA5"/>
    <w:rsid w:val="00F80ACE"/>
    <w:rsid w:val="00F829DA"/>
    <w:rsid w:val="00F83108"/>
    <w:rsid w:val="00F83C43"/>
    <w:rsid w:val="00F84024"/>
    <w:rsid w:val="00F84E95"/>
    <w:rsid w:val="00F85420"/>
    <w:rsid w:val="00F86479"/>
    <w:rsid w:val="00F8660B"/>
    <w:rsid w:val="00F87624"/>
    <w:rsid w:val="00F90633"/>
    <w:rsid w:val="00F9494E"/>
    <w:rsid w:val="00F94C72"/>
    <w:rsid w:val="00F94E6B"/>
    <w:rsid w:val="00F94FD7"/>
    <w:rsid w:val="00F95199"/>
    <w:rsid w:val="00F95218"/>
    <w:rsid w:val="00F95C69"/>
    <w:rsid w:val="00F96497"/>
    <w:rsid w:val="00F975E6"/>
    <w:rsid w:val="00F9781A"/>
    <w:rsid w:val="00FA174D"/>
    <w:rsid w:val="00FA39E6"/>
    <w:rsid w:val="00FA6460"/>
    <w:rsid w:val="00FA760D"/>
    <w:rsid w:val="00FB03C1"/>
    <w:rsid w:val="00FB05DD"/>
    <w:rsid w:val="00FB0747"/>
    <w:rsid w:val="00FB0C33"/>
    <w:rsid w:val="00FB1DAA"/>
    <w:rsid w:val="00FB1FC9"/>
    <w:rsid w:val="00FB267C"/>
    <w:rsid w:val="00FB2C00"/>
    <w:rsid w:val="00FB2F49"/>
    <w:rsid w:val="00FB3AAB"/>
    <w:rsid w:val="00FB7050"/>
    <w:rsid w:val="00FC068D"/>
    <w:rsid w:val="00FC185E"/>
    <w:rsid w:val="00FC1F5D"/>
    <w:rsid w:val="00FC2EF1"/>
    <w:rsid w:val="00FC3C9F"/>
    <w:rsid w:val="00FC6B71"/>
    <w:rsid w:val="00FC6C1D"/>
    <w:rsid w:val="00FD0F1E"/>
    <w:rsid w:val="00FD1B49"/>
    <w:rsid w:val="00FD1ED1"/>
    <w:rsid w:val="00FD216C"/>
    <w:rsid w:val="00FD24FF"/>
    <w:rsid w:val="00FD26EB"/>
    <w:rsid w:val="00FD3B8B"/>
    <w:rsid w:val="00FD42F9"/>
    <w:rsid w:val="00FD4867"/>
    <w:rsid w:val="00FD5071"/>
    <w:rsid w:val="00FD5620"/>
    <w:rsid w:val="00FD6339"/>
    <w:rsid w:val="00FD7050"/>
    <w:rsid w:val="00FD7ACB"/>
    <w:rsid w:val="00FE0608"/>
    <w:rsid w:val="00FE0CA2"/>
    <w:rsid w:val="00FE1376"/>
    <w:rsid w:val="00FE29AC"/>
    <w:rsid w:val="00FE33A0"/>
    <w:rsid w:val="00FE3B77"/>
    <w:rsid w:val="00FE4532"/>
    <w:rsid w:val="00FE4C00"/>
    <w:rsid w:val="00FE58D7"/>
    <w:rsid w:val="00FE5E50"/>
    <w:rsid w:val="00FE6886"/>
    <w:rsid w:val="00FE6C00"/>
    <w:rsid w:val="00FE72AF"/>
    <w:rsid w:val="00FE7FAD"/>
    <w:rsid w:val="00FF052F"/>
    <w:rsid w:val="00FF0C02"/>
    <w:rsid w:val="00FF0F39"/>
    <w:rsid w:val="00FF24EF"/>
    <w:rsid w:val="00FF4B8E"/>
    <w:rsid w:val="00FF4D79"/>
    <w:rsid w:val="00FF5265"/>
    <w:rsid w:val="00FF675B"/>
    <w:rsid w:val="00FF6DE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4F462260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New York" w:eastAsia="PMingLiU" w:hAnsi="New York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iPriority="0" w:unhideWhenUsed="1"/>
    <w:lsdException w:name="Table Grid" w:uiPriority="59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C4FA5"/>
    <w:rPr>
      <w:rFonts w:ascii="Times New Roman" w:eastAsia="Times New Roman" w:hAnsi="Times New Roman"/>
      <w:sz w:val="24"/>
      <w:szCs w:val="24"/>
      <w:lang w:val="en-HK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outlineLvl w:val="0"/>
    </w:pPr>
    <w:rPr>
      <w:rFonts w:ascii="Times" w:eastAsia="PMingLiU" w:hAnsi="Times"/>
      <w:b/>
      <w:szCs w:val="20"/>
      <w:lang w:val="en-US" w:eastAsia="en-US"/>
    </w:rPr>
  </w:style>
  <w:style w:type="paragraph" w:styleId="Heading2">
    <w:name w:val="heading 2"/>
    <w:basedOn w:val="Normal"/>
    <w:next w:val="Normal"/>
    <w:link w:val="Heading2Char"/>
    <w:qFormat/>
    <w:pPr>
      <w:keepNext/>
      <w:ind w:right="-720"/>
      <w:outlineLvl w:val="1"/>
    </w:pPr>
    <w:rPr>
      <w:rFonts w:ascii="Times" w:eastAsia="PMingLiU" w:hAnsi="Times"/>
      <w:b/>
      <w:szCs w:val="20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qFormat/>
    <w:pPr>
      <w:keepNext/>
      <w:spacing w:line="480" w:lineRule="auto"/>
      <w:ind w:right="-720"/>
      <w:outlineLvl w:val="2"/>
    </w:pPr>
    <w:rPr>
      <w:rFonts w:ascii="Times" w:eastAsia="PMingLiU" w:hAnsi="Times"/>
      <w:szCs w:val="20"/>
      <w:u w:val="single"/>
      <w:lang w:val="en-US" w:eastAsia="en-US"/>
    </w:rPr>
  </w:style>
  <w:style w:type="paragraph" w:styleId="Heading4">
    <w:name w:val="heading 4"/>
    <w:basedOn w:val="Normal"/>
    <w:next w:val="Normal"/>
    <w:link w:val="Heading4Char"/>
    <w:qFormat/>
    <w:pPr>
      <w:keepNext/>
      <w:ind w:right="-720"/>
      <w:outlineLvl w:val="3"/>
    </w:pPr>
    <w:rPr>
      <w:rFonts w:ascii="Times" w:eastAsia="PMingLiU" w:hAnsi="Times"/>
      <w:b/>
      <w:szCs w:val="20"/>
      <w:u w:val="single"/>
      <w:lang w:val="en-US" w:eastAsia="en-US"/>
    </w:rPr>
  </w:style>
  <w:style w:type="paragraph" w:styleId="Heading5">
    <w:name w:val="heading 5"/>
    <w:basedOn w:val="Normal"/>
    <w:next w:val="Normal"/>
    <w:link w:val="Heading5Char"/>
    <w:qFormat/>
    <w:pPr>
      <w:keepNext/>
      <w:outlineLvl w:val="4"/>
    </w:pPr>
    <w:rPr>
      <w:rFonts w:ascii="Times" w:eastAsia="PMingLiU" w:hAnsi="Times"/>
      <w:szCs w:val="20"/>
      <w:u w:val="single"/>
      <w:lang w:val="en-US" w:eastAsia="en-US"/>
    </w:rPr>
  </w:style>
  <w:style w:type="paragraph" w:styleId="Heading6">
    <w:name w:val="heading 6"/>
    <w:basedOn w:val="Normal"/>
    <w:next w:val="Normal"/>
    <w:link w:val="Heading6Char"/>
    <w:qFormat/>
    <w:pPr>
      <w:keepNext/>
      <w:spacing w:line="480" w:lineRule="auto"/>
      <w:ind w:right="-440"/>
      <w:outlineLvl w:val="5"/>
    </w:pPr>
    <w:rPr>
      <w:rFonts w:ascii="Times" w:eastAsia="PMingLiU" w:hAnsi="Times"/>
      <w:b/>
      <w:szCs w:val="20"/>
      <w:lang w:val="en-US" w:eastAsia="en-US"/>
    </w:rPr>
  </w:style>
  <w:style w:type="paragraph" w:styleId="Heading7">
    <w:name w:val="heading 7"/>
    <w:basedOn w:val="Normal"/>
    <w:next w:val="Normal"/>
    <w:link w:val="Heading7Char"/>
    <w:qFormat/>
    <w:pPr>
      <w:keepNext/>
      <w:spacing w:line="480" w:lineRule="auto"/>
      <w:ind w:right="-440"/>
      <w:outlineLvl w:val="6"/>
    </w:pPr>
    <w:rPr>
      <w:rFonts w:ascii="Times" w:eastAsia="PMingLiU" w:hAnsi="Times"/>
      <w:szCs w:val="20"/>
      <w:u w:val="single"/>
      <w:lang w:val="en-US" w:eastAsia="en-US"/>
    </w:rPr>
  </w:style>
  <w:style w:type="paragraph" w:styleId="Heading8">
    <w:name w:val="heading 8"/>
    <w:basedOn w:val="Normal"/>
    <w:next w:val="Normal"/>
    <w:link w:val="Heading8Char"/>
    <w:qFormat/>
    <w:pPr>
      <w:keepNext/>
      <w:spacing w:line="480" w:lineRule="auto"/>
      <w:ind w:right="-347"/>
      <w:outlineLvl w:val="7"/>
    </w:pPr>
    <w:rPr>
      <w:rFonts w:ascii="Times" w:eastAsia="PMingLiU" w:hAnsi="Times"/>
      <w:b/>
      <w:szCs w:val="20"/>
      <w:lang w:val="en-US" w:eastAsia="en-US"/>
    </w:rPr>
  </w:style>
  <w:style w:type="paragraph" w:styleId="Heading9">
    <w:name w:val="heading 9"/>
    <w:basedOn w:val="Normal"/>
    <w:next w:val="Normal"/>
    <w:link w:val="Heading9Char"/>
    <w:qFormat/>
    <w:pPr>
      <w:keepNext/>
      <w:spacing w:line="480" w:lineRule="auto"/>
      <w:ind w:right="-346"/>
      <w:outlineLvl w:val="8"/>
    </w:pPr>
    <w:rPr>
      <w:rFonts w:ascii="Times" w:eastAsia="PMingLiU" w:hAnsi="Times"/>
      <w:b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320"/>
        <w:tab w:val="right" w:pos="8640"/>
      </w:tabs>
    </w:pPr>
    <w:rPr>
      <w:rFonts w:ascii="Times" w:eastAsia="PMingLiU" w:hAnsi="Times"/>
      <w:szCs w:val="20"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</w:pPr>
    <w:rPr>
      <w:rFonts w:ascii="Times" w:eastAsia="PMingLiU" w:hAnsi="Times"/>
      <w:szCs w:val="20"/>
      <w:lang w:val="en-US" w:eastAsia="en-US"/>
    </w:rPr>
  </w:style>
  <w:style w:type="paragraph" w:styleId="BodyText">
    <w:name w:val="Body Text"/>
    <w:basedOn w:val="Normal"/>
    <w:link w:val="BodyTextChar"/>
    <w:pPr>
      <w:spacing w:line="480" w:lineRule="auto"/>
      <w:ind w:right="-440"/>
    </w:pPr>
    <w:rPr>
      <w:rFonts w:ascii="Times" w:eastAsia="PMingLiU" w:hAnsi="Times"/>
      <w:b/>
      <w:szCs w:val="20"/>
      <w:lang w:val="en-US" w:eastAsia="en-US"/>
    </w:rPr>
  </w:style>
  <w:style w:type="paragraph" w:styleId="BodyText2">
    <w:name w:val="Body Text 2"/>
    <w:basedOn w:val="Normal"/>
    <w:link w:val="BodyText2Char"/>
    <w:rPr>
      <w:rFonts w:ascii="Times" w:eastAsia="PMingLiU" w:hAnsi="Times"/>
      <w:b/>
      <w:szCs w:val="20"/>
      <w:lang w:val="en-US" w:eastAsia="en-US"/>
    </w:rPr>
  </w:style>
  <w:style w:type="paragraph" w:styleId="BodyText3">
    <w:name w:val="Body Text 3"/>
    <w:basedOn w:val="Normal"/>
    <w:link w:val="BodyText3Char"/>
    <w:pPr>
      <w:spacing w:line="480" w:lineRule="auto"/>
      <w:ind w:right="-440"/>
    </w:pPr>
    <w:rPr>
      <w:rFonts w:ascii="Times" w:eastAsia="PMingLiU" w:hAnsi="Times"/>
      <w:szCs w:val="20"/>
      <w:lang w:val="en-US" w:eastAsia="en-US"/>
    </w:rPr>
  </w:style>
  <w:style w:type="paragraph" w:styleId="BodyTextIndent">
    <w:name w:val="Body Text Indent"/>
    <w:basedOn w:val="Normal"/>
    <w:link w:val="BodyTextIndentChar"/>
    <w:pPr>
      <w:spacing w:line="480" w:lineRule="auto"/>
      <w:ind w:right="-440" w:firstLine="720"/>
    </w:pPr>
    <w:rPr>
      <w:rFonts w:ascii="Times" w:eastAsia="PMingLiU" w:hAnsi="Times"/>
      <w:szCs w:val="20"/>
      <w:lang w:val="en-US" w:eastAsia="en-US"/>
    </w:rPr>
  </w:style>
  <w:style w:type="paragraph" w:styleId="BlockText">
    <w:name w:val="Block Text"/>
    <w:basedOn w:val="Normal"/>
    <w:pPr>
      <w:spacing w:line="480" w:lineRule="auto"/>
      <w:ind w:left="284" w:right="-440" w:hanging="284"/>
    </w:pPr>
    <w:rPr>
      <w:rFonts w:ascii="Times" w:eastAsia="PMingLiU" w:hAnsi="Times"/>
      <w:szCs w:val="20"/>
      <w:lang w:val="en-US" w:eastAsia="en-US"/>
    </w:rPr>
  </w:style>
  <w:style w:type="character" w:styleId="Hyperlink">
    <w:name w:val="Hyperlink"/>
    <w:uiPriority w:val="99"/>
    <w:rPr>
      <w:color w:val="0000FF"/>
      <w:u w:val="single"/>
    </w:rPr>
  </w:style>
  <w:style w:type="paragraph" w:styleId="BodyTextIndent2">
    <w:name w:val="Body Text Indent 2"/>
    <w:basedOn w:val="Normal"/>
    <w:link w:val="BodyTextIndent2Char"/>
    <w:pPr>
      <w:spacing w:line="480" w:lineRule="auto"/>
      <w:ind w:right="-347" w:firstLine="720"/>
    </w:pPr>
    <w:rPr>
      <w:rFonts w:ascii="Times" w:eastAsia="PMingLiU" w:hAnsi="Times"/>
      <w:szCs w:val="20"/>
      <w:lang w:val="en-US" w:eastAsia="en-US"/>
    </w:rPr>
  </w:style>
  <w:style w:type="paragraph" w:styleId="BalloonText">
    <w:name w:val="Balloon Text"/>
    <w:basedOn w:val="Normal"/>
    <w:link w:val="BalloonTextChar"/>
    <w:semiHidden/>
    <w:rsid w:val="009E1DD0"/>
    <w:rPr>
      <w:rFonts w:ascii="Lucida Grande" w:eastAsia="PMingLiU" w:hAnsi="Lucida Grande"/>
      <w:sz w:val="18"/>
      <w:szCs w:val="18"/>
      <w:lang w:val="en-US" w:eastAsia="en-US"/>
    </w:rPr>
  </w:style>
  <w:style w:type="character" w:customStyle="1" w:styleId="Heading1Char">
    <w:name w:val="Heading 1 Char"/>
    <w:link w:val="Heading1"/>
    <w:uiPriority w:val="9"/>
    <w:rsid w:val="0068561B"/>
    <w:rPr>
      <w:rFonts w:ascii="Times" w:hAnsi="Times"/>
      <w:b/>
      <w:sz w:val="24"/>
    </w:rPr>
  </w:style>
  <w:style w:type="paragraph" w:styleId="ListParagraph">
    <w:name w:val="List Paragraph"/>
    <w:basedOn w:val="Normal"/>
    <w:uiPriority w:val="34"/>
    <w:qFormat/>
    <w:rsid w:val="00D640E0"/>
    <w:pPr>
      <w:ind w:left="720"/>
      <w:contextualSpacing/>
    </w:pPr>
    <w:rPr>
      <w:rFonts w:ascii="Times" w:eastAsia="PMingLiU" w:hAnsi="Times"/>
      <w:sz w:val="20"/>
      <w:szCs w:val="20"/>
      <w:lang w:eastAsia="en-US"/>
    </w:rPr>
  </w:style>
  <w:style w:type="paragraph" w:customStyle="1" w:styleId="p1">
    <w:name w:val="p1"/>
    <w:basedOn w:val="Normal"/>
    <w:rsid w:val="00863FF7"/>
    <w:pPr>
      <w:shd w:val="clear" w:color="auto" w:fill="FFFFFF"/>
    </w:pPr>
    <w:rPr>
      <w:rFonts w:ascii="Arial" w:eastAsia="PMingLiU" w:hAnsi="Arial" w:cs="Arial"/>
      <w:sz w:val="20"/>
      <w:szCs w:val="20"/>
      <w:lang w:val="en-GB"/>
    </w:rPr>
  </w:style>
  <w:style w:type="character" w:customStyle="1" w:styleId="s1">
    <w:name w:val="s1"/>
    <w:basedOn w:val="DefaultParagraphFont"/>
    <w:rsid w:val="00863FF7"/>
  </w:style>
  <w:style w:type="character" w:customStyle="1" w:styleId="s2">
    <w:name w:val="s2"/>
    <w:basedOn w:val="DefaultParagraphFont"/>
    <w:rsid w:val="00123ABB"/>
    <w:rPr>
      <w:color w:val="004B9A"/>
    </w:rPr>
  </w:style>
  <w:style w:type="paragraph" w:customStyle="1" w:styleId="p2">
    <w:name w:val="p2"/>
    <w:basedOn w:val="Normal"/>
    <w:rsid w:val="00CB0548"/>
    <w:pPr>
      <w:shd w:val="clear" w:color="auto" w:fill="FFFFFF"/>
    </w:pPr>
    <w:rPr>
      <w:rFonts w:ascii="Arial" w:eastAsia="PMingLiU" w:hAnsi="Arial" w:cs="Arial"/>
      <w:sz w:val="25"/>
      <w:szCs w:val="25"/>
      <w:lang w:val="en-GB"/>
    </w:rPr>
  </w:style>
  <w:style w:type="paragraph" w:customStyle="1" w:styleId="p3">
    <w:name w:val="p3"/>
    <w:basedOn w:val="Normal"/>
    <w:rsid w:val="00CB0548"/>
    <w:pPr>
      <w:shd w:val="clear" w:color="auto" w:fill="FFFFFF"/>
    </w:pPr>
    <w:rPr>
      <w:rFonts w:ascii="Arial" w:eastAsia="PMingLiU" w:hAnsi="Arial" w:cs="Arial"/>
      <w:color w:val="333333"/>
      <w:sz w:val="18"/>
      <w:szCs w:val="18"/>
      <w:lang w:val="en-GB"/>
    </w:rPr>
  </w:style>
  <w:style w:type="paragraph" w:customStyle="1" w:styleId="p4">
    <w:name w:val="p4"/>
    <w:basedOn w:val="Normal"/>
    <w:rsid w:val="00CB0548"/>
    <w:pPr>
      <w:shd w:val="clear" w:color="auto" w:fill="FFFFFF"/>
    </w:pPr>
    <w:rPr>
      <w:rFonts w:ascii="Arial" w:eastAsia="PMingLiU" w:hAnsi="Arial" w:cs="Arial"/>
      <w:color w:val="333333"/>
      <w:sz w:val="21"/>
      <w:szCs w:val="21"/>
      <w:lang w:val="en-GB"/>
    </w:rPr>
  </w:style>
  <w:style w:type="paragraph" w:customStyle="1" w:styleId="p5">
    <w:name w:val="p5"/>
    <w:basedOn w:val="Normal"/>
    <w:rsid w:val="00CB0548"/>
    <w:pPr>
      <w:shd w:val="clear" w:color="auto" w:fill="FFFFFF"/>
    </w:pPr>
    <w:rPr>
      <w:rFonts w:ascii="Arial" w:eastAsia="PMingLiU" w:hAnsi="Arial" w:cs="Arial"/>
      <w:color w:val="333333"/>
      <w:sz w:val="21"/>
      <w:szCs w:val="21"/>
      <w:lang w:val="en-GB"/>
    </w:rPr>
  </w:style>
  <w:style w:type="paragraph" w:customStyle="1" w:styleId="p6">
    <w:name w:val="p6"/>
    <w:basedOn w:val="Normal"/>
    <w:rsid w:val="00CB0548"/>
    <w:pPr>
      <w:shd w:val="clear" w:color="auto" w:fill="FFFFFF"/>
    </w:pPr>
    <w:rPr>
      <w:rFonts w:ascii="Arial" w:eastAsia="PMingLiU" w:hAnsi="Arial" w:cs="Arial"/>
      <w:sz w:val="20"/>
      <w:szCs w:val="20"/>
      <w:lang w:val="en-GB"/>
    </w:rPr>
  </w:style>
  <w:style w:type="paragraph" w:customStyle="1" w:styleId="p7">
    <w:name w:val="p7"/>
    <w:basedOn w:val="Normal"/>
    <w:rsid w:val="00CB0548"/>
    <w:pPr>
      <w:shd w:val="clear" w:color="auto" w:fill="FFFFFF"/>
    </w:pPr>
    <w:rPr>
      <w:rFonts w:ascii="Arial" w:eastAsia="PMingLiU" w:hAnsi="Arial" w:cs="Arial"/>
      <w:color w:val="985735"/>
      <w:sz w:val="21"/>
      <w:szCs w:val="21"/>
      <w:lang w:val="en-GB"/>
    </w:rPr>
  </w:style>
  <w:style w:type="paragraph" w:customStyle="1" w:styleId="p8">
    <w:name w:val="p8"/>
    <w:basedOn w:val="Normal"/>
    <w:rsid w:val="00CB0548"/>
    <w:pPr>
      <w:shd w:val="clear" w:color="auto" w:fill="FFFFFF"/>
    </w:pPr>
    <w:rPr>
      <w:rFonts w:ascii="Arial" w:eastAsia="PMingLiU" w:hAnsi="Arial" w:cs="Arial"/>
      <w:sz w:val="20"/>
      <w:szCs w:val="20"/>
      <w:lang w:val="en-GB"/>
    </w:rPr>
  </w:style>
  <w:style w:type="character" w:customStyle="1" w:styleId="s3">
    <w:name w:val="s3"/>
    <w:basedOn w:val="DefaultParagraphFont"/>
    <w:rsid w:val="00CB0548"/>
    <w:rPr>
      <w:u w:val="single"/>
    </w:rPr>
  </w:style>
  <w:style w:type="character" w:customStyle="1" w:styleId="s4">
    <w:name w:val="s4"/>
    <w:basedOn w:val="DefaultParagraphFont"/>
    <w:rsid w:val="00CB0548"/>
    <w:rPr>
      <w:rFonts w:ascii="Arial" w:hAnsi="Arial" w:cs="Arial" w:hint="default"/>
      <w:color w:val="000000"/>
      <w:sz w:val="15"/>
      <w:szCs w:val="15"/>
    </w:rPr>
  </w:style>
  <w:style w:type="character" w:customStyle="1" w:styleId="s5">
    <w:name w:val="s5"/>
    <w:basedOn w:val="DefaultParagraphFont"/>
    <w:rsid w:val="00CB0548"/>
    <w:rPr>
      <w:color w:val="000000"/>
    </w:rPr>
  </w:style>
  <w:style w:type="character" w:customStyle="1" w:styleId="s6">
    <w:name w:val="s6"/>
    <w:basedOn w:val="DefaultParagraphFont"/>
    <w:rsid w:val="00CB0548"/>
    <w:rPr>
      <w:u w:val="single"/>
    </w:rPr>
  </w:style>
  <w:style w:type="character" w:customStyle="1" w:styleId="apple-converted-space">
    <w:name w:val="apple-converted-space"/>
    <w:basedOn w:val="DefaultParagraphFont"/>
    <w:rsid w:val="0041339A"/>
  </w:style>
  <w:style w:type="paragraph" w:customStyle="1" w:styleId="Default">
    <w:name w:val="Default"/>
    <w:rsid w:val="002320F5"/>
    <w:pPr>
      <w:widowControl w:val="0"/>
      <w:autoSpaceDE w:val="0"/>
      <w:autoSpaceDN w:val="0"/>
      <w:adjustRightInd w:val="0"/>
    </w:pPr>
    <w:rPr>
      <w:rFonts w:ascii="Times New Roman" w:eastAsia="MS Mincho" w:hAnsi="Times New Roman"/>
      <w:color w:val="000000"/>
      <w:sz w:val="24"/>
      <w:szCs w:val="24"/>
      <w:lang w:eastAsia="en-US"/>
    </w:rPr>
  </w:style>
  <w:style w:type="character" w:customStyle="1" w:styleId="BodyTextChar">
    <w:name w:val="Body Text Char"/>
    <w:link w:val="BodyText"/>
    <w:locked/>
    <w:rsid w:val="00D379BA"/>
    <w:rPr>
      <w:rFonts w:ascii="Times" w:hAnsi="Times"/>
      <w:b/>
      <w:sz w:val="24"/>
      <w:lang w:eastAsia="en-US"/>
    </w:rPr>
  </w:style>
  <w:style w:type="character" w:customStyle="1" w:styleId="title-text">
    <w:name w:val="title-text"/>
    <w:basedOn w:val="DefaultParagraphFont"/>
    <w:rsid w:val="00001923"/>
  </w:style>
  <w:style w:type="paragraph" w:styleId="NormalWeb">
    <w:name w:val="Normal (Web)"/>
    <w:basedOn w:val="Normal"/>
    <w:uiPriority w:val="99"/>
    <w:unhideWhenUsed/>
    <w:rsid w:val="00B93C1D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AA38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389C"/>
    <w:rPr>
      <w:rFonts w:ascii="Times" w:eastAsia="PMingLiU" w:hAnsi="Times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389C"/>
    <w:rPr>
      <w:rFonts w:ascii="Times" w:hAnsi="Times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38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389C"/>
    <w:rPr>
      <w:rFonts w:ascii="Times" w:hAnsi="Times"/>
      <w:b/>
      <w:bCs/>
      <w:lang w:eastAsia="en-US"/>
    </w:rPr>
  </w:style>
  <w:style w:type="character" w:customStyle="1" w:styleId="Heading2Char">
    <w:name w:val="Heading 2 Char"/>
    <w:basedOn w:val="DefaultParagraphFont"/>
    <w:link w:val="Heading2"/>
    <w:locked/>
    <w:rsid w:val="00FB1FC9"/>
    <w:rPr>
      <w:rFonts w:ascii="Times" w:hAnsi="Times"/>
      <w:b/>
      <w:sz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locked/>
    <w:rsid w:val="00FB1FC9"/>
    <w:rPr>
      <w:rFonts w:ascii="Times" w:hAnsi="Times"/>
      <w:sz w:val="24"/>
      <w:u w:val="single"/>
      <w:lang w:eastAsia="en-US"/>
    </w:rPr>
  </w:style>
  <w:style w:type="character" w:customStyle="1" w:styleId="Heading4Char">
    <w:name w:val="Heading 4 Char"/>
    <w:basedOn w:val="DefaultParagraphFont"/>
    <w:link w:val="Heading4"/>
    <w:locked/>
    <w:rsid w:val="00FB1FC9"/>
    <w:rPr>
      <w:rFonts w:ascii="Times" w:hAnsi="Times"/>
      <w:b/>
      <w:sz w:val="24"/>
      <w:u w:val="single"/>
      <w:lang w:eastAsia="en-US"/>
    </w:rPr>
  </w:style>
  <w:style w:type="character" w:customStyle="1" w:styleId="Heading5Char">
    <w:name w:val="Heading 5 Char"/>
    <w:basedOn w:val="DefaultParagraphFont"/>
    <w:link w:val="Heading5"/>
    <w:locked/>
    <w:rsid w:val="00FB1FC9"/>
    <w:rPr>
      <w:rFonts w:ascii="Times" w:hAnsi="Times"/>
      <w:sz w:val="24"/>
      <w:u w:val="single"/>
      <w:lang w:eastAsia="en-US"/>
    </w:rPr>
  </w:style>
  <w:style w:type="character" w:customStyle="1" w:styleId="Heading6Char">
    <w:name w:val="Heading 6 Char"/>
    <w:basedOn w:val="DefaultParagraphFont"/>
    <w:link w:val="Heading6"/>
    <w:locked/>
    <w:rsid w:val="00FB1FC9"/>
    <w:rPr>
      <w:rFonts w:ascii="Times" w:hAnsi="Times"/>
      <w:b/>
      <w:sz w:val="24"/>
      <w:lang w:eastAsia="en-US"/>
    </w:rPr>
  </w:style>
  <w:style w:type="character" w:customStyle="1" w:styleId="Heading7Char">
    <w:name w:val="Heading 7 Char"/>
    <w:basedOn w:val="DefaultParagraphFont"/>
    <w:link w:val="Heading7"/>
    <w:locked/>
    <w:rsid w:val="00FB1FC9"/>
    <w:rPr>
      <w:rFonts w:ascii="Times" w:hAnsi="Times"/>
      <w:sz w:val="24"/>
      <w:u w:val="single"/>
      <w:lang w:eastAsia="en-US"/>
    </w:rPr>
  </w:style>
  <w:style w:type="character" w:customStyle="1" w:styleId="Heading8Char">
    <w:name w:val="Heading 8 Char"/>
    <w:basedOn w:val="DefaultParagraphFont"/>
    <w:link w:val="Heading8"/>
    <w:locked/>
    <w:rsid w:val="00FB1FC9"/>
    <w:rPr>
      <w:rFonts w:ascii="Times" w:hAnsi="Times"/>
      <w:b/>
      <w:sz w:val="24"/>
      <w:lang w:eastAsia="en-US"/>
    </w:rPr>
  </w:style>
  <w:style w:type="character" w:customStyle="1" w:styleId="Heading9Char">
    <w:name w:val="Heading 9 Char"/>
    <w:basedOn w:val="DefaultParagraphFont"/>
    <w:link w:val="Heading9"/>
    <w:locked/>
    <w:rsid w:val="00FB1FC9"/>
    <w:rPr>
      <w:rFonts w:ascii="Times" w:hAnsi="Times"/>
      <w:b/>
      <w:sz w:val="24"/>
      <w:lang w:eastAsia="en-US"/>
    </w:rPr>
  </w:style>
  <w:style w:type="character" w:customStyle="1" w:styleId="FooterChar">
    <w:name w:val="Footer Char"/>
    <w:basedOn w:val="DefaultParagraphFont"/>
    <w:link w:val="Footer"/>
    <w:locked/>
    <w:rsid w:val="00FB1FC9"/>
    <w:rPr>
      <w:rFonts w:ascii="Times" w:hAnsi="Times"/>
      <w:sz w:val="24"/>
      <w:lang w:eastAsia="en-US"/>
    </w:rPr>
  </w:style>
  <w:style w:type="character" w:customStyle="1" w:styleId="HeaderChar">
    <w:name w:val="Header Char"/>
    <w:basedOn w:val="DefaultParagraphFont"/>
    <w:link w:val="Header"/>
    <w:locked/>
    <w:rsid w:val="00FB1FC9"/>
    <w:rPr>
      <w:rFonts w:ascii="Times" w:hAnsi="Times"/>
      <w:sz w:val="24"/>
      <w:lang w:eastAsia="en-US"/>
    </w:rPr>
  </w:style>
  <w:style w:type="character" w:customStyle="1" w:styleId="BodyText2Char">
    <w:name w:val="Body Text 2 Char"/>
    <w:basedOn w:val="DefaultParagraphFont"/>
    <w:link w:val="BodyText2"/>
    <w:locked/>
    <w:rsid w:val="00FB1FC9"/>
    <w:rPr>
      <w:rFonts w:ascii="Times" w:hAnsi="Times"/>
      <w:b/>
      <w:sz w:val="24"/>
      <w:lang w:eastAsia="en-US"/>
    </w:rPr>
  </w:style>
  <w:style w:type="character" w:customStyle="1" w:styleId="BodyText3Char">
    <w:name w:val="Body Text 3 Char"/>
    <w:basedOn w:val="DefaultParagraphFont"/>
    <w:link w:val="BodyText3"/>
    <w:locked/>
    <w:rsid w:val="00FB1FC9"/>
    <w:rPr>
      <w:rFonts w:ascii="Times" w:hAnsi="Times"/>
      <w:sz w:val="24"/>
      <w:lang w:eastAsia="en-US"/>
    </w:rPr>
  </w:style>
  <w:style w:type="character" w:customStyle="1" w:styleId="BodyTextIndentChar">
    <w:name w:val="Body Text Indent Char"/>
    <w:basedOn w:val="DefaultParagraphFont"/>
    <w:link w:val="BodyTextIndent"/>
    <w:locked/>
    <w:rsid w:val="00FB1FC9"/>
    <w:rPr>
      <w:rFonts w:ascii="Times" w:hAnsi="Times"/>
      <w:sz w:val="24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locked/>
    <w:rsid w:val="00FB1FC9"/>
    <w:rPr>
      <w:rFonts w:ascii="Times" w:hAnsi="Times"/>
      <w:sz w:val="24"/>
      <w:lang w:eastAsia="en-US"/>
    </w:rPr>
  </w:style>
  <w:style w:type="character" w:customStyle="1" w:styleId="BalloonTextChar">
    <w:name w:val="Balloon Text Char"/>
    <w:basedOn w:val="DefaultParagraphFont"/>
    <w:link w:val="BalloonText"/>
    <w:semiHidden/>
    <w:locked/>
    <w:rsid w:val="00FB1FC9"/>
    <w:rPr>
      <w:rFonts w:ascii="Lucida Grande" w:hAnsi="Lucida Grande"/>
      <w:sz w:val="18"/>
      <w:szCs w:val="18"/>
      <w:lang w:eastAsia="en-US"/>
    </w:rPr>
  </w:style>
  <w:style w:type="character" w:customStyle="1" w:styleId="jrnl">
    <w:name w:val="jrnl"/>
    <w:basedOn w:val="DefaultParagraphFont"/>
    <w:rsid w:val="0061650D"/>
  </w:style>
  <w:style w:type="character" w:customStyle="1" w:styleId="highlight">
    <w:name w:val="highlight"/>
    <w:basedOn w:val="DefaultParagraphFont"/>
    <w:rsid w:val="00FB0C33"/>
  </w:style>
  <w:style w:type="character" w:customStyle="1" w:styleId="ui-ncbitoggler-master-text">
    <w:name w:val="ui-ncbitoggler-master-text"/>
    <w:basedOn w:val="DefaultParagraphFont"/>
    <w:rsid w:val="00FB0C33"/>
  </w:style>
  <w:style w:type="character" w:styleId="FollowedHyperlink">
    <w:name w:val="FollowedHyperlink"/>
    <w:basedOn w:val="DefaultParagraphFont"/>
    <w:uiPriority w:val="99"/>
    <w:semiHidden/>
    <w:unhideWhenUsed/>
    <w:rsid w:val="004C6668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8B7629"/>
    <w:rPr>
      <w:i/>
      <w:iCs/>
    </w:rPr>
  </w:style>
  <w:style w:type="character" w:customStyle="1" w:styleId="xxapple-converted-space">
    <w:name w:val="x_x_apple-converted-space"/>
    <w:basedOn w:val="DefaultParagraphFont"/>
    <w:rsid w:val="00F122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21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31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77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170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28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14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7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65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492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42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4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267066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84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445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5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468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180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718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6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87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32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772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146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789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77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02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934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053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62120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07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791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174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0820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3044906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1229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26277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2358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996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86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950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525067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935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651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8059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9374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850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3677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24896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4984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14683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81736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95616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09399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33779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15250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91442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3879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7170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5767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6466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9584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9473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05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83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24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27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03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17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3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28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72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78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70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5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393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929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647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9612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77884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390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4051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733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077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82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47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41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70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12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134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390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9496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926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312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5561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001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726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4317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3120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774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547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86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162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39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17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73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262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081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587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266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272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490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1699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56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09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9609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43609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515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9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283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40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038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11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34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79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207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124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6693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851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804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498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044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585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5398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71225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364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641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223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370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856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35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448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66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04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645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715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8207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5123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53285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6803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8134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6767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2252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1713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2613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411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336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587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7640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9939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97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4749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87730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0587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8497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242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3439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6351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738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883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46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399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19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14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545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5115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0572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521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028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8662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00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3776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3755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86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7076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3032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0147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6039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4583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1639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0527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6391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5053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7790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1879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20724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316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9739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5460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99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325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9439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991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495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385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5729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6770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7647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2243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4378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645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662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5062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7940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176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1104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8594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7873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7014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9796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0012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9552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49560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5822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8470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0219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26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3093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455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77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427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85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794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15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639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5717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921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19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4931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789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041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5678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856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660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2405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52498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832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0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27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75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22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275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3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08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49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208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896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65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75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267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1591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92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4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63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83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33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19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741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28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31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750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077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31278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34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917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1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641980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55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137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57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113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150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384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471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4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63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866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896976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282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178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2711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147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025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5062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05958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034880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56524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68345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23592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79460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34022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38501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44461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6356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4333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6121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1282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6427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4590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09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24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86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5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80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49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37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16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13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195537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92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447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1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69035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71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575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6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962800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620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877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1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6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5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22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360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638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045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663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5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473650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633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870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182482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98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173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17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435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89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292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574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41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93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33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760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0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06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454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74603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891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2740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7287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4727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515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9419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4456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4723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77971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538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30340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25137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75537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385263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66477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9879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6081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2659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3323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7336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3516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93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4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27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4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2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76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15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04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76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01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3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68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22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28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426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8713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20758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25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788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692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06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098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02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07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44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145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168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86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4927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06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819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1661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10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798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8237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05687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10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790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452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87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690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35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99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835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643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219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5083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159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581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548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15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250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1614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28406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232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2825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319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40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173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27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27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47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461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718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6823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623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154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9442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058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57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8337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9799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06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420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35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8008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5026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30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156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233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021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65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015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9384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1466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2678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3041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6414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846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3865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347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522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387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798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5089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2326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8250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88703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67101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6378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205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7860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9148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3254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462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9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40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38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12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22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980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0530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9818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2359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0258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3665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6009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8203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2339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9139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552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6069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9879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9196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659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4073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9109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7757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7699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934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6793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46042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0709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550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62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906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6904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8117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644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63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129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5536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791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7984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6791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5392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7140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2390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0474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58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5646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4549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0905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0535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4963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0053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252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6738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00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87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3261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0091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663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268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304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154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996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31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462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968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872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0783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5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29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9890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307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102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4576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07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59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9439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07048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88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668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01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11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60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073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02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461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032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184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667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1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348537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23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725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5763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7611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72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1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20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82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182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610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1525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49509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30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70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54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564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508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1111645-22B2-2548-BD48-3C9FE3470F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5</Pages>
  <Words>909</Words>
  <Characters>518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per</vt:lpstr>
    </vt:vector>
  </TitlesOfParts>
  <Manager/>
  <Company>Cell cycle lab</Company>
  <LinksUpToDate>false</LinksUpToDate>
  <CharactersWithSpaces>6080</CharactersWithSpaces>
  <SharedDoc>false</SharedDoc>
  <HyperlinkBase/>
  <HLinks>
    <vt:vector size="54" baseType="variant">
      <vt:variant>
        <vt:i4>3080206</vt:i4>
      </vt:variant>
      <vt:variant>
        <vt:i4>24</vt:i4>
      </vt:variant>
      <vt:variant>
        <vt:i4>0</vt:i4>
      </vt:variant>
      <vt:variant>
        <vt:i4>5</vt:i4>
      </vt:variant>
      <vt:variant>
        <vt:lpwstr>http://www.bartleby.com/141/strunk.html</vt:lpwstr>
      </vt:variant>
      <vt:variant>
        <vt:lpwstr/>
      </vt:variant>
      <vt:variant>
        <vt:i4>3080206</vt:i4>
      </vt:variant>
      <vt:variant>
        <vt:i4>21</vt:i4>
      </vt:variant>
      <vt:variant>
        <vt:i4>0</vt:i4>
      </vt:variant>
      <vt:variant>
        <vt:i4>5</vt:i4>
      </vt:variant>
      <vt:variant>
        <vt:lpwstr>http://www.bartleby.com/141/strunk.html</vt:lpwstr>
      </vt:variant>
      <vt:variant>
        <vt:lpwstr/>
      </vt:variant>
      <vt:variant>
        <vt:i4>3080206</vt:i4>
      </vt:variant>
      <vt:variant>
        <vt:i4>18</vt:i4>
      </vt:variant>
      <vt:variant>
        <vt:i4>0</vt:i4>
      </vt:variant>
      <vt:variant>
        <vt:i4>5</vt:i4>
      </vt:variant>
      <vt:variant>
        <vt:lpwstr>http://www.bartleby.com/141/strunk.html</vt:lpwstr>
      </vt:variant>
      <vt:variant>
        <vt:lpwstr/>
      </vt:variant>
      <vt:variant>
        <vt:i4>3080206</vt:i4>
      </vt:variant>
      <vt:variant>
        <vt:i4>15</vt:i4>
      </vt:variant>
      <vt:variant>
        <vt:i4>0</vt:i4>
      </vt:variant>
      <vt:variant>
        <vt:i4>5</vt:i4>
      </vt:variant>
      <vt:variant>
        <vt:lpwstr>http://www.bartleby.com/141/strunk.html</vt:lpwstr>
      </vt:variant>
      <vt:variant>
        <vt:lpwstr/>
      </vt:variant>
      <vt:variant>
        <vt:i4>3080206</vt:i4>
      </vt:variant>
      <vt:variant>
        <vt:i4>12</vt:i4>
      </vt:variant>
      <vt:variant>
        <vt:i4>0</vt:i4>
      </vt:variant>
      <vt:variant>
        <vt:i4>5</vt:i4>
      </vt:variant>
      <vt:variant>
        <vt:lpwstr>http://www.bartleby.com/141/strunk.html</vt:lpwstr>
      </vt:variant>
      <vt:variant>
        <vt:lpwstr/>
      </vt:variant>
      <vt:variant>
        <vt:i4>3080206</vt:i4>
      </vt:variant>
      <vt:variant>
        <vt:i4>9</vt:i4>
      </vt:variant>
      <vt:variant>
        <vt:i4>0</vt:i4>
      </vt:variant>
      <vt:variant>
        <vt:i4>5</vt:i4>
      </vt:variant>
      <vt:variant>
        <vt:lpwstr>http://www.bartleby.com/141/strunk.html</vt:lpwstr>
      </vt:variant>
      <vt:variant>
        <vt:lpwstr/>
      </vt:variant>
      <vt:variant>
        <vt:i4>3080206</vt:i4>
      </vt:variant>
      <vt:variant>
        <vt:i4>6</vt:i4>
      </vt:variant>
      <vt:variant>
        <vt:i4>0</vt:i4>
      </vt:variant>
      <vt:variant>
        <vt:i4>5</vt:i4>
      </vt:variant>
      <vt:variant>
        <vt:lpwstr>http://www.bartleby.com/141/strunk.html</vt:lpwstr>
      </vt:variant>
      <vt:variant>
        <vt:lpwstr/>
      </vt:variant>
      <vt:variant>
        <vt:i4>3080206</vt:i4>
      </vt:variant>
      <vt:variant>
        <vt:i4>3</vt:i4>
      </vt:variant>
      <vt:variant>
        <vt:i4>0</vt:i4>
      </vt:variant>
      <vt:variant>
        <vt:i4>5</vt:i4>
      </vt:variant>
      <vt:variant>
        <vt:lpwstr>http://www.bartleby.com/141/strunk.html</vt:lpwstr>
      </vt:variant>
      <vt:variant>
        <vt:lpwstr/>
      </vt:variant>
      <vt:variant>
        <vt:i4>1769562</vt:i4>
      </vt:variant>
      <vt:variant>
        <vt:i4>0</vt:i4>
      </vt:variant>
      <vt:variant>
        <vt:i4>0</vt:i4>
      </vt:variant>
      <vt:variant>
        <vt:i4>5</vt:i4>
      </vt:variant>
      <vt:variant>
        <vt:lpwstr>mailto:rycpoon@ust.h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per</dc:title>
  <dc:subject/>
  <dc:creator>Perchorin</dc:creator>
  <cp:keywords/>
  <dc:description>Version 2.1</dc:description>
  <cp:lastModifiedBy>POON, Randy Yat Choi</cp:lastModifiedBy>
  <cp:revision>61</cp:revision>
  <cp:lastPrinted>2001-07-12T08:52:00Z</cp:lastPrinted>
  <dcterms:created xsi:type="dcterms:W3CDTF">2018-12-02T03:30:00Z</dcterms:created>
  <dcterms:modified xsi:type="dcterms:W3CDTF">2019-03-20T13:57:00Z</dcterms:modified>
  <cp:category/>
</cp:coreProperties>
</file>